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J80P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60242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DDEDFQGAAGICGENWWRSIDSTRSVFPPLTSSSPSSTSPCSVAPPTDTRTWPSSDDHHHCFMDLKAPACDIISNNNNNNYHMSFHDAQEKPHNNKTTTNESQSGSMLIDSTFQMMGFGLSSPNWDHQSLLENNNSQIIQKDYWSRKNFGTQQQQVSSTMDVFKRMNNQEFSSSTYGYPSSTLIQTLYDPQQQPQRSSSSSSSLFTNRSMSYSSSSTVNYHHASDEVSLSPITWPKLFSSSSSSSSSSLSLLPPMAKHPDNNNIGLHFSNNNTPFWNASSDALHDIRAGAFPFEEEDNKPNSPIILLNKLKSEELCVDSVKKNNNVCSSPPPFKRARIETPPPLPTFKVRKEKLGDRVTALQQLVSPFGKTDTASVLHEAIEYIKFLHDQVSVLSTPYMKSGASIQPNQECNDWKESPEVAKRDLRSRGLCLVPISSTFPVATEVSADFWTPTLSFGGALLR.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N5F6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LSQLGFLEELMLAPRKDTWSSCTSNDVFSPSSWNYFDPFLDTPSSSSFPPSAFSPPPPDCPFTTSYPFPDDAFTMPDLDSSYTTKYEYEYDDAPPPPLPHNHQDLDDDNNNPSVLDDEDAGFLGCKVEEQAVVDVQVHVPVVFNMGMCGIGEKKNKSKKLEGQPSKNLMAERRRRKRLNDRLSMLRSIVPKISKMDRTSILGDTIDYMKELLERINKLQEEEVEEGTSQQNLLGVSKELKPNEAMVRNSPKFDVERRDKDTRISICCATKPGLLLSTVNTLEALGLEIQQCVISSFNDFSMQASCSEVSEQRNCVDPEEIKQALFRNAGYGGRCL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QV5D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LYELYRLSREKLDEEINGTRATDQSRSSSPEKDFFELIWENGNILTTQGQSSRAKKSPPRRSLPSHCLPSHSPKGRDRDAGYVNNPRVGKSGDLDTGLNEISMSVPSTEVDLGHDDDVIPWLDYTMDGSLQNEYGSNFLHELSGVTDQDLPSNHFSLVDKSSGNQVFRDSHKNSAEQSNFSSVSSTGVDETTRPKASTVESYLPSSFISVRPRVSDVTANNTSNAMLHPPVTEIPSSSSDFSSLKMQKQDQVIPSNGSSVMNFSHFARPAAIVRANLQNIGLKSVSSSTRSENVESMNKGAVVPSSNLPESTLADSCSECPKVLMGNNEKAVEQSRDDLKLLESKSLEQNIAGSKQLDPTCKEKAIKIDQTSNRVLGETATNTQIAAERSTELVVASSSVGSGNCADRGSDDPIQNLKRKNRDTEDSEWHSDDVEEESVGVKKAAAGRGASGSKRSRAAEVHNLSERRRRDRINEKMRALQELIPNCNKVDKASMLDEAIEYLKTLQLQVQMMSMGAGLYMHPMMLPHGMQHMHAPHLAPFSPMAYGMQMGLGMGYGMAMPDMNGVSSRFPMVQVPQMQGTHVPVAQMSGPTAMVRSNTQGFGVPGQGFPLPLPRAPLFPFSGGPVMNSSSALGLRPCGTTGLSQTADLASTSGLKDPSPNTDSLVKQSTGGGGCDSTSQMPIQCEAAATTVGFEQSSMVHNSSHTSEANDSGTLNPDKEDNNLVTGYDD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P0M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QCVPSWEVEDTNPPPPRPSLRSNSNSTIPDVPMLDYEVAELTWENGQLSMHGLGFPRVPTKSSAVTTTANKYTWEKPRASGTLESIVNQATTTPQNAKSTTFHGFGGGGNGGGVYENLLVPWVDPHRVPATVISPGTSNTMTMDALVPCSNRVEEQRTPQVMDSISGGLGPCMAGRTTRMGSGDAKDGGALEKRAAMVRRVPAPTVSAHEMSSRDQSVSGSATFGRESRHVTLDTCEREFGVGFTTSTSMGSPENTSSAKQCTKTNTIDDHDSVCHSRSMKRRDKINQRMKTLQKLVPNSSKTDKASMLDEVIEYLKQLQAQVQMVNRINMSSMMLPMTMQQQLQMSMMAPMGMGMGMGMGMGMAGMGMGMDMNTLSRTNIPPGIPPVLHPSPFMPMPSWDAAATATAAAATGAADRLQGPTPSAMPDHLSSFFGCPSQVSKCSIINLYLLS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I92X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NNNSTIPGWNFESDACVINQKSPIGLDQDLVELLWKNGQVVLSSQTQRKPVQKSDASSTLRNGVHCGNSSSNLSQQEDETASWIQYQVEDHPMGQELCSSNLLSQLTPCEVEAYKPIKQLEEPKFAKFATPNANLSPQQQNNNTKPINPMPAPRFQVAPDSSNQKTNDFVGGSSSSQKVPKFSHHFSAPAQQKFREKVNGNNNVLQSEGRECSVMTVGSSHCGSNNIIPQEQDTTFSEAVKDCVQRSVPNWSNNKGKSSEMIEATVTSSSGGSGSSLGKTTCSLSTGNHLSLKRKITDADESEEQSEATQPKSGVGNKTSQRSGSSRRNRAAEVHNLSERRRRDRINEKMRTLQQLIPNSNK</w:t>
      </w:r>
      <w:r w:rsidR="009E335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1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DKASMLEEAIEYLKSLQLQLQVMWMGAGMTPVMFPGIQHYMSQMSAMGMAAASQPSLPSMQNPMQIPRMPLDQSNIPSTVSVPHHQTPSNQALMCQNPVLGAFNYQNHQMQNPCLADQYARYMAYHHLMQTASQPMNVFGYGSQAVQQSQTMMPPSNNNGTMNVAPNFEDAITAKMGTSTFQQLNNN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RC5B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MANNYDEIAELTWENGQISMHGLSGLDPTSQKKPTWVNRAHDTLESIVQQATCKNKKSKLTIKDNHAYVDVPTTTSSIVASSGEHHQMVPTLSRKRSHSSYSDQQQHRRDVNYVSINNTNRKCGVATASVTFCRDNNDVTTMMTWPSLDSGPRSLKNDKILEEDSACQSGSEVRNNENDRDGGKGETGQSKSSSVVRRNRTAAVHNQSERRRRDRINQKMKALQRLVPNANK</w:t>
      </w:r>
      <w:r w:rsidR="009E335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2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DKASMLDEVIKYLKQLQAQIEMMMSVSMPQMIMQQQLQMSMLARSMANNAPNPIRPLFPQLIQPTTTIGAANTASAPMFLAPSLMIPSSTNASIPLPSASYGAATFAQPLNMDMLNNMAAFYSQQMNHHQNNQIKP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NTN4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DHMYNYDKNLSSSSSSQDEISLFLRQILLRSSQPHQDSPPPPQQQQQQQLPSSSSSSCFPSTSQLQDGKISALGSTPAGFLSASSMKGHGGNSAPNVSSSSVGLSANDTDDYDCESEEGVEALAEDVPAKPVPSRSSSKRSRAAEVHNLSEKRRRSRINEKMKALQNLIPNSNKTDKASMLDEAIEYLKQLQLQVQVCVTFTSCIIVICGWPNLPQAVDS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9953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gram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GCNGGSFPCDSSEDFSALFNQLLSPPPQPNLTITNRRRRSRINEKMKALQNLIPNSNKTDKASMLDEAIEYLKQLQLQVQMLMMRNGLSLHPMSLPGGLRPMILPHTGVDFDEGNRFQNSINGGASSSYTADESLVARSPFGFHRPCSISNQSAAMPSLTNLATSDNSSSFQSSIKVHV.</w:t>
      </w:r>
      <w:proofErr w:type="gramEnd"/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4U54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YYYSGWPQSQCNNSAPNSNNNSSFSVPTQIVPHAYDSAFASLQFQYPWPLAFEGFPEDRAASASKSHSQAEKRRRDRINAQLATLRKLIPKSDKMDKAALLGSVVDHVKDLKRKAMDVSKSITVPSETDEVTIIECDPDQDESYAKVKILKHNIVISVCCDDRPELFNELIQVLKGLRLTAVKADIASVGGRIKSILVLCSKENEEGGDGVCLNTLKQSLKSAVNKIASSSMTSNCPTRSKRQRFFLPSHFIQ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ZE8WS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VQPSMPARPSSSPLPLLCGPFPFSHSPFYFLSFLLQITVCVCVFRIGVAAAAATIVNIPTQIVPHAYDSAFASLQFQYPWPLAFEGFPEDRAASASKSHSQAEKRRRDRINAQLATLRKLIPKSDKMDKAALLGNVVYHVKDLKRKAMDVSKSITVPSEIDEVTIIECDPDQDESYAKVKILKHNIVISVCCDDRPELFSELIQVLKGLRLINQDHNIFRSSKQLTEVAKQKQQNILKIKNIRKSESKIKKAA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AE9W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YDHCSLFLDPSQTLPHVSDCNSLHHQFGGEFHSWPAPVEMVAGDRAASASKSHSQAEKRRRDRINAQLTSLRKLIPKSDKMDKAALLGSVIEQVKDLKRKAIEVSKAITVPTESDEITIEYDPSARDESLKMKNKVVIKASVCCDDRPELFSELIQVLKGLRLTAVRADIASVGGRMKGTFLLCSKDNEKVVCLGTLKHSLKSVVTKIASSSIATNWPTRSKRQKSILKTEW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CA8X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SCSRVQSMLQAAVQSLHWTYTIFWQLSPQQRVLRWSDGFYNGEIKVRRTVEAIEANKSNSNNEEASLQRSNQLRDLYDLLLSDRQGDLIFAADPPATPRPCTALSPEDLSESEWYYLMCVSFSFAPGVGLPGKAYARRQHVWLQGANEADTKTFSRAILAKSAHVKTVVCIPMLDGVVELGTTDKVKEDINLIKHIKSFFIGDHHRPQPKHALSENSASNPITEEAQLLLDSETATLPQSKLKELVMTEDSSRAGSPDDGSNRLNSAGLELLPPESAASLELLHGDEYDNNSEAETSHLCTEQEGHTHYSKTVSTILEGSSGHRPDAVCGLLSFQSAFATWSSRAYNCHQVTVVENPQRLLKNILFRVPYLHRKQNRHNSNNNSAKTLEQLERTMMPSPQDDLISSHVAAERRRREKLNEKFITLRSLVPYVTKMDKASILGDTIEYVKQLHEKVKKLEEEDKRRRSGKKRKERAVEVSVIEGEILLEVECMNREGLLLDLMRALKEVGIEVRGVKSSFKGDDERVFVVELRGKVKENGKRNNNNNKKKKISIMEVKKVLRNIINPHHPL.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9K9I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E5165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MMLALSSPTSMFPNNMEWPLELEEEELSHSHHEYFNSEEYPLLSSSMAKKFNHNANERHRRKKINALYSSLRSILPVADQTKKMSIPATISRVLKYIPELQQQVEELIKKKEELLLRISRQGDINNDDAAAAAAMNKKGHHHQNSSGFLVSSSTISDSEVSIQIISSYGIQKCQVSEILVCLENHYALQLLNASSFDTFGGRLFYNLHFQM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EMAHTLDTEVLSEKILSICEKHQRI.YLCNVNN.T.YKYFLFLVIA.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KM9ZA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8116C" w:rsidRPr="00B8740E" w:rsidRDefault="0058116C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RLQLQGPLDSSLFGEHLEVNCLEQGFVDRESNFKVKEDEHEEQTLISSLEGNMPFLQMLQSVESPQHLKKPWEGTPYIPTLESEINEFEQYTRSGSDAATRLSKHHHQERVRKRKRGRESKDKDKEEVENQRMTHIAVERNRRRQMNEHLSVLKSLMHPSYIQRGDHASIIGGAIDFVKELEQLVESLEAQRRMRNKEEEDGGKEEASGGNEAKAERRSKVGGIEVSVIQSHVNLRIQCEKRAGLLINAIVALENLRLPILHLNITSSDSSVLYSFSLKIEEDSKLGSANEIAEAVDKILTSLRH.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B5WG1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8116C" w:rsidRPr="00B8740E" w:rsidRDefault="0058116C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KMSFTSGGTSCHVTGSAAEDDSNMQDAVATEEGSGSQWSFLPKPSHHNYVQYLTESSNYLPKTEDMIGSNYAALGFGNDANGTNMNFFCNDPGKAYAFKTEVHSSNEVDIGKQVGYWRPAESEVQQEAMQFESTQHHHPLYPESPASWTPEATGDNPNVSRLDPSVMAGTPSFLPKPARQKASDRQRRQRIADNLKALHDLLPNQAEGSQAYILDDIIDHVKYLQLQLKELSGSRLQAESTAIPLVFHEGYGHYIDQQKLNEPLEEMMGKLLEENPASASQLLENNGLVLLPMELVQDLHQSMQIFGNSNALV.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QU2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8116C" w:rsidRPr="00B8740E" w:rsidRDefault="0058116C" w:rsidP="004E516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SSSRYHQQQLNSSSSSASGLLRFRSAPPSVLEQLQVVEGSCSSEQERSSSSSFLRFFSSNKNKPSSTTKPPSLSLMNSNHRFTRLHNSSTAPSASTSSGTDLPRQSTFPASHFSFHDNNGYDTNANTMTKGVGNYSGSDELSLSTMNRFNNQISFSSSRSPSSSATATNSNRNGGLFFPNYGSWNETSYKRDDRNRIHKLIFDANQNEEFGNNKVVDTLSHQLSFPKAEPEMFAMENMIHFPLSDSVPCKIRAKRGCATHPRSIAERVRRTRISERMKKLQELVPNMDKQASTADMLDMAVGYIKDLQKQFKVRN.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ZN9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HDLLMTQKEKNRRCSLWPQNPIDFSEILEAFSIKVKSMIDYLLRCMARSALVLGLKPHTYRSVITVLLQDNEVEGRSLILACQIHVTRMLNTHLLAAASNAVVAAFNELLRFGFDLKIRQRSFVAAHLIAIIYLCTITSNTVVAAFYDLIFNLAHLLTSASNAVVAAFNKLLQFGFTISVTSNSHGIVEELIGFGARVHACARNEAELTKEKLMDSVCSEFQGKLNILDIEEESVGVKKACPTRDVKRSRSAEVHNLSERKRRDRINEKMRALQDLIPNCNKVHLFILSNLEPYLLLLEPKMQPEKQRNETKRQEAWQVYGALLCAVGQCMHEKAKIFSNLLSPTRAFSRPKAMIAMSSMTSLCCNEIYTGVSK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RLC0G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8116C" w:rsidRPr="00B8740E" w:rsidRDefault="0058116C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TEKLPAMDNNTLLSETFLNTTQFGGEDLFSILESLEDLNSPPPPPRKRQKVTDADGEERVLSSHITVERNRRKQMNHHLSVLRSLMPSFYVKRGDQASIIGGVVDYINELQQVLQCLEAKKNRKVFYTDNVLSPRLIIPSPKLGPRILTLPPISPRTPQPGSPWLHSIEPSPSSSGSDNMNELVANSKSMIADVEVKFCGPHVLVKTVSPRIPGQAMRIVSALQDLALEILHLTITTSDETMLYSFTIKIGIECQLSAEELAQHIQQTFC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1B4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VEEELQSLEMQRECKMEASQSSSPPVFNSERKNNNRSKKVEGQPSKNLMAERRRRKRLNDRLSMLRSIVPKISKMDRTSILGDTIDYMKELLDKINTLKQEIQVVDDSNGILSNDKHPNDILVRNSPKFDVERRNNNGDTRVEICCGGKPGMLLSTVN</w:t>
      </w:r>
      <w:r w:rsidR="00357512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LEALGLDIQHCVISCFNDFTMQASCSEIQL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XA7KS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EAVVFPQDPLSYTCNKDNYLYSIAASGGPWSNHEELYGNNVTDSMDQWDSYNSNSSPEPCITTIDHDQASVPGANNSPLAPVEAATSSNTIAAGAASTGRRKRRRTKSVKNKEEIENQRMTHIAVERNRRKQMNEYLAVLRSLMPPSYVQRGDQASIIGGAINFVKELEQLVQCMNGQKKTKQEHHNNTVPFAEFFMFPQYSTHATRYCNNDNTVYPPCVEAATKKPSWSSTAAVDIEVSLVDSHANMKILSKKQHGLLVKMVIGLQNLGFTILHLNVTTANDMVLTSVSVKVEEGSQLNTVDEIAASVNELLRTIHEEVPLYADHHQL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45U0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NSHTPPPPSSTVEFSTHDDDKLLLKTFFSAQDFYSNNNTTFCEVPSSSRRNFSHIYPTINISNNINNHSSPSPSSSSNNMTSHSLDLPAFMTTTTHGGGAAAHQQVDLGLATFSDNHLSFHLDHHHSHHHRPTHASSPPCSN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 xml:space="preserve">STTSTTANNNSHPSQYFVSNGTVDTKRPCTSIMDTKASQSLTASKKSRSESRPSCPPFKVRKEKLGDRIAALQQLVAPFGKTDTASVLMEAIGYIKFLQSQVETLSVPYMKPTQNQTNTRMMQGVSAIGGGNGEPKQDLRSRGLCLVPLSCMSYIAGDASNDTWQQSNFGGAT. 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959K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HNNSDLFQLLGAGGGGGYYPAAAMLMMDHHQHQVSSDDNMSAIETEASHHHQQQDRALAALRNHKEAEKRRRERINSHLARLRTLLPCNSKTDKASLLAKVVQRVKELKQQTSEIITEFETLPSETDEISVLSTADGGHGGLIFKASLCCEDRSDLIPELIEILKSLHLKTLRAEMATLGGRTRNVLVVAADKEHNSIESIHFLQNSLRSLLERSGSADRSKRRRAMDRRFTPASS.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Q74T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VGMGRVVWDDDDKATVAAVLGARALDFLVTNAVSNENLLVAVGSDETLQNKLSDLVDRPNLSNFSWNYAIFWQLSQSKSGDWVLGWGDGSCREPNDAEEGGGGGVRGGILSLRIDDEMQQRMRKRVLQKLHTTFGGSDEDNYAFGLDRVTDTEMFFLASMYFSFPRGHGGPGKCFASGKHLWLSDAMKSNSDYCVRSFLAKNAGFQTIILVPTDLGVLELGSVRTLPENFELLQAIKSVFSSQATTTYPMANSKPLMPLTVMSEKRDENNNALFPGLAIGDHTHQNNNKVVEGVPKVFGSAVISGRSHFREKLAVRKMEERPWVPHHQPNGNNNANANANANAINFPNGPPRNGLHHGSAWVGGAAVGGNSNNSNCNNHTQGGVRQAAAGGAAEIFAPRSSACNVSAELANGGVRPQDFRISSYQPQRQVQMQIDFSGATSRPSVRPVVADSELSDVEASCKEEQPSMADERRPRKRGRKPANGREEPLNHVEAERQRREKLNQRFYALRSVVPNISKMDKASLLGDAIAYINELQAKLKMMESERERHGGSTSFREPEAMQRAAENHHGGGNADVDIEAAQDEVIVRVSCPLDSHPVSRVIQTFKDAQINVIDSKLAAANDTIFHTFVIKSQQGCEQLTKDMLIAALSPESNSLQQLSSVGG.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RB7B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B2FF8" w:rsidRPr="00B8740E" w:rsidRDefault="000B2FF8" w:rsidP="000B2FF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KKLELFRAGMNPTSIYANDCSLEQIVVKEGSSSSISSSIITTKKTPSKEKDNNKHEAAAAASQFSYTSLYNSSSSAATTTFKKPRIADSSLLNQQDFAAGKLMNFSAFLRPSMLSQNNSVSREADNNKEEPFPEKQLKSVSNNNKRKVVDNGFCNEPLIEYSSVCSLGASTNNTHIYSRKQDLHDSTYLSEQRRDKINKKLRVLKDLIPNCNKVDKASLLDDAIEYLKALKLHLQSTI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DP2D5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STEESWTTWLCDLEEEDYSFINGIIAAPNNYSNSQMSNNDNERPSKLLKSTTPTPRRRRTTGSAGTGRSPQHAHDHIIAERMRREKISQQFIALSALIPGLKKMDKATVLGDAIKYVKQLQEQVKVLETESKRKSAESVVYVEKSEVCGEEDVSVSDTWSNSGGDGNSSYEVSKAVSRSVLPEVEARVSEKNVLIRIHCEKHKGVLMHILKLIDKLHLSVLNTTSLPFGASIVDITITAEMDDKFSLSAKELARNIRVGVLQSM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GMN2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LSFCFSCFLFVCYSISLLLVLVKGIISSILKHFAFGSSKKDFYYHLLPSGDKNMNMMMMQNLIERLRPLVGLNGWDYCVYWKLSEDQRFVEWLGCCCGGTDQNNNVGEDIHIFPCRDTMFSHPRTNHCYLLSQLPTSISIIDSGIHAQTLLTNQPNWVNYSPNILQETIGTQVLIPVPGGLVELFVTKQVPEDHQVIDFVTAQCIVLVEQEAANNSTSFNMQSNVVGDDNNNNHNNNNNENQVMMNNNNNSNNQFVLTTAPETSPHDEIPITLCSSPLNFMQQFRTMNKNNDNNNNNNAFSEEYQGSIFLHENQNNNNQPMKAAAMEEEEEEEQQVGTKENNNNNKNEGGVVGVGRSDSMSDCSDQNEEEEDGKYRRRNGKGNQSKNLVAERKRRKKLNDRLYNLRSLVPRISKLDRASILGDAIEFVKDLQKQVKDLQDELEDNNNNSDTTAVDHHDSSNQFLDHFGASYVVPNHKHMQQDAVDATTLTMDKQHSQQMEPQVEVAVIDGKEYFVKVFCEHRAGGFVKLMEALNTLGMDVVHATVTSHKGLVSNVFKVEVRYHLTHHSKQN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WS4QW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RSEVFSNLINLFSSMFKLLLPHQIPKTLQELLLLEKIMSEKFCVSDEDKGVLESVLGAEAVAYFVSAVSNNFFSSVVASASALAGTDAGLRRRLCQVLEGSKWNYAVFWQVAGLKSGGSALIWGDGQCCDPKGGGAGEGGSEGDWSGVSKGDEEELRKKVLQKLDAYFACSVSKEANYARLDRVSDLHMFYLASMYYIFGFDSPCGPGCSFKSGKSIWVSDSASCSNQLESRSFLGRSAGLQTVVFVPLKAGVVELGSVETVPEDQGVLDLVRTAFG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ESSSGQAKAFPKIFGRELSVGGGDAKSQSITISFSPKLEDDSGFTSDSYEVQALAANHGYGNPSNGSMGENSEAKLFPQMIGGNYNAQTRVSSLDLGNEDSSSTHLDERKPRKRGRKPANGREEPLNHVEAERQRREKLNQRFYALRAVVPNISKMDKASLLGDAITYITDLQMKIKVLETEKNMNNNNEPMFPFSDIDFQAREDDTAVVRVSCPLDLHPVSRVIKTFQEHQIMAPESGVSTSEGKMIHTFSIRAQGSEAAAIQLKEKLEASLSKN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G38M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LWTDDNSSVMEAFMTSSDLSSLWPPPPPPPQSASSAAVFNQDTLQQRLQALIEGARESWTYAIFWQSSYDYPSSASTAVLGWGDGYYKGDEDKGKAKSTKTTTPAEQDHRKKVLRELNSLISGSAAAPSDDVEEEVTDTEWFFLVSMTQSFVSGTGLPGQAFYHSSPVWLTGPDRLAGSSCERARQGQVFGLQTLVCIPSSNGVVELGSTEMIFQNPDLMNKVRILFNFNSNSIDVGSSWPLTGSTTTTAADQGENDPSSLWLNDSEIRDSVTTVTTVTTTTPASVISVNPGSSALAETPSSVHLPNNNNNTHAGGASQSQNRSFFSRELNFSEFGFDGSNAVKTGNGQHHSLKPESGEILSFGESKRSSYGGGGGGGGGGGNANFFSGQSQFVAAAEDNNGKKRKSPNSRGSNNDDGMLSFTSGVILPPSNMKSSGGGGDSDHSDLEASVVKENESSRVVEPEKRPRKRGRKPANGREEPLNHVEAERQRREKLNQRFYALRAVVPNVSKMDKASLLGDAISYITELKSKLQTLESDKDGLEKQLDSLKKDLDNVKKEASSAPPPLPDKELRMSSNNLVGGGKLIDLDIDVKIIGWDAMIRIQCSKKNHPAARLMAALMELDLDVHHASVSVVNDLMIQQATVKMGSRFYTQEQLRSALTSKVGGDVR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75YX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FFHQDNNNSNSFFHPSSFPSSMSFITNLHYPHQATPKPMFSSLLSGMMIPSNTTNNPLFDQNGGNNNSCQQVMGFLEPQAFATSPSNADATLLGGLGFPTSLNNSSSDPNNNSLSATMSCVIPQEHEEEDKPPNKFALFEGFHNNIENNTGSSAVAASSSSWMMNNNYDDYSDHDMVEDMKMESESSSKNKNIIGENNNKNSNNNLNLQKGNNNKKKTGMPAKNLMAERRRRKKLNDRLYMLRSVVPNISKMDRASILGDAIEYMKELLQKINDLHNELQSMPPTAPASSLHHPLTPTNNNTATLPPAAASLPSRMMMKETASCPTSSLPTPNDQPARVEVGLREGRGVNIHMFCDQKPGLLLSTLTTLDNLGLDIQQAVISFFNGFAMDIFRAEQCNEGQDLHPDQIKAALIEASEASGFHNII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G27H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DMIISPSSSSSLVSIPQENTPTLQQKLHFLLQNQLPEWWVYGIFWHTTNDDNGNLFLSWGDGHFQGAKDASSPRLIPHYPISVTDRCRKFNNNSNNNNDGEWFYMMSLTRTFPMGEALYSSLPGKAFGSGSPIWLNGDLQFCDCDRAKEAYMHGIRTLVHIPTTDGVLEMGSYDLITENWALLQQTKSLFGSQHQQLNPIQFFDDQNISFADIGIIAGVQEEDNSHEEDAVRKRKETEALNNKKKNKDHSSMGKFRSSRQSSFVDSEHSDSDCGAPMAAAEKRLPKKRGRKPGIGRETPLNHVEAERQRREKLNHRFYALRAVVPNVSRMDKASLLSDAVSYINELKAKIEELETQVQKESSMNNNNKKVKVETGDSMDNQSTTTTSSVDQNNNENEAAEVQVEVEVEVKMIGEEAAMVRVQSESGTHPGAKLLNALRELEFQVQHGSMWCVNESSIMLQHVLVKLPEGITMRTEQALKSSILSRLLDHHNQ.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6ZM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B32215" w:rsidRPr="00B8740E" w:rsidRDefault="00B32215" w:rsidP="00B3221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QPCSREMQSLNSLFNNQQQIQMDPATSQEDDFIKQMLSTIPPPPPPSWNLDHTPPNPKPYWLDNDNVAFPNYDDPSTLASKFRNHQITATSSSKAAAAALLLQQQLLMTRGLSGADSAILHHMFDSSQNDVVDASSSSFKSPNPSSADGSVQALYDGFTGSLQGAALASNQTHHFQHPQVQTSSNPNQMQGQGQGTSQGGNPNPNPGQPKQRVRARRGQATDPHSIAERLRRERIAERMKALQELVPNANKTDKASMLDEIIDYVKFLQLQVKVLSMSRLGGAAAVAPLVADINSEGGGDCVQTNGNQTAGASSSNDSLTMTEQQVAKLMEEDMGSAMQYLQGKGLCLMPISLATAISTATATCHPRNPIMNPTDGPSSPGMSVLTVQSANGDAVKDATSVSKP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9W8G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LCSQLSVVLDHTFYKCGRAHMALHDIDAAVESFKNALVLEPNDERILGNPNQSLKLKRQETENSECHSEVNDIEEESVGVKKACPTRGVKRSRSAEVHNLSERRRRDRINEKMRALQDLIPNCNKVRLFILSNLEPYLLLLEPKMQPEKQRNETKRQEAWQVYGALLCAVGQCMHEKAKIFSNLLSPPTRASSRPKAMIAMSSMTSLCYNEIYTGVSK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du.6L1E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QLEMSEDIRVGSPNDGSNNLDSNFHLLAVTEADNQSGQVDSYRVDPTQRWDPIQSPLDQLQVQLPVFSPIEDQILTQEDDHYSQTVSSILQNQSTRWVDSPSIACYVTCSNQSAFAKWTSLVADEHLHAATVDGSSQWLLKYILFTVPYLHSNKNNEENNSSPNNTNPTSSAGPSDRLRGGGKGSGTPQDELSANHVLAERRRREKLNERFIILRSLVPFVTKMDKASILGDTIEYVKQLRRKIQDLEAHIRQMEAEQQRSRTPSTTIEVHHCGSSNKEQQQHTVVVGHEKRKVRIVEGTKTATKVVAAAATEASVQVSIIESDALLELECSHREGLLLDVMLVLREMKIEVIGVQSSLNNGVFVAELRAKVKDNNSGKKVSIVEVKRALNQVIPHTGD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S0KU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IASSNYLAEFGIEEYSSSFQEYPMMMNSFEEMLDKFEMDMQSMSSAYSETKPPPHQLQSPFNTAMPSRSASPSPPKLISFEAPSLPNSSNIKNPNLMMDDHIHFSAFFNHDNPPHKVLPATARNPIQAQEHVIAERKRREKLSQRFVALSAMVPGLKKMDKASILGDAIKYVKQLQERVQFLEEEKARKKTMVESGVAVKRCFVFVEDEDNNENEISAAAALLDGNCNTLPEIKARVSGKDVLIRIHCHKQECKNSRGAREAAILSVLEKHNLTVHTTTSLPFGNDTLDITILAQMKKECSIRTKDLVGSLRVALTQFS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UV8L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QQNLQFLLQSQPSWWVYAIFWSTTKDDNGNLYLAWGEGHFQGNTTEHTKTQQQHNQNDAEWFYVMSLTRTFSIANSSSSSLPGKAFALGSVLWLNSKEELQFYNCERAKEAHAHGIETLICIPTSNGVVEMGSYNTIPQNWNLINHVKSVFEDSMVNNNNNNNNNNHCNNNNLHNTVQQIFEDNDDFSFAEISFMAGLEEGREQVISRKQADVTVAFNKESKDSYAESEHSDSDCPFLKTENTENKNKSEAPKSKRGRKPVLNRETPVNHVEAERQRREKLNHRFYALRAVVPNVSRMDKASLLSDAVAYINELKAKIKDLESEKDNYQRKKKVKLETGDTMDNQSTVTNSSTVVDQEKCSNGVVAEVDVKIIGDDAMVRVQSENVNHPGARLMGVLRDMEFQVHHASMTCVNELMLQDVVGKVPNGIFTSEEGIRSAILMRLDH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WUW3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SSENPNWVLDYAYLDDIHSLSDPSNFSWPPPPTSLSADLHQSLPNSHGPDQSASRKRLRSSDSKACREKMRRDRLNDRFLELGSILDPGRPPKTDKAAILSDAVQLVSQLRGEAQKLKESTENLQEKINELKAEKNELRDEKQRLKAEKDSLEKQLKALNTPSGFLHHPPTLPAVFPHAPGQVLGSKLVPFMGYPGVSMWQFLPPAAVDTSQDHVLRPPVA.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Q1V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C56C8" w:rsidP="004C56C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ELNGLATNWLSDLDIDDYELFSECNLKKFLDEDEENQFDEMVMSAVVGEEEEEEEERPTKQLRTCSSSSITNYVSSNSSSSSSPTSQILSFENSYNPSSQFYGFEFDATPNDKVSPQPQVGNNNDKNKLEQTRKPQSQGSKRQAAHSHDHIMAERKRREKLSQSLIALAALIPGLKKMDKASVLGDAIKYVKELQGRLKVLEEENKREVESVVIVKNPRFITSSSDDDSSSCDDDTLEADGEAALAHVEARVAAAEKEVLLRIHCKKQKGIYVKLLSEIQSLHLYVVHSSVLPFGDSVLDITIVAQMGTEYKLSIRDLVRNLRVATLKTMSSS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QW16A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TENFKEQLALSVRSIQWSYAIFWSTSSTQPGVLSWGEGYYNGDIKTRKTSQGVELNSDQIGLQRSEQLRELYKSLKTVEASPQTKRPSAALSPEDLTDTEWYYLVCMSFVFNIGQGLPGKALAKGEPIWLCDAPSSDCRDFSRCLLAKTVVCFPFMDGVIELGTTDYAKDLSLIQQIRTSFLDILDVGVHNVHGAFNAKQSQEVGGALISITSPNNSSNAFQANQPPDETFMVERINNGTSQVQSWQIMDDELSNAVHNSSDCVSQTLHSPENVASLPKGENLTDSAKDLQKCNNSKMTLVDPRSDDWHYQMVLSTLLKSSDQLIMGMHFQNFHQESSFTSWKKAGSVSYQRPRTGGSSQALLKKVLFEVPRMHLDGILEYQEENDFKEAVRTEADENGMNHVLSERRRRAKLNERFLTLRSMVPSITKDDKVSILDDAIEYLRKLEKRIKELEAHKDLTDREARTKRSPQDMVERTSDNYFNKTDNGNKSMAKKRKSRDIDDTRPEINSESLLKGSSTNDVAVNINENNEVLTGPTIVSAKRIKQTLQNVAFKC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DRR9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SSSWASMEAETEHQQQTHNDRDFTSLCSFNNNLPFMEVDDVNDIMMMMTMMRDMSNFFPEPDTTNNNNLVLLHHHSSSSSSSSSSSSHLQCFLPPPPPPNPFDMPTMASFLDPHQASITATTDFGGFHHHNLEELG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CSSSGKPAPPPPPPLFFNRSKILRPLDDSLPPSGAQPTLFQKRAALRKNNSSSQQQQGGVLGEDDNNNNKNSMKRKVMMEMEDNGSFDGSSAFNYDSGDDLIETNNKKNNQKGGGGKNKKGMPAKNLMAERRRRKKLNDRLYMLRSVVPKISKMDRASILGDAIEYLRELLQRINELHNELESSSSTSTNSGSGSVMTAVPTVVASSSFYPLTPTPPSLPTRIKEEICPTSLPSPNAQPPRVDVRLREGRAVNIHMFCGRKAGLLLSTMRALDTLGLDIQQAVISCFNGFALDIFRAEQCKEGQDVHPEQIKAVLLDTAGYPAII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YKL3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FSQPLIGSADMTSATEFPPATRLLPAGGTDDDAVALGAGFEMEAKWGEGEVEEGSIEASVWNYDSDENVESGSKAVVVEESGNHSGGGNGNLSLSGGVNGGDQKGKKKGMPAKNLMAERRRRKKLNDRLYMLRSVVPKISKMDRASILGDAIDYLRELLQRINDLHNELESTPPGSSLQSSTTSLQPLTPTPQTLPCRVKEELYPGVLPSPKNQPAKVEVRVREGRAVNIHMFCTRRPGLLLSTMRALDNLGFNGFALDVFRAEQCREGQDVLPEEIKAVLLDSAGIHDMM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K7LH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HEQPGCFDPNTMAEGVSTPKLKDTFPQTLSDPSSSPSPLIVVGNTTNSNNNLEENIRLSMEELSYHHQQEDVSNYVNGVTATTIDIPHPQHLGLNMGNSYNNNINMDSHLVQHEIDILPYQQPTWDPNVQEMQDMGYTNHSEHQPHDQQFQQTEAQNCSQSYNPSSILDPPYPSQDLLNLLHLPRCSTSSLLANPAICIANKTQNFQNPMGFLGDLPIGSDNTSASSVLYDPLLHLNLPPQPPALRELFQSLPRGYSLPTNSRSGSLFGGGDEIEGDGSQLDMGVLDFNRVTASVGKGREGKGTKHFATEKQRREQLNGKYKILRSLIPSPTKMDRASVVGDAIEYIRELLRTVNELKLLVEKKRYGRERCKRQKAEDDAAESCNIKPFSDPDGCIRTSWLQRKSKDSEVDVRIVDDDVTIKLFQRKKINCLLSVAKVLDELQLELHHVAGGHVGEYCSFLFNSKIIEGSSVYASAIANRVIDVMDTQYAAAVPHTSSY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3S5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VMYSPVLKYSHGVLRKGHEMISNINHHQHQDQNHHHQQQQQQNSRLLRYRSAPSSFLENLVDINNGGASVNEDPPLGHGCYHHIPSTSSSSEAMFSKPIQSNNGWSRRDSEPVQVQEEYGGSNNKPTVLKEENGNSSFLKEQNGYPYWTQQIQSLPTNNNGYDGSFGVVNSVNSDHSTQSEMGVRSCSNLIRQKSSPAGFFSSENALREVERFRSNDVSSNRSSSCLKRMPQIAEYENESHEGNLVNDNGSSKYYVPSFTGEVWDASSFNSQKAASADEIMFSASTALESQDSDFCSQNLGLIHHLSLLSSSTKMGSMEKFLQLQGTVPCKIRAKRGFATHPRSIAERVRRTRISERIKKLQGLFPKSDKQTSTAEMLDLAVEHIKELQEQVKMLTNIRSKCRCTNTQKQYS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83N8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C56C8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QISSTNKYLPEFGMDESVFFHNQYPMMDSSTITSSPSPWPQILDDIDFNQIQESFSSASSPKSYTSNKRFNSSSAAGTTMPQSSFSPIERPTKQQKNAYSHGISTNTTTTTSNEFMHSNASSSVASYNHRHQQLYNNNPSSDQGNHVLRPKTESVCSENLDFATVVSHADYLSGYDKANKGSAAAATTRNPTQAQDHVIAERKRREKLSQRFIALSAIVPGLKKMDKASVLGDAIKYLKQLQEKVKILEEQVAEKTVESAIFVKRSILFAEDNGSSSEENPDQKIPEIEARISGKDVLIRIHCDKHSGIVPKIINEIEKHDLSVQSSSFLPFGNNSLDITIVAQRI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23N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GVFFLPEVARTGYLRSIVQSVGCAYICLWSFDPTSSPNNRLFFLDGFYNNVRNNQQASSSLGSVAQQLFNQFRTLRFDANDDRIPGLAFRNNRPYVEVQQPELLRLAWTQIQKQFFQEARIKTAVFMGCNKGEIELGFLNLSQAEIQTALSSLFQEDFSSGRQIMDHQNNPPSSSSSSLRSLSTTAGSPEYSSLLFNIPPAGATAGAIVPNTMSPLSSNTQSALLTNYVFPSHHQEIENETLMRVFLNAISPQQHQNLPYNITVVHPESSAFKRYRTEPEPGPERAPESLRSRQSLMKRSLAFFRSINAMRIRERIQATRPSSTQLHHMIAERRRREKLNDNFQALRALLPPGTKKDKASILTTAKETLSSLMAEIEKLRIRNHELESRLPESSKESSAADQEISKTMLLVPPNERFHVQISDVPQSSSSSSSEERRVDLHVALRGQISQIDAVIRLLEFLKLAQNVSLITMRTNTNNVGQGNNNYINQLTFRLRILEVCYLSFIKMHVLIVTC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DSN5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IGDEYHRYWETSMFLQTQELDNWGLDEALSGYYDSSSPDGAASSAASKNIVSERNRRKKLNERLFA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LRSVVPNISKMDKASIIKDAIEYIQKLQEQERIIQSEIVELESGMMVEKKNPNSYEFEHQELPVLLRSKKKRTDELYDSLNSRNSPIHILELRVTYMGEKTIVVSLTCSKRTDTMADEEEKDLLQIKIQTAIAALNDPLSPMSI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MB6L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AHQETLIFNNDYEVHDFTEDPNFDQLINLIRGDNNNEDDAAVFFNYGSDIITNDCFLDDNQNQNHLLLPYDQIHQSHNNNSSNEVMMNNVCGDDPSPTNLISSFSCFDEGVVNRENEGEYSSATTTATDEANLSGKPRLKADRSKTLISERRRRSRMKEKLYALRSLVPNITKMDKASIIGDALSYVHELQAQAKKLKAEVAGLEASLFVSENYKASFDDNYIKTVQVTHNSHPINKKIVQIEMVQVEERGYYVKIVCNKGGGVAASLYRALESLVGFSVRNSNFETVCDTILLTFTLNVKGFEPEVNLPNLKLWVTGALLNQGFEFMANFHY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PBW5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DQFQASGNWWENPAIRNNWQPHHQQQDESDHMMKPTRVSMDSSGGAGGGSSSVVFHDPQKLQPPDSATAATSSTDPNLHFMALGLSSPPIDWNQQPSFLRGEKGGENSFRSMLQEEGGGGGGMGLSPQQVHQWRSPETEFKNNRGFCLEQNQFSPQYSSGDSTVTSQQGFHHQNMDHSAVLYGSPSSILQGLLGPDHHHHHHQQQANHNFSYPTSNYGLSSSSSNDFVPSSSSSNWSNNNNNNNNNNKVPQFLRGSPPKQLSNSSSSPITTTNTSLHFTNNAPFWNAAAAAASDPKDVRSTTFFPNSLQPPFFTNPSFDVQSKNMSEMRDSGAVVKKSGSEPTPKRPRNETTPSPLPAFKTDTASVLSEAIEYIKFLHEQVTVLSTPYMKSGAPIQIQQGSGKSKEGEGPKQDLRSRGLCLVPVSSTFPMTHETTVDFWTPTFGGGSR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GH2K1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HQQRGQASSSTKMERKIIERNRREQMKNLCFKLNSLLPNFNPKQTLPPRVDQIDEAIIYIKTLESRVEIAKEKKESLLNKGMKKRPHDLAGSSAFDDETQGTSLKPPTIEIHERGSMLEIVLMISGFDNQFIFSEIIRILHEENIEVLSAISSRAGDSMIHVVHAENHLYQLGATKEISERLKRFVDAHRLQDIQGAQGP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Q8Q5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MKILGKCAFDYLASNSFITNESMLMATGSFENLQNKLSDLVERPNLNNFSWNYAIFWQFSQSKFKKDCVVLGWGDGCCREPIEGEEEREALRLGFDDDEVVQRMRKRVLQKLHTVFNGSEEENENYAFGLDRVTDTEMFFLASMYFSFPKGYGGPGKCFELAGIKTVVLVPTELGVVELGSVRIVDENLDLLKAVYSVFSSSFAHSSSFNDVVNVKGDEKNRFFCGLDVGNWDRDRDIRVRDHRVEGVPVPKIFGKELNVGNLNSGGKNFREKVVVRKIEEKKSWNGYPNGNNGIRFLNNARDGVNGSRSWEVNQGLSQGCLGGVFPPIPRSCPRSQSFGRSIVGECEISNRDSSHKEEKPEEKPSTTQEKRPKKRGRKPANGREEPLNHVEAERQRREKLNQRFYALRAVVPNISKMDKASLLGDAIVHINELQAKLKALEYEKSTLESTSKASLPGIEANLRDRTCSFKVDIEADQDGVIVKVSCPIDLHPTSKLIQALKDSKMSILESKFNATNDHVFHTFVIKSHASEQLTKEKVIAAISGESNSRKLIFA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39L1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SNNINSGLLRYRSAPSSILTSLMDNIHHGGGGGGNEEALRTELEKLISSNNKSKHVNNSSEHLKREEGNNNYNYSFGSQNHVIYQNNQHYHQIHQGLAMASSCNNGFDGTFFGATNSVDSENNNDNGTQHKMGSNLIRQKSSPAGFFSNYSIDNNGTTTSSRSNSGLQCTLNFSSRSSSCSKSRMPQIVESGNEGMESNCVENRNLIIRSDDSNNNNNNNGSTKCYMPRFTGDVWDASEFNSSKRGTNNGEIMFSTSNAMEAQDVDFGYQKVGLTHHLSLPSSSTKIGGMEKLFQIQGSAPCKIRAKRGFATHPRSIAERQTSTADMLDLAVDYIKGLQKQVKILTDTRAKCNCSSNYQKEQ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3P8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LSLRVLLISSHTNTCCFFSLPLTMDIDSSGGTSNWLYDYGFDNISVADFMAPDSAAFTWLPQPQPHTNFKPPSSNISLEMEYSVDSIVLEGGPSKRLRTESCASGTKACREKLRRDKLNERHAIILNLFLELSSILEPGSMQPKTDKVAILSDAVRVVNQLRDEAEKLKEMNDEMLEKIKELKAEKNELRDEKNRLKVEKEKLEQQFKMTNVQPSFLHHAPAATKAHGASQKLIPFIGYPGIAMWQFMPPAAVDTSKDHLLRPPVA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N3W4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NTIDQLKSSSSSEEDQMDLMNMMMMQLPNEFSSPNYADETSVQGFHPSPQLLGARSSSTMQLSDSIDNRNSIMPWSSPSTTISFSNNNTTSMLQTELPSLLGNSGATENKRNSMAAMREMIFRIAAMQPIHIDPESVKP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PKRRNVKISKDPQSVAARHRRERISERIRILQRLVPGGTKMDTASMLDEAIHYVKFLKAQIHSLERASSSASNNNNNNATASGAGAATATANAPGASYLSLPKPYQGRNAHHYGDA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UX2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DNNLSDIFQDKDFGGDDLFAILESLDDFPPTNTGQFSTLLESSSLPSPPTKRRKLLVPPPPPSPNAAEDGQQRMSHITVERNRRKQMNEHLSVLRSLMPCFYVKRGDQASIIGGVVDYINELQQVLQALEAKKQRKVYTDHVLSPRLVSSPRTSLSLPLSPRKPPLSPRLSLPISPRTPQPGSPYRPPAPCRLLQPAATAAAAASSYISPAASISNSLEPSPTTSSASSINDDINELVANSKSAMAEVEVKFSGPHLLLKTVSQRIPGQALKIISALEDLALEILQVNISTADETMLNSFTIKIGIECQLSADELAQQIQQTFC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X6KL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EAVVFPQDPLFSSYASSTTTTKDYFYSSFLGSHHHDLIGIINNNIIQQNQATNNSDSSSPPSNNDHYATSSSSPDCCAATVDQPSLPTTTGRRKRRRTKTTKNKEDIENQRMTHIAVERNRRKQMNDYLAVLRSLMPPSYVQRGDQASIIGGAINFVKELEQLLQSMEGQKKPNHHDTTAAGGAAGMNSSGQSSPFGEFFAFPQYTTRGHHQGKTMAAEQQQKQWAAAVADIEVTMVDSHANLKILSKKRHGQLMKMVVGLQSLSLTILHLNVTTLHDFVLYSVSVKAEDGCQLNTVDEIAAAVNQLLCAVQQEASSFNQIN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10L0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AGNPNNWWSMNPSSLIPYTQYVLGSSSSSIPFNPLVAEIPEPSPQSWSQLLFTGLPGEEERLGFNHFHQSKKLENWDDHNILINNNNNQHNTRVGPNNNNMIVDGIIKQEVSQSGNLYGQEEFHASNGSTWSTHMVPINSSSPRSSVTTNNNNNNNLLDFSYNKVDHSKNQLPYATPQCNSTSSAGICKKAKGQSTSSLPPLKVRKEKLGDRITALHQLVSPFGKTDTASVLLEAIGYIRFLQSQIEALSSPYLGNGSKNMRSQQYVHGERNSVFPEDPGQLLNDTGLKRKAASSQDSKDNKAKDLRSRGLCLVPVSFTQHVGNENGADFWAPAYGSGF.</w:t>
      </w:r>
    </w:p>
    <w:p w:rsidR="00326C7C" w:rsidRPr="00B8740E" w:rsidRDefault="00326C7C" w:rsidP="00326C7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8VR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26C7C" w:rsidRPr="00B8740E" w:rsidRDefault="00326C7C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KAVVYPQSQDPSFGYGVNYNNCYRNWSNSYNNEDQRVETTYPAEIWNNNNTTCSSPPSVLPSSCRPKRRRAKSRKNKEQIENQRMTHIAVERNRRKQMNHYLSLLRSLMPDSYVQRGDQASIIGGAINFVKELEQKLQFLGATYQEGEDGNKKKKKNMAFCEFFTFPQYRRTATATATTSSSSSNSEKSSSSRTVAGEEELGEVAADIEVTMVESHANVKIRSKKKPKQLLKMVSALHNMRLTILHLNVEDDCKLGSVDDIAAAVYQLMNSIQQEAPIILASTNFKIQASSPVSFITKFGS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XEX7M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VGGSGNALFSGKGNGLEALVVSNLKRVQEVEEASNEGSMWNSEEDDERTDEVRRRRKKLNDRLYMLRSVVPNISKMDRVSILGDAIDYMKELQQRVNDLQNELESTPTSSSPSSSTSIQPLTPTLQTLPCRVKEELCPVPIPGNQTAKVEVKVRDGKAVNIHMFCSRRPGLLVSTMQALDNLGLDVQQAVISCFNGFALDIFKAEQCREGQDVLPEEIKAGLLDSAGIHDMM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65G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WWKLSCNHFSYFIQLVDISVSTSFTNASNHSTLTVDSSRRLLDPSSNNNHFLPEHADDNHLWNHVLSAVGSNGELQNNEEMGEMKFLDALSSKNMTSSMFEEPACDYLKKLDTTTSWEYSGGSTSSSFNNSFEKHLNNNNNNNNGFSDDALIENNERLTKLSNLVSTWSIAPPDPEVSSSHFDHPPTNINNHHHHDPNCNFKQQVFIGDSTSYPPISSYDHPTKVKEEFHHHHQTNSGFQNGLINGLSSVMGGGDSSGNKFYHDLPNLSSCTRNISDVISFNSRLGRPVLGIHAQKPNIKYINNLSESKKHQGLQTTSPINRSNNGRIEGTTAREVKKKRSEESSEAILKKPKQDTSTASSTKVQAPKVKLGDKITALQQIVSPFGKTDTASVLFEAIGYIKFLQEQVQLLSNPYLKSNSHKDPWGSLDRKDHHKEDAKLDLRTRGLCLVPTSCTPLIYRENSGPDYWTPAYRGCLYR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GY22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QCWENWPLHTEIEHHDHGDFFLSLEQCQKPPDDDDDFLREILQMPPDFIDNHSTVDLVTTGTAESAEGKRPRTFILSFDNSTIIPAMAEQQQPLGVGAGAATTTPLPSLSKKRNLLQKPQQARIPVPVPVPQPQPGAAKRSRNDSQIVDHIMAERKRRQQLTQMFIALSATIPGLKKTDKASILGEAINYVKQLQERVRELEKRNNDNKRGPTEPVIFLNKTQLLCRNNEDSTSEEEEEEEEEEEVEDWRSKEEKQVLPDVEARMLEKEKEVLIEIHCEK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NGIEVKILEQLENLHLSVTGSSVLPFGNSTLGITIIAKMGDAYTMTLHDLLTNLRQLLLINNTTDPY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394B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GSINDETFSPKLSSSSSILSLRSQILSFDNSDSLSSSPSNNTTEFYELKNTLNQRQDSVETPNNNNKKSDSLNTQNVEAKSTSTLGKRSPSHAHDHIIAERKRREKISQSFIALAALVPGLKKMDKASVLGDSIRYVKELKERLAVLEEESKKTKAKKAEQLHGHGAAVFSSLCEETIDGSLPQVEAREWGQQVLLRIHCWKEEGILVRILSEIQSLQLMLLNSSVLSFGDSILDITIIVQAGEGYNLTLNELVKNLRTATLKLMS.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YPV4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4A6D4D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SRESTNWLFDYALIDDIPVHDATFAAPSSGFNWPSNAINGSSNVGVEIDGSLGDSDGIKESGSKKRGRSESCAPSSSKACREKLRRDRLNDKFVELGSILEPGRPPKTDKAAILIDAVRMVTQLRGEAQKLKDSNMGLQEKIKELKSEKNELRDEKQRLKAEKEKLEQQLKSMSAQPSFMAPPTAIPAAFAPQGQVPGNKLVPIISYPGVAMWQFMPPAAVDTSQDHVLRPPVA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F6AB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KVDFEVDNLTTATGSSSFSQLLFGDDDDHHQHALGFAATVDHLPLFSIDKPPKMLSFGDFHHLQEQQQQPHLLLPETNATPQKSVITSSDSSSASSCNHTTTAINSMSKTNKKRNWPGLQPIVKVPNSNNKKNKTENPPSSTSSGHAKKKEKLGERIAALQQLVSPFGKTDTASVLHEAMGYIRFLHDQVQGEEEGVKEDKRDLKSMGLCLIPLQSTLHVSSTNGADFWSPAGAANNVTPYAK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4PB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4A6D4D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IFYDDHHDFLEELMALRRETFMETNYNNTTTFHSSFPPNSSSSSYQQEDLILPHQIYDDNNFFNQIYDSLLFDEQSPPPLMMDHYSSSSYYSNNTSSNLDSYYPPLSFMEEEELQNLEIETATRCKVEPVVTVTCCDSESPAAIFNADSVMGNKEIRKNNRSTKKVVGQPSKNLMAERRRRKRLNDRLSMLRAIVPKISKMDRTSILGDTIDYMKELLEKINNLQQEAVKVEDSNMAGGIFKDVIKPNEILIRNSPKFEVERDVDNTRVEICCAGKPGMLLSTVNTLEALGLDIQQCVISCFNDFTMHVSCSEEPEQRAMLSSEDIKQALFRSAGYGGRCL.</w:t>
      </w:r>
    </w:p>
    <w:p w:rsidR="006B37D3" w:rsidRPr="00B8740E" w:rsidRDefault="006B37D3" w:rsidP="006B37D3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B7RD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B37D3" w:rsidRPr="00B8740E" w:rsidRDefault="006B37D3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DCEDYKNYWETNMFLQTQELDSWQLDEAFSGGYYDSSSPDGGASSAASNKNIVSERNRRKKLNERLFALRAVVPNITKMDKASIIKDAIDYIEHLHEQEKRIQDEIMELESEKLKNPIIAAAGDYDFEQDLPVLLRSKKKRPDNLLFDTSASSSSRNNINYFPIELIDLRVTYKGEKIFVVSLTCSKRTDTMVKLCEVFESLKLKIITANITSFSGTLSETLFVEADEEEKDHLQIRIQTAIAALNDPQSPMSI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RL2B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SENQTPMTETSKNRSSGKTNQGKVPKRIHKAEREKMKREHLNELFLDLANVLDLNEQNNGKASILNETARLLKDLLCQIESLKKENSSLLSESHYVTMEKNELKEETSSLETQIEKLQVEIQARVTQSKPDLNAPPHVEIEQSEQANFTGQSLQFPPMEPNLQQGPAVFVVPYRPGFQAAFSAPNVAEVTPKPSSAISKPHARYPTPADSWPSLLLGQQPTSS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FE4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LPQARSFGTEGRKPTHDFLSLYSNSTSQQDPRPPSQGSYLKTHDFLRVETKANTKEEASDETSSTVQKLPPAAPQPPPSVENHQHLLPGGIGTYSISHISYFNNNNNNNNNNNNNNNNNNNNNNNQRVPKPEAPLFTVRQATSTDRNDENSNCSSYTSSGFTLWDESAVKKGKTGKENNIVGDKLIPGETQSAKQGHWTSTEGTPQSFSNNRHNSFNSRSSSQTTGQRNQSFIEMMKSAKDCAQDEELDNEETYFLKKESSNPERAELRVKVDGKSTDQKPNTPRSKHSATEQRRRSKINDRRVLPILHKIFQMLRELIPHSDQKRDKASFLLEVIEYIHFLQEKVHKYEGSFQGWNHEPEKLMPWRNNDKPAESFEACGTNSGSGPSPTLLFASKIDEKNITLSPPITGSSQKLEPGLNTATPFKNMDHPPGITNTTFPIPISSPPNFFPPRKSIGLGEMPHVTHRLPSDAGNGIYQPSVECQTVTATNEKLKEKELAIEGGAISISSVYSKGLLDTLTHALQSSGVDLSQASISVQIELRKQENIIRPTLPMSMCGIKGDEVPSNNQRMMRSRVATSGKSDQPVKKLKSCKT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6VX3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SSWSPKHEKMQKSLSTQLAVAVRSVQWSYGIFWAPSTTQEGVLEWREGYYNGDIKTMKTVQTTMEI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KNDKIGVQRSEQLKELYKFLLVGESDPQTKRPSAALSPEDLSDSEWYYLVCMSFVFYPNQSLPGRALEIGETIWLCNAQYADSKVFSRSLLAKSASIQQKEILSDHYIMAVTKISMFILCFKPVFQTVVCFPYLGGVIEIGTTELVPEDPNLIQHVKACLLEFSKPICSDKSSSALNKPDDDKLQPCSNGEHVLVDTKVLEYSCSPAEEIKLDQDPIKELQEDSNMDSPDGCSNGCEHNCRVGESMVEAINNGGPSSQVHFMDDDDALSNGAPDSLSSCDCLSEASENRGKASKDVQLIRGIQSFNHLNRSSLDAAASDEHLSYTRILSALLGRSSAFKQNPYASNSNCKSSFVKWKKGGICEQNRLRLEQSLLKKTLFTVPLMHRSFSSIKSMKENETKEWTNRLENADDKFRENVLSDKIRETGNFKILKSSIPHPISEVEKISILGDTIKYLKELETRVEELESYMDMADSEARTKRKCPDMLEQISDNYEARKVYNKGMRKPWMMNKRKACDIDEKNIEEIDRFVVSKEDNNKPLDVKVNMKEQEVLIEMQCPYREYILHDIMDAINNLHLDAYSVESSTTEGVLTLTLKSKFRGTATAPLGMIKEALWKVSGNL.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1QN1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26404" w:rsidRPr="00B8740E" w:rsidRDefault="0002640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FLQMLQSVEYSPNYSSQQQCFFPFKDPTNFQTLLRLQHLKNHNNNNNNNNNNVQELDQKSCVTHDVMVEMQQQQQQSHSPVKSESYELHQQHHQTSASASCCVENNNNNTTPTKAVTAAIEKCGGRGNSNTQEVCQKSQQVGSVATTTTRERKKRKRTRPAKNKEDVENQRMTHIAVERNRRRQMNDHLSGDQASIIGGAIDFVKELEQLLQSLEAQKRMRRKNNNNSSNKNEDAIGFGSSSNSSSTTNGGYDGIMRSSTTSLSLLSTEEGNFGGGGGGNGDELKAENKSESAEIEVILIQTHVNLKIQCKRRHGQLVKAIVALEDLRLSILHLNITSSSDDSVLYSLNLKIEEGCRLRSANEIAEAVHHIFNFING.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K087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26404" w:rsidRPr="00B8740E" w:rsidRDefault="0002640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SNSLQGYQLEQQQSSSSGLLRYRSAPSSLLANLTPTFTESQTLLSRFANSNSSSSKNNISKTDTVSHSFQEFPDTNTNTKPTNKGCDSKGLRRMNSGGHGYGGGGLPPHYPRNTSSSSCSSSMDGFLGLVMGSMGMDQKGFGVSSSLNLLRQNSSPADLFSNVSFQNGFATMKGVGNYGHVNSTSEELSPSMNRLKNQISFSSRTASSLGMLSQISEIGSEEIGANSPDDGRQGGSNGDALHYSPGFSYGSWNDAPQQSENLTGLKRGRSSNGKLFPDVQNGELGNQVHMLSHHLSLPKTSSEMIGMENLLQFPDSVPCKIRAKRGCATHPRSIAERVRRTRISERMRKLQELVPNMDKQTNTADMLDLAVDYIKDLQKQFKNLSEKRANCKCISMRRADTNQIV.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Y3AA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26404" w:rsidRPr="00B8740E" w:rsidRDefault="0002640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QLGSRSQASPSSTNKKKIERRVIEKNRRNHMKMLYSKLNSLLPRPKEPLPLPDQVNKAINYIKSLEEKVKMAKEKRERSLGIGIRRKRTRGDCSGVDRQKPPQLEVHEIGSCVEIEMTCGLDTQFIFYEIIRILNEEKIDVKSVNSSLIENFMYHVVRAEGSITLNIPLAENVLMIGVKNQKDPRDGLHHGGWMMKIICWFLLILPSLLQFGVTKVSERLKRFVNEPTSEIELQSDYQLLDFEINTDELAELLGGH.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JT48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DDQFRASANWWDSSRNVVRFESREPQSGSSGLTNNTGNFSWHGVGDDKIMKLPRSSTMENSMSSSSAGASSGRSCVVFHERFQQQQNLDMMMGLGLSSQASTDWNQASFMRAEKASEMLQQNLSAHQEIQFSPQYSNITSQQVLSSNFQMDSSSSAPLYCNTSMLQGLLGPESNNQPHQGPMSNFPYSTCLNSNNNNNQLHFTNNAPFWNASEPAAVSIKDGRSIFFPSLHQPFSAPKNICEVRESGGSMLKKSENEQSSKRPRNETPPSPLPAFKVRKEKMGDRITALQQLVSPFGKTDTASVLSEATEYIKFLHEQVTVLSTPYMKSGAQTQHHQNSGKSKEADGPKQDLRSRGLCLVPISSTFPVTHEPTVDFWTPTFGGT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9C8P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58116C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EFQATICGDNYWWNSNKSLFSLMGGSMTCSVAAANDSANNYDSFWQGSDFMDFKGATTKSSFKGEDTNKCSNNESSTSASAVAGGTVGSIFINSTSQMMSDGLSSSPSFTWNNPSLFGCNERSENNFQSIVIQEETGLDPSNNNSQQIQQQQEFSNSMGSGFTIESSLSASYDYPLMQAGLFGSTDSSSSLFTTNQPTLPELSPIWSTVSSFMKPSSFMEPKQLNGLQFSNNTPFCNASTEETLYSIRSDIFSSSSSQPQLYQTPPTTFDNSKPNNALTSTPLNKLKREESPEKASSSVCSKNVSGRVFKKTRIETPSPLPTFKVRKEKLGDRITALQQLVSPFGKTDTASVLHEAIEYIKFLHDQVNVLTAPYMKNGSSIQDQQGCDYEKDSKCLTQDLNSRGLCLVPVASTFPMATETTADFWTPTFGNSLIGNVAVAGSHQ.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U4AB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E4C94" w:rsidRPr="00B8740E" w:rsidRDefault="00EE4C9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KFLTITLSLSPPTHIDTLSSLSLTMAMSVENQDPNDIGFFWDNQPWDVSNFDNLGQRETKENLHIEMPPLPPAPINHLTQGEIEKKNEEFTTPVTNNKKRRRADEDGKRPMKNDGNDHDLHIWTERERRKKMRDMFANLHAMLPQLPPK</w:t>
      </w:r>
      <w:r w:rsidR="005220E7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1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DKSSIVDEAVRHIKTLQQTVENLEKKKRQRIQSLSVSVSPIVCESAVTDPQWNPYDSSSLSRDNNALTITGTQHASNPSFVSAAVANNSPFFKTWASQNVVLNMCGEEAQFSICAEKKPSLFTTIAFVLQKHKVDVISASILCNHNVNRYMVLTHASRALLQFADANTVEETFKRAAEEIMMWLG.</w:t>
      </w:r>
    </w:p>
    <w:p w:rsidR="00026404" w:rsidRPr="00B8740E" w:rsidRDefault="00026404" w:rsidP="0002640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CX4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26404" w:rsidRPr="00B8740E" w:rsidRDefault="00026404" w:rsidP="00EE4C94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QLGSRSEASPSSTNDKKIERRLIEKKRRNHMRMLYSKLNSLLSMDHNSISLKRCHWLIDQVDKAINYIKNLEEKVKMAKEKRESLLGMGRNRTRGAGGLRDLSKPPQLMVHEMGSYLQIVMTCGLDSQFIFSEIIRILNEENIDVKSVKSSLVENSMHHVVHAEISQFLLQLGATKVSERLKRFVNEPTSEIELQSDHQLLDFEIDTDELAELLDFLEEK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29A2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MQRVRNHYYSGAQILRSSSITPYDYIFTKPRSKAADKKQAAVKHSQAEKRRRMRINTQYEALKNLFQNKTKTDKASLLATTIEIVKNLRKNSILQEASSSSKKEMNKVTNQKKMQEACSPRNDDVFPSWEDKWSLKHEEDLMKATLNCEDKPGLMSTIAKAMGSVEAKVVKAEMVNVGGRTRVVLWVKDSNGDRKGEEILKRTLSTLMQRPVPKKRRFTQ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C25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A462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RSAKGHQEELDDDDDEHFTADTSSPHKVKLDESNSGKRVNPHRSKHSETEQRRRSKINERQALFLFPLLFQVLRDLIPQNDQKRDKASFLLEVIEYIQFLQEKLQIYEQTCEGWNQEPTKLIPWRGHHGPAENKADTSQAMQNGSAHEKNDVSPLLPKNVQNPIESDLSTTTIQKGHTIGSAVEAVPLGMQMRLDAFDPVVSSGMPNQHLHQPISNADMSFQIQPQVLFSKPSRGNYMVSDNVLMEHEELTNESESQSISNAYSQGVLDTLTQALQSSGVDLSQTSVSVQIDVGRRSNPGFTPSASSSK</w:t>
      </w:r>
      <w:r w:rsidR="00A462F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VYGNQFVTNRVNYCSEDSDQSLKRLRRDAT.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7BY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ALISKVARGWHKEKGQAEPPQDPAVAARKVQKADREKLRRDRLNDHFHDLANTLDPDRPRNDKATILTDTIQMLKDLTAEVNRLKTEHKALSDESRELMQEKNELREEKASLKSDIENLNSQYQQRARMMFPWTAIDHSVVMAPPPYSYPVPIPIPPAPVPIHPTLQPFPYFGNQNPPHIPTPCSTYVPFSAPINAALDLPSAQYASASHVPAQKDCRSKSPPHRRITDADRCSETHDVATELELKMPGSSTQEESSSGGTKKVKHSGRKDRAVAEGSASSRYSTSHGLQDSSNSVGDIPKADS.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A88Q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0242E" w:rsidRPr="00B8740E" w:rsidRDefault="0060242E" w:rsidP="00A462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VDIFKTSTASDSMDMMAMMMQQMEKLPPPELSEPPFYTTYPSQTDFHNNNNVEPNLINPTFIFQQQHSMAPPPPPPVITTNNDDIITSSFPYPPPPPPSCSDGSNKKNSMAAMREMIFRVAVMQPVHIDPESIKPPKRRNVKISKDPQSVAARHRRERISERIRILQRLVPGGTKMDTASMLDEAIHYVKFLKKQVQTLEQAGGGRTCNNNNGFTGFSSSINGSNYPAMVKGCHQPYPPMLMSSSASKQLLSASSILLCSVLLCQCCNLSSSLHLHC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85IN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NDSYGNKHRKLEGSFQEENRAGDSKAEVGASLVAGNKLARQGGGGGGGGGAAKPSCEQPPKQDYIHVRARRGQATDSHSLAERARREKISERMKILQDLVPGCNKVIGKALVLDEIINYIQSLQRQVEFLSMKLEAVNSRLNMNSVVECFPSKDVQVGNQPFDIAGM</w:t>
      </w:r>
      <w:r w:rsidR="00E367A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FGSQATRGYAQGSQSGWLHMQLGGDFDRVA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WC9V5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VGEDQHKKSTKQQRGGGAMKVLICHERILGRVDYLMEISSELGIMEDPNSFLWHLSSIDTCATTLAVFGDSLQKNNPLFCNSNLMNSKISMMETTTSPTTTIIERPAKQLRSNNTSNWSSHINKTPESHFVGSCSNNLLSFVDNTNHHHHQLGLVMKPKVEIMSSSSPNNIDTQGTTLLGNNNNHHHNHENYLFKESSCHEAKNFGQRPKLSSHQPHDHIIAERKRREKLSQRFIALSALVPGLKKMDKASVLGDAIKYLKQMQEKVSALEEEQKKKKTVESVVMVKKSQLCNDDEDSCSSETEPLPEIEARFCERNVLIRVHCEKKKGVIENTIIQIEKLHLKVINSSVLTFGNFALDITIIAQMDMEFSMTVKELVKNLRSAFSTFM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HK2E0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MDISSLRGLTDLEIMEDPTYLHQWHLSSIYEPTLLPIAAAFGETLQQHSFSHPSFNSKTSMETSLSNIDRPTKHLKNNSWCPTKTPSEAQFASCSTLLSFVDPNYINQLEVVKSKDEMVCPKMNDTTPKDMNFQGTLGNQYVFEASQATKHVGPRSRLSQPQDHIIAERKRREKLSQRFIALSALVPGLQKTDKASVLGDAIKYLKQLQEKVKALEEEQNKRKAVESVVFVKKSQLSNDAEDASLEYEGIFHEALPEIEARFCDKNVLVRIHCEKNRGVVEKSINQIEKLHLKVTNSSAMTFGSWALDITIIAQMEKGFCMTVKELVRNLRSAFASII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YC6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QNSEVRSHQKRLMEEVEIHVSNGGVVQEVGERLSLPKLMMMMMMSKSNSSKSIVNSGNTAKKARRSSSECLDHIVAERKRRQEITQRFIALSATIPHLKKIDKVSILSEAIAYIKQLKEQGKKLEEESRKKNRTVVESVSLVNKRHDAACELVEARALEKQVLIRIHCHGHKAVPQVFSHLTNLDLSIVSTSVLPFGTCAIDITIVAQMGEKYRASMKDLVQSLRLAIPLC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FPU4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LSQLGFLEELLLLAPRRVEETCWNNGFNDLLPTTPPPSASVSASWSFDSLDDNPSLNPSFSSFSTPLDHRFDSSYAASFPFLDAFTIPPELHHSPPPLLPQQEHNHNNHHPLVEEEEEELGFLGNDDNNQSLEERNSGRCKVEEQQALEVPAVVFNMGMCGEKKVPKSKKLEGQPSKNLMAERRRRKRLNDRLSMLRSIVPKISKMDRTSILGDTIDYMKELLERIAKLQEETMEEEGKNQIHLLGISKELKPNEFDVERRDHDTRISICCATKPGLLLSTVNTLEALGLEIHQCVISGFNDFSMQASCSEVAEERNCISTEDVKQALFKNAGYGGRCV.</w:t>
      </w:r>
    </w:p>
    <w:p w:rsidR="0060242E" w:rsidRPr="00B8740E" w:rsidRDefault="0060242E" w:rsidP="0060242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33ULW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60242E" w:rsidRPr="00B8740E" w:rsidRDefault="0060242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SSRERRREALQQKLNQLRDVTNSSGVNKASIIVDASRYIEELKQKVEGLNSELVITETSSSTSQIDDELPMVTVETLEKGFHINVYSEKNCPGMLVSILKAFEELGLDVLDARVSCEDTFQLQ</w:t>
      </w:r>
      <w:r w:rsidR="00E367A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VGGESQKNNDTIDAQVVKQAVLQAINKSNY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X1TY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QPSFSSENSESDNLQNTVGSSSSPVIEEVPQDLTAENSNNKNKKNNTMKQPRRSSSSSSSLRCSSPRRYILSFDNSTMTPATPNQLQEDPYYANNNNNNNNNNNNHKNKKNKDPSSCDYSSPKRVVPICTNNSENKKEEGAITTKRARSSSQTMDHIMAERKRRQELTERFIALSATIPGLTKTDKASILRAAIDYVKQLQEQVQELEKKNKKRSRESVILVKKSKSNNEKILLEESTIISSETRRSEDGGTGLPDIEARFMGKDVLIEIHCEKENGIEMKILNQLENLHLFVTGSSVLPFGNSALGITIIAKMGDSCEMTVNDVVRNLRQVFLKAHQNSHGI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4P1M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SDVENAMRLQQEEKKGILMSCPSSLGLGTSGSEMASSNSEPSNVANPFLASSAWDPLTPLTQLQTTNTTTLVGDPSTSSIPIPIPMVSHHNNEFSNSLLYTLVLENQQAPHIVQYMSRDMVPIPKVQVPVSYGSGSFSEMVGSFLQSPNSEHSQGEGEGEDSGSAPSGNRRRKRGHEHNNNSTFSPNKNAEDCSGKRKNQDDEKKAKVEENKDKSGQSGETPKENFIHVRARRGQATNSHSLAERVRREKISERMRLLQELVPGCNKITGKAVMLDEIINYVQSLQQQVEFLSMKLATVNPELNLDLERILSKDILQSRIGGYGGGISCSQAFPSSSFQGTLVPMPTTSNQLPPLPQSLLDHEFQNLYGMSYDSSTALGNMGHNGGSKPEL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38JU0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LEDHHHLSSSNEFSNFVVYDTISATPFSSHGSSSTSFLVEENKVEEYGERTTTRKRQSGEAGQGKKKRRRKPRVCKNKEEAENQRMIHITVERNRRKLMNEHLAVLRSLMPESYVQRGDQASIVGGAIEFVKELEQLLQCLEAQKLKLVHQGMAAQQSNKNNNEDELMMMMMMVMGSAPFSHFFVHPQFTWSQAPNKYASHHNKTNNNNNNNQAAMADIEVTLIETHANLRILSRKSPKQLSKLLSGFQNLSLTILHLNVTSMDPLVLYSISAKVEEECQLGSVDDIASAVHNLLKMIEEEDSLCSLYGEVTKSTPSPLQDSLENSNTEYSLS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MN4M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GHENAMGFHHGNESILTNNVNVSEMDMSSSMSLARSSSDVVVPNSNPFLASSSSWDPIVSLSQSQTFGGSSMVTTHNSDFGNSSSYPFVQYMSDSTNLEGIMVHKIPSFGSGNFSEIVGSFCQEGSSDIPNMGFRPSYNHGNDAGTERATMNEQSQVEDSITEDGAPGTAPSGNRRKRMLDHDSSFSPNKNAGGDELKDSPRTISDGAKEHEKKAKVEQNVSADLRGKQPAKQSKENSPSGEAPKENFIHVRARRGQATNSHSLAERVRREKISERMR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LLQELVPGCNKITGKAVMLDEIINYVQSLQQQVEFLSMKLATVNPELNFDVERILSKEILQSRLGHGIVGYGVGMNSPHPFSNGSFQGNMAGMPSTSTQFPPLPQVI.QNKIKYHKKSNKFRSLWL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ATP30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SSGAMQKKHEENSFLDTKTMAEGSDPSPSPTNMVAAADEGNTENSNEENLNLSLDEFYHQNHNPPPQTTEGVSTFENGTSSISMDIENTQNLSLNIGNSYSNKGTTTPLVQEIVIDHDDAFHYEKSNWDSTIHELLDLGFSNHNENQQAHDHQQFQLCEAQNCSQSYHSSDLLQLHLNPNQIPCITNPIQNNTPNFQHSMGFLGDLPVGSDYDTSLHLNPAFGVGELFPSLPHGYTRLTDSRSGFLFGGGDEMEGNGACYQDGDGSQVDIGVMEFNRARACSVGGRGRRGQGTMPIDKQRREQLNDKYQILRSLIPSPTKVDRASVVGDAIDYIRELIRTVNELKSLVEKKRIGRERFKRHKDENDASESCNIKPYGDGSIRTSWLQRKSKDSEVDVRIIDDEVIIKMVQRKKINCMLFVPKVLDELQLDLHHVAGGHVGEYCSFLFNSKIIEGSSVYASAIANRVIEVMDTQYAAAAVPHNSSY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S2K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PEKVKKQLALAVRSIQWSYAIFWSSSPTQPGVLSWGEGYYNGDIKTRKTSQVAEHNSDQIISLQRSEQLRELYSSLADSKSCSQTKRPSAALSPEDLTDTEWFYLVCMSFVFNIGQGLPGRSLAYGQPIWLCNAHSADNGVFCRSLLAKTVVCFPFLDGVIELGTTDPVSEDYSLIQVIRNSFLDILETNLPNNPGANLNTRNKEECGVACEGFDHNAYGLKLTPEVIGYELINITSPTTSSNALQANQQTDGRTMFPTEFSNYFHNSRNSSDCLSENHCAQDLQQCNDNPRTTLVNLGSDDKHYQRLLSALPIRPDDDRLIMRVHLRNFRGESSFAIWKQLGSMDCQRSRRGGTPQNLLKKVLFEVPLMHMDGLLESQEKIGSKDRMRLSEVDDVGMNHALSERKRRAKLNERFLTLRSMVPTISKDDKVSILDDAMEYLRKLEEKVRKLEAEKDVTDLDGIVSTRTSQDMVEKASDNNSNKNSKSVSNKRRACEAAGDEEMNNSEIDVGIYVSESEVVIEMKCPWREGLLLETVEALSSLHLDCHSLQSSKSHGTLYLTIKSKFRGANNVAPVKRIRRTLQKAAMKS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76WT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GPMQESSATSLKISLLKPVLRGVSMHNINSRLNMMNKNREISLCGLKMRAVQLSTDHSTSIEEVIEYIHFLQEKVHKYEGSFQGWNHEPEKLMPWRNNDKPAESFEACGTNSGSGPSPTLLFASKIDEKNITLSPPITGSSQKLEPGLNTATPFKNMDHPPGITNNTFPIPISSPPNFFPPRKSIGLGEMPHVTHRLPSDAGNGIYQPSVECQTVTATNEKLKEKELAIEGGAISISSVYSKGLLDTLTHALQSSGVDLSQASISVQIELRKQENIIRPTLPMSMCGIKGSFACKCKGCNHWRRIDGLWNSNSKSARNLDGYQ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WD82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IRLRNNNSSFSVPTQIVPHAYDSAFASLQFQYQWPLAFEGFPEDRAASASKSHSQAEKRRREKINAQLATLRKLIPKSDKMDKAALLGSVVDHVKDLKRKAMDVSKSITVPSKTDEVTIIECDPDQDESYAKVKILKHNIVISVCCDDRPELFNELIQVLKRIEETGTESYRRMRRRARPVVLAAAVDGCGWRMRRRAR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Z40H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HAALDSIQFNEQIQGLMAPAPESTNSFTALLELPPPQAVKLLHSPDKAPTGSEKPPCHASILKPYPSIMSIIDGTRKLTFPSNTALIERAARFSVFAGEGPLAPPVAEVKNEPPETDSNPSSTQCDPAVENKGAKRKEREKKVKARSKKSKSVAAAESSGDGEKLPYVHVRVRRGQATDSHSLAERARREKINARMKLLQELVPGCNKISGTALVLDEIINHVQSLQRQVEFLSMKLAAVNPRIHFNLDSIMPNEGASLMDSSIPNMVSPLMWPEIPNNGNREQYQQPWQFDAFQQPVWGREEENTNFMTPENSMLSYDSSANSGRYGLSFYFTGIF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KWH4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ARDQIPHDSSMGSKVQSCVFNENNEYHKSVLEEEDGSQSTNGFSNDSAITHSPPLCGNAYAYKATNYQLEEEQQSLIDFKGSCYNTLTQVASESLLNFEQNRMVPGNSYMKDDTNVWDNNLHHQWSQISPRSTSELRPVQDSSCFQSSSSSYSTIVNSAKEKQLHGESSSYGWFYSQQTIPAHSIQDPAVQEPISKKRISMQAEKMKAAKKQCTDESKMPKSNKLGASKDPQSVAAKNRRERISERLKILQELVPNGSKVDLVTMLEKAISYVKFLQLQVKVLAADEFWPVQGGKAPDISQVKEAIDAILSSQRSEKQVQQPQSR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U3SN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MFDDMGFCGDLDVLCGPLGESDMTARQTEPDAVVEDDYSDEEIDVDELERRMWRDKMRLKRLK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QSKAKEGIDAAKQRQSQEQARRKKMSRAQDGILKYMLKMMEVCKAQGFVYGIIPEKGKPVTGASDNLREWWKDKVRFDRNGPAAIAKYQADNAIPGKNDGCNAIGPTPHTLQELQDTTLGSLLSALMQHCDPPQRRFPLEKGVPPPWWPTGNEEWWPQIGLPKDQGPPPYKKPHDLKKAWKVGVLTAVIKHMSPDIAKIRKLVRQSKCLQDKMTAKESATWLAIINQEEALARELYPDYCPPLSSGGGSGSLVINDCTEYDVDGAENEPNFDVEDRKPENLHPSNLGMRGRLQVQKPSLPIKGEVVTNLDFIRKRKSDFNLMVDQKIYTCEHPQCPYSEGRLGFQDRSSRDNHQLNCPYRNNSAADFAGPNFHVNEVKPVIFPQSFVQPNTTAQPASLVPPTFDLTGLGVPEDGQKMISDLMSIYDANVVGNKNTSSNNFVAENQNQNIPQQCINQQQESFFPNQGMVMEGNFFARDDNNQFDRFKAMNTPFETTTTAAATAVAAATNPPNNNNSNFNFMFGSPCDLGSFDFKEDLQGGMGMDSLHKQPDVSIWYQ.</w:t>
      </w:r>
    </w:p>
    <w:p w:rsidR="00FE6A5E" w:rsidRPr="00B8740E" w:rsidRDefault="00FE6A5E" w:rsidP="00FE6A5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C74H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FE6A5E" w:rsidRPr="00B8740E" w:rsidRDefault="00FE6A5E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SSPSWLHDLEMEDDYNNFFPKEYRMNNSIDDYDEDLFFAHDMGNSIMFESPSNNNNYSSVDETSFDDERPSKFLKTSTNTDNNSYYSSLSPNFSSLSSSSITSFQPQILCFDNSNSSLNNNDNTTQLYDLDYTTLNTETKLKEVVNGSSKNQNLVTKSSSKGSKRSPSNAQDHIIAERKRREKISQSFIALAALLITNIRILTIQIDKVTVLENAIKYVKDLKIRLTTLEQENNEKIKEIVEEPSVIVLNKRLPHDNESDDESVIVDNTSNHDSSSLLHHVEARVSGQHVLIRIQCQKHKGILVKLLSEIQGHNLLVLNSSALPFGDSVLDITIITRV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73U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DRENFEVDRDRDRVNYSTSMASDWRFGVGNFANSMVDSYVTNFWDHPNSQNLGFCDINGGSSNMNVIGKDGFGYGRGSHDHRTLEMGWNHASSVLKGDNNAFLPNGPAMLPQSLSQFPSDSGFIERAARLSCFGAGNSVDMVNSFGIPQSMNLYARIGGTMQGTGDALLGHGLRSAALGGQSHKSDPNVVEDAKDDKEMTLQDDKRSENLAVSHDEGKQALGGSANESDRAESSGRDDSPMLECTSGEPSNKGLSSKKRKRIGLDADKDKVDGSPEQPGAAVKENSGSRQQKGEQQPTPSTKGSGKNAKQGSQASDSPKEEYIHVRARRGQATNSHSLAERVRREKISERMKFLQDLVPGCSKVTGKAVMLDEIINYVQSLQRQVEFLSMKLATVNPRMDFNIEGLLAKEILQQRAGTSSAHGFPPELSMAFPPLHPSRPGLIHSTLPSMANSSDILRRTLQPNLAHLSGGFKDPNQLPEVWDDELHNVVQMTFPTSAPPSCQDLDGSAPSGQTKTEP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W8Y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DGRVPKVAQDQKWELHFGHCCRDLRREAASGCLYIIGIVKRALEMSDKEKFELDRKEDPMNYSTGMASDRRFGSSNLPNSSVGLAGRGDLNGSSSCSSASLVDSFGPNFWDTTTNSQNLGFCGINVHNSGSSLNPIELRKDGFGFGRGGHDHGTLEMGWNQGNGFIPNESAMFSQNLSRFPSDSGFIERATRFSCFGGGDFGDMVNAYGIPQSMGPYAGTGGEAIHRARDGGQPQESNPNEAEAEAVKDATPSVEYLATKASPLKNDKRSENHVMPQNEGQQGPSRPPNETDRAKSSDDGGVQDDSPMLDGVSDEPCLKGLDSKKRKRIGQDADNDKAVELPTEGAGDISESQQKGEQEPTPTNKASGKNAKQGPQVSDPPKEEYIHVRARRGQATNSHSLAERVRREKISERMKFLQDLVPGCSKVTGKAVMLDEIINYVQSLQRQVEFLSMKLATVNPRLDFDIEGLIPKDILHQRPGPSSALGFPLEMSMAFPPLHPSQPGLIQPTLPSIANSSDILRRTVHPQLASPASGSFKEPNQVPDVWEDELHNVVQMSFATTTAPMSTQDVDGTVAATQMKVEL.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4NW8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2F2968" w:rsidRPr="00B8740E" w:rsidRDefault="002F2968" w:rsidP="002F296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PAQLISEEWGSLSGLYTAEEAEFMTQLLAGNYSVSEKHYSSVAMPPSSAFWPCHESTKVSFKGINGNSYLPPSHIENANYLCFSQGSSSSTENGNIYSYDTTTNFDSMSTDNCLEGAKFSPQSNDNSRAQISGIIDDDAKIECERMVFEPAEDLENPTKRLRSSSEVPRNMRNVKSRKENPLPSSYTSNSEEDKGPAAPKNRRSSSGAATDPQSLYARKRRERINERLRILQTLVPNGTKVDISTMLEEAVHYVKFLQLQIKLLSSDDLWIKKMEPGEEIYAEWSSLSGSYTAEEADFMNQFLSNCSHTQQLHANLNAGIPSALWYGHADINSSSFYAADASNNMFPIIDSDNLNDPLTNLVDPSLSTYTDKELGVDVIADKNVPSQPVSEPAQENITSKLEKPRKRSRSSNEILKNKKNVKTTKKPKSASISNIKEEDRCPGQGENLSCSCSEDDLDTCHELNEGESSSLSLKYSKGLQLNGKSRSSRGSATDPQSIYARRRRERINERLRILQNLVPNGTKVDISTMLEEAVQYVKFLQLQIKLLSSDDLWMYAPIAYNGMNIGLDFNITTPKQNNNSRYIA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du.77XD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DLQAPSSNGLTRYRSAPSSYFTDIIDREFYEHIFNRPSSPETERVFSRFMNSLRDDAAPEDDSLHLDSSSVKEEHDITPSQPLLFQHQQQQQQNNVNSFNYQSTSRPPLPNQNQNLASSGGVEGVYSNNNNNNNRLPQMKNQSNLVRHSSSPAGLFSQIHIENGYVVDMRGMGTLGAVNKSVEEVKFSSSRTRRLKNPQNYSSSASGRMSSIAEIGNRDSREDNPDAEAFGETHGEDFITEFAPWDDSVAVNDIVAGLKRFRDDDVKPFSSGLNAAETQNESRGQQAAPLAHQMSLPNTSAEMAAIEKFLQFSDSVPCKIRAKRGCATHPRSIAERVRRTKISERMRKLQDLVPNMDKQTNTADMLDLAVDYIKDLQKQVETLSDCQAKCTCSSKPQQ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6E0Q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DLHRHPPMFLDHHHHHHHHHHHQQMNTTTTNNNNNSSGLTRFRSAPSSYFSSIIDKEFYESIFNKPSSPETEKILARFMNSLANDEPEDDSLLGVAAATSPTTNNNKNLSPSPQPPQQVVQQISQVKEEEISINTINTNNTLQPQPLPSSMNNESLVQQPQQQMNSMSNNNYGSLSGNNPPTQSFYQSSGRPPLPNQMKTGRGNASNLIRHGSSPAGLFSNLNLEGYAALRGMGTMGAAASNTSEDANFSPVARLKNPPTFSSSGLMTPIAEIRSTSNTLNNPESAEAFAESQSSDFMSGLPVGSWDDSSSSMMSDNIAGRKRFRDEDVKPFAGVNAADTQVKTEAGQAPGTPLAHQLSMPNTSSEIAAIEKFLQCSDSVVCKIRAKRGCATHPRSIAERVRRTKISERMRKLQDLVPNMDKQTNTADMLDLAVDYIKELQNQVE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UKN3W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DLQLLCLVSGFVNADAKAVDKASVIRSKHSVTEQRRRSKINERYVQRASVISSVLSASVFDVGALNHDAFGRQAVNTVGIVICYEATSLHKHHHNSMVTDANHASSCSVLQARNEGFQILRDLIPHSDQKRDTASFLLEVIEYVQYLQEKVQKYEGSYQGWGHEPSKLMPWRNSHWRVQSFVGQPQAIKNGSGPVSPFPGKFDESNISISPTMLSGNQNMIDTDQGRDIVSKASEGQTDLASKGIALPLGMHPNMSIPVRSDGVLSHPLQGSVSEAQSTECPAASEPLSQQDELTIEGGTISISSVYSQGAVKNSNGYEYELLNNLTQALQSAGLDLSQASISVQINLGKRANNGPSCGTSSPKNHDMVPSSNQAFAQFRDAGSEDSDQAQKRLKTFK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YG73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QLFQLHTSSLDTSSVDQSSKVVAATTKSYNSSADPSPPFLSHNHSPESSVVENGDQVTQNTPPPINMADNKRKTTSNSSSFNNNKELSAGREGRSSKKQRKSNNGGSGVKKGEEKEKEEAPTATGYIHVRARRGQATDSHSLAERVRREKISERMKMLQRLVPGCDKVTGKALVLDEIINYVQSLQNQVEFLSMKLASVSPFFFDFAMDLDNDNNNGHLVRPLDQRSSNVFSEYTGGQFWEVEEDQRQKQLLHPYGLGSNLGRGKLSLVSTMSEPES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5E40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AAFSSYQYHPNFLPLDSTFFQNLNTTTTTSVPIPQSILHHHQEEGFSDFNNNTISCVDQISSCNKVSFISNSDNEPSNVSVTTRNNLSPQSSMVVDKLEIGEQVTQKDGTTRKRMRKSNNNNGGGVVRREKISERMKMLQRLVPGCDKVTGKALMLDEIINYVQSLQNQVEFLSLKLASENGSQFWDTEEQRQKFLHPYEFINNNNLCSFH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687A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MEGFAASSERSSGVGGGYASSSSLVLDRVKGELVEAPVKLERKGVFPERTIEALKNHSEAERRRRARINAHLDTLRTVIPAANKMDKASLLAEVIRHLKELKTNAAQACQGLMIPKDNDELRVEEQEGGLNGFPYSIRASLCCEYKPGLLSDIRQALDALHLMIISAEIATLGGRMKNVFVIISCEEQSFEDAEYRQFLAGSVHQALRSVLDRFSVSQDILESRKRRRISIFSSSSLEDFL.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8L7D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E568E7" w:rsidRPr="00B8740E" w:rsidRDefault="00E568E7" w:rsidP="00E568E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TSMTHHLLKGFCDGTQWKYAVFWKLNHRFPMTLTWEDGYYGYQKTNEAAESMLDDINFKFPAEVYSSSGEIIEDPGDYSAGLLMAEMSHHKYSLGEGVVGKVAFTGNHCWVSEDILTHGLDANLMPECPDEWLLQFASGIKTIVLIPVLPQGVLQFGSFQAVAEDLEFVTNIKEKFHSIHLLAANTTALNYGVDCQDWSFSDPTNTFMDILDESSNITNSTIKTDVLARIAPSVNASTRLNPAMLSQVETKDNLEEEIWPTSPWVNDVGVFQEISNGLGLYSGKTEQQFGSNETGYEDIKDLNGFLAFPPESELHKVLGSAAPHGKTRNSMSKHTSVVDTYSNSTFISNNKEHGDIESLEHPEDVDPKYLLDAVYGDLFSACNDTSSISNSFRSPVSKKMPFTGLIHPRNSCEESSMVM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KDVKSDLKAAVRVMGRDAITSPSFDGNSSLLTDEPQEEKVYSHLQSTNGPKISSTYKKRARPGTQKSRPRDRQLIMDRMKELRELVPDGGKCSIDNLLERTIKHMLYLRKITSQAEKLKRFAHREVPKCSKQKINYNQSGRSCAYDLESEQAWPIVIEDLECSGHMLIEMVCNEHGFFLEIAQVIRKLELTILKGVLENRSSAAWACFIVEAPRGFHRMDVLCPLLHLLQRRKNPVPYKS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572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PFGGRFYGFESWLDHPHQHHSSPSDGFFVPEAPFKATDLLFDGAGRSSKLDNNRKSTEACKSHREAERRRRQRINAHLSTLRSLLPNTAKADKASLLAEVVKHVKRLKKEADDVARDPSKPDAEAETWPFPGEADEATLSYCDGEPNLVKATLCCEDRPGLNRDLTHAIRSVRAKAVRAEMMTVGGRTKSVVVIQWPAASGGGDSKEGVEVGALERALKAVIENRALVGSGMGRFVLGQKRAWNSYDSPDEFLLTRDASK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FEY5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QRLLRRRSAPVTAPATICLAELSSDEIVCSLQRRSPLLQRRFSSGNNLRKRARNFIKLYEICCAFPPTIFSYGDLLHQRFSSMRSVAQVFPVASSCILRLFHLYRASLSIWVFDFLPCQKKLEQLDPAPKSDDRPAKRSRLKSLRDSDSAALEISKEELDFRNLLEKDLEKFNKFLVEKEEEYIIRLEELQDRVAKVNVSSEELMKIRKEIGALHVSLVEAVRPYTILRTSPYCKRIFSRSLLKNDDTNICFRGFWSILSCVAALVPKGELDGEIGDAHMAMQARLMSQALQKLSHSLSVSQCMLIFINQQLSQYRTCFGGFRVTTSVGKKREGKGTKHLATEKQRREQLNGKYKILRSLIPSPTKMDRASVVGDVNEYIRELLKMKAKDDATESCNIKSFSNPDRCIRTSWLQRKLKDSEVDVQIADDDVTIKLFQRKKVNCLLSVAKFLDELQLELHHVAGGHIIEGSSVYARAIANSVIDVMDTQYAAAVPHTGSY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8U0A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NTYVNGDALQNSIISEIFTTNFHELTAPKELTPDYYYHQHNQEGLFPNNFFFDPYFDLNNGFFHPEILSYHQLGLSCTSSHDLFISPNKTEYSNVNTIFSSPKRQKYFHKDEDEERQLPPPFKEYSSPNLFDGFTMNSSSLLPSEGAALPEELLLPAAVATPSSDFMVPNVVLNSFCVGINNDSKKKKNSERTISAQSIAARERRRKITDKTQELGKLVPGGSKMNTAEMLHAASKYVKYLQTQIGMLQLMNTLQKEDEVAPPSEDLRALITSPCVQENLYSEELCFVPKDFVTALTNQRDIRSKPTIFKDLKELIETNNVQKKA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6ZN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PGAMMNEGSFGNGGGNTVPFSLAEIWPFPQAVNAAGGGALGLRRPQFGLGQFGDFIAGPNREPGARRESEEESPKGVSTSNVAPNAVLQFVYVVSSGKPADQNNQTPPPDPPRQDYIHVRARRGQATDSHSLAERARREKISERMKILQDLVPGCNKVIGKALVLDEIINYIQSLQRQVEFLSMKLEAVNSRLNTGIEAFPPKDVSLQRFLYWDVEFC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YAX0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FNSSRKGMTRSSSLLHVNKDIGELVWENGEVKVQGRGAAVEERAAKLDRFYCSSILDQSKKQIQQGCSNFKLISNTYSSSLSEQCKKPRIIDFSGSAQAKTKSHTLQHLGTCNNNNNNNNNNNNQRTSLGGGMVNFPNFLVPSLFLNKSSSSAAAATSSKGHDHSSVVIDSSNNNKAATQELKETPFHQVQPLDQHSHGQKLYHGASSSSASPPPPNNNIEQHLVVASSPVSSIGASNDPDIGIMRKQHEEYSNITDHDHDHDDTTTYISDDDDEETEDVIIAKETPAAGTRAKRSRDPEVHNLSERVNKRIHTLKELIPNCNKIDKASTLDDAIDYLKTLKLQLQIMSMGRGLCMPLMMLHNHHNQLMCYRPSSGTGIPHQNMFDGFFNQMRPMIIPPSPPFINPTPPLAPLSIANSSSRDVSHVQAINNGDQVSLHQHTTSSSYPFYFPTIINQEEKNNYGME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X5F2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FLGAFPNNIELDCFKMFSNEKEHDFTYTTTTTSQLFLDQSSSLLGEDDELNFGLVQSTLSSNFISDENEHYLFHSLDANPNTKMLHYKSQEESSYNSGGFSGGDTTFFNANMDLTTNYYYSSNYHDDNVLANDVSISMELLENYDHYQCHQMEHVDVVPNNKQLELKRKIVEVPEFDVSAENNTSNGSKNQKKKHFVAKDEQDCMKNERCRKRKVVRNGNEGEERNNNVGLDGQSSSSNINICEDDNASEENNGGVTSVSHSNGKTRTIRGTAADPQSLYARKRRERINARLRILQGLVPNGTKVDISTMLEEAVNYVKFLQLQIKLLSSDDLWMYAPLAYNGLDIGLKLNNLKNFSSSP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du.1M0A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GVFNLPEATRSDFLRSLMHTFGCTYICLWHCHSSSKCSNLLFLDGIYNNVSSTVAEETLFNLYQRLTFDAANDEWVPGAAFRRHMAYLELQQLDLLRLASAVIQTQFYLEARIETAIFMGCSKGEIELGFEFEFHSLYVQIDMKAAVKSLFPEDFSREQIHHPASSSSCSCPSDEFSSLGGVLLPAPEGEQEAIIRAILHVISSSSSPATTTSQPPPYNNSAFRAYPSTTYNLVTSSSRRFSLMKRSIEFSRTLHLMRIRDRFHFQRQHQPPHPLIIGTQNANNNKHLHHIILERRRRENENKCFRELRALLPPGTKKHKSSVLIAAKEALKSLIAEIEKLNIRNQQLKTLLGSSSSSYGNVHISSSPSSSNERLNVAVSHVAXXXXXXXXXXXXXXXXLSEEKARLIIINRIL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FJ441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FILDLRRLALQAFQRQQAPNPVSVTALPQQPPGIRPRVRARRGQATDPHSIAERLRRERIAERMKALQELVPSINKTDRAAMLDEIVDYVKFLRLQVKVLSMSRLGGAGAVAQLVADVPLSAVEQGEEIEGGGNNEQAWEKWSNDGTEQQVAKLMEEDVGAAMQFLQSKALCIMPISLASAIFRMPPSEPSSLIKPESNSHS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UB33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TFTTIRFESLLQAPMPPTPSFNTLDYSLDHNHHHHHLMQFRQGESSGEHSNGIADYIPQQQQQLPPAPPPSCFYNANSSSFDKLSFADVMQFADFGPKLALNQGKPCEEPGIDPVYFLKFPVLNDKMDEHNIMMMNHESDGGGGREEVETEAENNNDERFNNGEEEDAAMGGADQEDGRMKGEEETARISEDNNSVQIRFLGHGEDLVLNQKRNNNSSALMQENNKNMKRKRPRTVKTSEEVESQRMTHIAVERNRRKQMNEHLRVLRSLMPGSYVQRGDQASIIGGAIEFVRELEQLLQCLESQKRRRLLGEAQTRQVGDSNLGTQQQQPLQPPFYPPLASPSEQMKLVELETGLREETAESKSCLADVEVKLLGFDAMIKILSRRRPGQLIKTIAALEDLQLIILHTNITTIEQTVLYSFNVKVASESRFTADDIAGSVQQIFSFIHANTSI.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D69C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5C38A2" w:rsidRPr="00B8740E" w:rsidRDefault="005C38A2" w:rsidP="005C38A2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GTAARKSQKADREKIRRDRLNEQFVELGSILDPDRPKNDKATILGDTIQLLKDLTSQVGKLKDEYAALNEESRELAQEKNDLREEKASLKTDIENLNNQYQQRLRNMFPWTAMDHSVMMAPPSYPYPMPMAVPPGSIPLQPYPFFANQNPSVIPNPCSTFVPYLAPNTLVEQQSAQYVSPPSHPGTRSHLSSKHDTRNKPPRDRESKAEKSEASNDVTTNLELKTPGSSADQDLSSGKRKCSKPLRSEGSSLGRCSSSHSVQDSSSSSVDGSRKANE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V7DV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A462F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SIQELPFNNHESFIVPPQQQQQQASPYASFFNSRRVHPSSSSSMQFAAAYHHHEGATSSFDLQAELSKMTAQEIMEAKALAASKSHSEAERRRRERINNHLSKLRSLLPSTTKTDKASLLAEVIQHVKELKRQTSMIAETSSVPTESDELTVDDASDEDGKLVIKASLCCEDRSDLLPELIKTLKSMKLRTLKADITTLGGRVKNVLFITAEQDYYSSSTGNEDHHHQHDHNNSYQYCISSIQEALKAVM</w:t>
      </w:r>
      <w:r w:rsidR="00A462FA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KSNGGVGNEPGSSSASVKRQRTNIISSIS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JI81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A6D4D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SSPSTAAPNFNMIQNDNSFVIRELIGKLGTIGGSSAEISPHSQTVALYNNNNTTPSSSCYSTPLNSPPKLNMPKPPPPSSSMALNSATVAEFSADPGFAERAAKFSCFGSRSFNGRTTTTTTTTTTSPLVMINNHNNNNNGAELTHQRSNPIHRVSSSPSLKSLGSQMEKICSSPLEMAANSSQEESTISEQNPNVEGAALKIASSSDMSSRKRKGSSRAKAKDSTKGGEGSEESNAKRSKGNEGEGNENNGRVKVEEESKGEEKQQQNNKSNNSKPPEPPKDYIHVRARRGQATDSHSLAERVRREKISERMKLLQDLVPGCNKVTGKALMLDEIINYVQSLQRQFLSMKLASVNTRMDLSIENIVPKDIFQSNHSLAHPIFPIDSSATPFYGHQSQQNPVIHNNIPNGSLPHNSVDPLDSALCQTLGMQLPQLNAFNEIGSQVINNNNNTNNAY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25NP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HCLNSNASGSEMTVLERQRATIKWQHNNNHHQGYSSSSSPSPSSSSSISLVQVQSSSPTCLAAGAWPKLDNNFLMGFTSSPSSGFPLPPPPPPTTSAASFDLNSAISRTSSCPLPSLAEGKETTTPNNKRKTDKFHNTKVVASDNDNKDKRVKVAAPNDSATVGKKGTQACGDNSNKDNSKVSEVQNQKPDYIHVRARRGQATDSHSLAERVRREKISERMKFLQDLVPGCNKITGKAGMLDEIINYVQSLQRQVEFLSMKLAAVNPRLDFNMDDLFTREVFPACAASFPAIEMSPNMANTASYLHFNSSQQIDAGINPQDISLRRTISAPVSAPETFLDSSCFTQTLPSSTWEGDFQNLYSVAFDQARAASFPSQLFTGSQQIVSCQNHFSPLSLISLKQKVKAEESGY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du.WNQ8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QATGVLRGSTHDDVVLESIQFNEEIRGIMAPAPAPENASSFTALLELPPTQAVELLHSPDCPAADREPPCHVSTNQKPYLLCSYGGNLTFPSNAALIERAAKFSVFAGENSPPEDAARLAPVAVSGVVKNEPQETDSNPSSTQGCVSDPAVDTKNQKTAKRKEREKKARREKINARMKLLQELVPGCNKISGTALVLDEIINHVQSLQRQVEFLSMKLAAVNPRIDFSLDSLLATDGSSVMDSNLTSMASPVMWPENLANGNRQHFQQHWQFDAFHQPLWGREEANHNFMTPEHSLLSYDSSANSASLQSNQLKMEL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1124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NLYDNRLTVSVDELYFNAENSSINKRGRMGRRNYDADDTVVYKSKNLETERRRRQKLSDRLLMLRSLMNKATIIEDAITYIKNLKDKVDSLTRELQEIEATSETTLVEPKTNETNNGEAMKEWGIKEEVRVTNIDGKKLWLKMIIEKKKGRFTQLMDAIHSFGIELIDTNVTTMKGALLITASIQGMDGEALVVQQTKELMLDIINSTHSY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Z6I4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PAPSSSSAISSFVSPKKRKSESHKVVVAQQSHNKKDKRVKVSAEEESSKMSEQITNKDEVASAENSIKGSTSEPHNNKPDYIHVRARRGQATDSHSLAERVRREKISERMKYLQDLVPGCNKITGKAGMLDEIINYVQSLQRQFLSMKLAAVNPRLELNVDDLFAKEVFPACAPNFESIGMGSSEMTNNPAAYLDFNSVQQLVSCSNGLINNIGMNMTPSPDMGLRKTIAAPLSVSLPETFLDSSSCFNQVLPPSIWEGEFQIQNLYNVAFDQPRTSSFPPSHPFTGTYKL.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K58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002BD7" w:rsidRPr="00B8740E" w:rsidRDefault="00002BD7" w:rsidP="00002BD7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HHQQQQHQQGSEPSTTTKVERKIIERNRRNKMKDLYSKLNSLLPSYSPTEVLPLPDQIDEAVKYIKSLEKKVKMAKEKKERLLKGRNNKKRSRGFDEKNITKSPMIDVHEMGNSLLQVVLTCGFENKFLFNEIIRILHEEKVEIVSVNSSSQPGDSMIHVLHAEIPSAFQQFGAARVSERLKRFVNGSISDVDIDPGFWDDFEIDTDIWELPDLSSVVSKGFPNPL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TN75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KKEEDQGQCSPQAIHNTIQSYQEQLFLQQQMQHHNPNGTDLYIGSGGSGRGLVFPPEASPIMQPPWSMPPVHPFNQAGPVHPVSHHNDNNNNNHDPFLVPPPPSSPYASFFNRRVPSLQFAYEGPSSEHLRIISDSLVGPMVHPGSVGPFGLQAELGKMTAQEIMEAKALAASKSHSEAERRRRERINNHLAKLRSLLPNTTKTDKASLLAEVIQHVKELKRQTSLIAETNPVPTESDELTVDTTDEDGRFVIKASLCCEDRSDLLPDLIKTLKELKLRTLKAEITTLGGRMKNVLFITADEEDYSSSNAGSGGGEQSLQLGHYCISSIQEALRAVMEKGGGDESASGNVKRQRTNINILEQRSL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XV0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YSFYNSNDFSSPGYDVSRLISPSLHDYGASYGVLEPSHALILESEKIEQVNNGSEDARVGKNYENSDAKALAALKNHSEAERRRRERINGHLATLRGLVSSTDKMDKATILAKVVSQVKELQRNAMEASKGLLIPTDFDEVEVEPYEDHRSMSYKASICCDYRPEILFDLRHTLDALELQLVRAETSTLEGRMKNVFVYRCCKGKGDNNNTEACQALARNVQKALSRVIDKASNALEYSLRASLPCKRRRICLLEN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752Z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PWNPCDDLYFQISSSSADYSSLPIIQTSPSAVEDHHHHQILVHGYEYDPAMVDASASVPPCPNQKGKGKGKQPKELTPNNNALGAEDGDENKKWMHREIEKQRRQEMSRLCTTFRTLLPFEYIKGKRSTSDHMHEGVKYIKHLQNRVEKLQAKRDELVKLINLRPKSGSSSSSSTQHDHHHHYHQTFVIVEPFSGGVLIKCSYSFRNYAFPLSGILDIVLRQGLNVVDCTSITTDDHRFIHTIRSEDPQVMTTETDYTELQRKLKEAISSSSN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M594W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EPCHNYWYSDMGIQDDDIFNQRYKINSSLIVDEDHIIREIMDHHHHQPAFSSESDNSHSPTNNNQIKGGGSGNTSSFVFNNNNQHAPLLLDMKASTSTSSPRSYILSFHDSTVIATTAAAAATPPPPLPSLETYNNNEKRPYQHIEVALENQAKKVRSSSETLDHIMTERKRRRELTERFIALSATIPGLKKIDKSTILSEAISHVKQLKQRVKELEEQKKKISVESVSFIIRKSHLMNGTNNKDDEKGAINNKAATSEALLPTVEARVLKNDVLIRIHCMKQ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GIMLKILRHLKSFDLSAISNSVLPFGNSTLDITIIAQIGDKFNVTMNDLVKNLRLSILESPNDDEEPHNSN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LLR91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DSTVLEWLRPFVEAKAWDFVVVWKYGDDPTSFIEWLGCCCSGSCGESIEDAKKLKDEEMDEKQNDIDSSSICKDAHFQHPIRTKASTKMAYSWRGNIFGLDHDTLLEIGTQVLIPVVGGLVELFTTKLVPKDNNILEFIRAHCYVSLKQEAICAQHHTDVNFSENLSSEEQYTQSSPQLASTLTDGVHLLAANWCKSDPYIEEPSSGSNPSSEYTSFDSKFVCLTHHEYLGESVKLSPTCKTERPKYNETSGKQQGTLSSYCGNGKRNKTKSVRMDRASILADAIDYIKELHGQVEDLKDEVRNLEVEDCEKNTPQSIMPTSKEQGENRTLLAELNQSSSNSTKQIEMKMQTEVNHISRTEFLLKVCWEQKPGGFSRLMEAINSFGFQVETANMTTIDGKAQIILTVEAAKEGIHPTKLKDFLTEQTG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C4XJ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MKPFLDIDPSMDLINQFIGLNTTTTTTTHMNMCDNLFGSHHHHHHHQDDFPGNLEESFHQNHHHHVNNNNASSVVVPVISSSLLNYYPSENEEIHEGKKRKATTSGNSTPAASHHSESKIIKNNEVVHVRARRGQATDSHSIAERVRRGKINEKLRCLQNIVPGCYKTMGMAVMLDEIINYVQSLQHQVEFLSLKLTAASTFYDFNSETDALETMQRARASEAKELGKYGKEGHGGVSCYQPNWPLV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47FM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FTADLNSFRPSFPFLDINTMELTNGFKGVMNVNSHILNNNSSLHMQDFFMPFNTSHSFTTSPESEFSGLVHYVNHSNLPSSLTISSADNEIQQGKKRKAVDTPDTMSANSTPAVSESGSNTKNNYGRGKRGKKNETEEKKSKEVVHVRARRGQATDTHSLAERVRRGKINEKLKFLQNIVPGCYKTMGMAIMLEEIINYVQSLQHQVEFLSMKLNAASAFYDFNSQTDAFETVLRARASEAKELVKNEREEHGIQPTWPYCF.</w:t>
      </w:r>
    </w:p>
    <w:p w:rsidR="00397A05" w:rsidRPr="00B8740E" w:rsidRDefault="00397A05" w:rsidP="00397A05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Q2I1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4E5165" w:rsidRPr="00B8740E" w:rsidRDefault="00397A05" w:rsidP="00965B4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EEEEENDDTIIMNNYSLNEEQEFLMKIFNGRPDFSSPESSEHYYYSSPNNNNNNSYNNNDPNNCDTSPNNNNSSVSFEDTRVQKSKSSNSSSSTYLLSFEPNSFKGRSRGDDGFELFEASMNKNDEGGTTKKRKGKTVDHIIAERKRRQDLTRSIIQLSATIPGLKKMDKAHVIRESLSYIKILQDRVKELENQIKDRRVDSAIFIGRSQDSLSTDKSTISCEITSDNNNGGGGFNESSLEIEAKVMEKEVLIRIQCEKQKNNIIMLKIHAFLDKLHLSIASNSVIPFGTSTLVIITIVAEMDNGGKFSMTMDELVKSLREDLMETNNNAW.</w:t>
      </w:r>
    </w:p>
    <w:p w:rsidR="00DD4B28" w:rsidRPr="00B8740E" w:rsidRDefault="00DD4B28" w:rsidP="00965B4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du.0DZ8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V14167.a1.M1</w:t>
      </w:r>
    </w:p>
    <w:p w:rsidR="00A166B7" w:rsidRPr="00B8740E" w:rsidRDefault="00DD4B28" w:rsidP="00965B4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PLHELYRKAKEKLDCSKEINSTSATDHSTAPESDFYELVWENGQISMQGQSSSRGRKSPTCKSLTSH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CPKGLQHRDVVGYGNGTNNVNMMRMGKFGD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SGLNEIRMPAPSAEDEDV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HWLNYGMDESLPHDYGSDFIHELSGVTMH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PPLNNLSLLDKRSNSNQLLRDSHKNYARHAFGSEQGILNKDFSVMAKGEIEIPRPKPSTSQFCQPSSYQCQGSFASVRSKASEITENNGSNPTHQVPCG ELAQIFPSASSGFSGLKLDKQDQVMCSSSSTIMNFSHFARPAAIVKANLQ NIGLSSSRSDGIENKNNDASATASNPPELTKAGFSGEHPKQSAVHELKIVEPSKADLKQLEPSKADLKQ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LEPKSLEVNATVLRQSDPARKEDVSKIYQS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NLLLCESTNKGEEAVVKNM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PAVASSSICSGNGAERISGNPNQSLKRKRQ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TEDSECHSEDVEEESVGVKKAGPTRGVKRSRSAEVHNLSERVSEGHMPIVGEETGSMRRCVHCKISYQ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AIRWTKLQCWTRQSSISKHFNSKFKLCQW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LVCICLRMGMPDMNGGPSR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FPMIQVPQMHRTHPPAAPMPGPSALHGMGR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NPPVFGLPSQGLPIPTMPRAPMFSYPGEPVANSPALQPNACGTAGLTETENPASASNQKDPMPIMQNTNGCNSTSQTTKQCEAAAA</w:t>
      </w:r>
      <w:r w:rsidR="00B8740E"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GRIEPSASQANDGR AVDATRKDNLVTDKF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07V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DDEDFQGAAGICGENWWRSIDSTRSVFPPLTSSSSPCSVAPPTDTRTWPSSDDHHHCFMDLKAPACDIISNNNNNNYHMGFHDAQEKPHNNKTSTNESQSGSILIDSTFQMMGFGLSSPNWDHQSLLENNNWSRKNFGTQQQEVSSTMDVFKRMNNQEFSSSTLIQTLYDPQRSSSSSSLFTNRSMSYSSSSTVNYHHASDEVSLSPITWPKLSSSSSSSSSSLSLLPPMAKHPDNNNIGLHFSNNNNTPFWNASSDAFPFEEDNKPNSPIILLNKLKSEELCLESVKKNNNVCSSPPPFKRPRIETPPPLPTFKVRKEKLGDRVTALQQLVSPFGKTDTASVLHEAIEYIKFLHDQVSVLSTPYMKSGASIQPNQECNDWKESSEGAKGDLRSRGLCLVPISSTFPVTTEVSADFWTPTLSLGG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ALLR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DHX2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LSQLGFLEELMLAPRKDTWTSSTSNDVFSPSSWNYFDPFLDTPSSSSFPPSAFSPPPPDQRFIIDCPFTTSYPFPDDAFTMPDLDSSYTTKYEYDDAPPPPLPHNHQDVDDDNDNNNNNNNPSVLEDEDAGYLGCKVEEQAVVDVQVHVPVVFNMGMCGIGEKKNKSKKLEGQPSKNLMAERRRRKRLNDRLSMLRSIVPKISKMDRTSILGDTIDYMKELLERINKLQEEEVEEGTSQQNLLGVSKELKPNEAMVRNSPKFDVERRDKDTRISICCATKPGLLLSTVNTLEALGLEIQQCVISSFNDFSMQASCSEVAEQRNCVDPEEIKQALFRNAGYGGRC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2LX3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LYELYRLSREKLDEEINGTRATDQSQSSSLSVDSTFMVAFGVVASLPCDFDFSRPEKDFFELIWENGNILTTQGQSSRAKKSPPRRSLPSHCLPSHSPKGRDRDAGYVNNSRVGKSGDLDTGLNEISMSVPSTEVDLGHDDDVIPWLDYTMDGSLQNEYGSNFLHELSGVTDQDLPSNHFSLVDKSSGNQVFRDSHKNSAEQSNFSSVSSTGVDETTRPKASTVESYLPSSFISVRPRVSGVTANDTSNAMLHPPVTEIPSSSSDFSSLKMQKQDQVIPSNGSSVMNFSHFARPAAIVRANLQNIGLKSVSSSTRSENVESMNKGAVVPSSNLPESTLADSCSECPKVLMGNNEKAVEQSRDDLKLLESKSLEQNIAGSKQLDPTCKEKAIKIDQTSNRALGETATNTQIAVERSTELVVASSSVGSGNCADRGSDDPIQNLKRKNRDTEDSEWHSDDVEEESVGVKKAAAGRGASGSKRSRAAEVHNLSERRRRDRINEKMRALQELIPNCNKVDKASMLDEAIEYLKTLQLQVQMMSMGAGLYMHPMMLPHGMQHMHAPHLAPFSPMAYGMQMGLGMGYGMAMPDMNGVSSRFPMVQVPQMQGTHVPVAQMSGATAMVRSNTQGFGVPGQGFPLPLPRAPLFPFSGGPVMNSSSALGLRPCGATGLSQTADLASTSGLKDPSPNTDSLVKQSTGGGGCDSTSQMPTQCEAAPTVGFEQSPMVHNSSHTSEANDSGTLNPDKEDNNLVTGYD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2U2B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QCVPSWEVEDTNPPPPRPSLRSNSNSTIPDVPMLDYEVAELTWENGQLSMHGLGFPRVPTKSSAVTTTANKYTWEKPRASGTLESIVNQATTTPQNAKSTAVHGFGGVYENLLVPWVDPHRVPATVISPGTSNTVTMDALVPCSNRVEEQRTPQVMDSISGGLGACMAGRTTRMGAGDAKDGGALEKRAAMVRRVPAPTVSAHEMSSRDQSVSGSATFGRESRHVTLDTCEREFGVGFTTSTSMGSPENTSSAKQCTKTNTIDDHDSVCHSRSMEEKKKETGKSSVSTKRSRAAAIHNQSERKRRDKINQRMKTLQKLVPNSSKTDKASMLDEVIEYLKQLQAQVQMVNRINMSSMMLPMTMQQQLQMSMMAPMGMGMGMGMGMGMAGMGMGMDMNTLSRTNIPPGIPPVLHPSPFMPMPSWDAAATATAAAATGAADRLQGPTPSAMPDHLSSFFGCPSQVSKCSKIILYLLCKIISLE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4GE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NNNSTIPGWNFESDACVINQKSPIGLDQDLVELLWKNGQVVLSSQTQRKPVQKSDASSTLRNGVHCGNSSSNLSQQEDETASWIQYQVEDHPMGQELCSSNLLSQLTPCEVEAYKPIKQLEEPKFAKFATPNANLSPQQQNNNIKPINPMPAPRFQVAPDSSNQKTNDFVGGSSSSQKVPKFSHHFSAPAQQKFREKVNGNNNVLQSEGRECSVMTVGSSHCGSNNIIPQEQDTTFSEAVKDCVQRSVPNWSNNKGKSSEMIEATVTSSSGGSGSSLGKTTCSLSTGNHLSLKRKITDADESEEQSEATEPKSGVGNKTSQRSGSSRRNRAAEVHNLSERRRRDRINEKMRTLQQLIPNSNKTDKASMLEEAIEYLKSLQLQLQVMWMGAGMTPVMFPGIQHYMSQMSAMGMAAASQPSLSSMQNPMQIPRMPLDQSNMPSTVSVPHHQTPSNQALMCQNPVLGAFNYQNHQMQNPCLADQYARYMAYHHLMQTASQPINVFGHGSQAVQQSQTMMPPSNNNGTMNVAPNFEDAITAKMGTSTFQQLNN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6RX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PFGPFWTSFSWALLGQYTSILNSEIKAVERDIIPFQLHPQCIKGCVQRHQISPCFSPFPVQLYQYTLIVTSSSSIHSDFRSKPNVQVFVDKSEFRNDDKHVTAVAAAAFSIHSIEQAAAANLISRPQSMRRKNHSTLSERPTYGGDTSVKRSSFGEDGRRKEGSVPLRGSSDDISSKRTVPQTQGHQKQIGIPIQHNNKANAEAWEKAKEKKIHAKMHMEKKKNELEKRRIVTTQHYNNKIASIDKVAQGALTQLEDKRRKELSRATEKANKIRKTGKGSLYPILFERTSRHHKANNYDEIAELTWENGQISMHGLSGLDPTSQKKPIWVNRAHDTLESIVQQATCNNKKSKLTIKDNHAYVDVPTTTSSIVASSGEHHQMVPTLSRKRSHSSYSDQQQHRRDVNYVSINNTKKMLLEDH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NTNNRKCGVATASVTFCKDNNDITTMMTCPSLDSGPRSFKNDKILEEDSACQSGSEVRNNENDRDGGKGETGQSKSSSVVRRNRTAAVHNQSERRRRDRINQKMKALQRLVPNANKTDKASMLDEVIKYLKQLQAQIEMMMSVSMPQMIMQQQLQMSMLARSMANNAPNPIRPLFPQLIQPTTTIGAANTASAPMFLAPSLMMPSSTNASFPLPSASYGTPTFAQIRPST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44BH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YYYSGWPQSQCNNSAPNSNNNPSFSVPTQIVPHAYDSAFASLQFQYPWPLAFEGFPEDRAASASKSHSQAEKRRRDRINAQLATLRKLIPKSDKMDKAALLGSVVDHVKDLKRKAMDVSKSITVPSETDEVTIIECDPDQDESYAKVKILKHNIVISVCCDDRPELFSELIQVLKGLSLTAVKADIASVGGRIKSILVLCSKENEEGGDGVCLNTLKQSLKSAVNKIASSSMTSNCPTRSKRQRFFLPSHFI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IBY8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DHMYNYDKNLSSSSSSQDEISLFLRQILLRSSQPHQDSPPPPQQQQQLPSSSSSSCFPSTSQLQDGKISALGSTRAGFLSASSMKGHGGNSAPNVSSSSVGLSANDTDDYDCESEEGVEALAEDVPAKPVPSRSSSKRSRAAEVHNLSEKRRRSRINEKMKALQNLIPNSNKTDKASMLDEAIEYLKQLQLQVQMLSMRNGLSLHPMSFPEGLQPLQFSRMSMEFSEENRAIPVNMTESLPLHQGNPLPYASLPNKPTMPNQPSVTYPSYLNNSEAPFGLEPPILAHIKHLQPGRFSEAHREDTLQQQQSNASHSDTDPLGGSQAVKELETGTMPTTSLSFDLQTCEPKDNNPLQICIAGRDQSSSVIIRN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HR6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SCSRVQSMLQAAVQSLHWTYTIFWQLSPQQRVLRWSDGFYNGEIKIRRTVEAIEANKSSSNNEEASLQRSNQLRDLYDLLLSDRHGDHVFAVDPPATPRPSTALSPEDLSESEWYYLMCVSFSFAPGVGLPGKAYARRQHVWLQGANETDTKTFSRAILAKSAHVKVKEDINVIKHVKSFFIGDHHRPQPKHALSENSASNPITEEAQLLLDSETATLPQSKLKEPVVAEDGSRAGSPDDGSNRLNSAGLELLPPESAASLELLHGDEYDNNSEAETSHLCTEQEGHTHYSKTVSTILEGSSGHRPDAVCGLLSFQSAFATWSSRAYNCHQVTVVENPQRLLKNILFRVPYLHRKQNRHNSAETLEQLERTIMPSPQDDLISSHVAAERRRREKLNEKFITLRSLVPYVTKMDKASILGDTIEYVKQLHEKVKKLEEEDQRRRSGKKRKERAVEVSVIEGEILLEVECMNREGLLLDLMRTLKEVGIEVRGVKSSFKGDDERVFVVELRGKVKENGKRNNNNKKNKKISIVEVKKVLHNIINPHHHP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RAG9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CLPESERDMALEAVLYTNNIQQPLPSSYAINDTNKDLDFFNFNNEEDQHQFIDTGLHYLLSPPPPPPEETETTMDTTSTCSERPKRRRGKTRKNKEEIENQRMTHIAVERNRRKQMNDYLSLLRNLMPDSYVQRGDQASIIGGAINYVKVLEQKLQFLAAHKEITTTTTDEDEGSDLTNNKTGTMPFSEFFGFPQVTGNADIEVTMVESHANLKIRSKKKPKQLLKMVSNLQAMRLTILHLNVTTTNNDIVLYSLSVKVEDDCKLGSVDEIATAVCQMMENIQHESVE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B5XP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TKGVGNYSGSDELSLSTMNRFNNQISFSSSRSPSSSATATNNNNRNGGLFFPNYGSWNETSYKRDDQNRIHKLIFYANQNEEFGNNKVVHTLSHQLSFPKAESEMFAMENMIHFPLSDSVPCKIRAKRGCATHPRSIAERVRRTRISERMKLLEELVPNMDKQASTADMLDMAVGYIKDLQKQFKNLSDKRAKCKCIRMQKSDSSKK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YR6Y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MILALSSPTSMFPNNMEWPLELEEEELSHSHEYFNSEEYPLLSSSMAKKFNHNASERHRRKKINALYSSLRSILPVADQTKKMSIPATISRVLKYIPELQQQVEELIKKKEELLLRISRQGDINNDDAAMNKKGHHHHNSSAFLVSSSRISDSEVSIHMISSYGIQKCQVSEILVCLENHYALQLLNASSFDTFGGRLFYNLHFQMEMAHTLDTEVLSEKILSICEKHQRI.YLCNVNII.IFSFFSHSILI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R8N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VDIFKTSTASDSMDMMAMMMQQMEKLPPPELSEPPFYTTYPSQTDFHNNNNVVPQVEPNLINPTFIFQQQHSMAPPPVVTSNNDDIITSSFPYPPPPPPPSCSDSSNKKNSMAAMREMIFRVAVMQPVHIDPESIKPPKRRNVKISKDPQSVAARHRRERISERIRILQRLVPGGTKMDTASMLDEAIHYVKFLKKQVQTLEQAGGGRTC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NNNGFTGFSSSSSSINASNYPAMVKGCHQPYPPMLMGSSASKQLLSSMMMMSLINSVVFCSVVSV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522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SSPSWLHDLEMEDDYNNFFPKEYSMNNSIDDYDEDLFFAHDIGNSIMFESPSNNNNYSSVDETSFDDERPSKFLKTSTNNYTTLNTKTKLKEVVNGSSKNQNLVTKSSSNGSKRSPSNAQDHIIAERKRREKISQSFIALAALIDKVTVLENAIKYVKDLKTRLTTLEQENNEKIKEIAEEPSVIVLNKRSPHDNESDDESVIVDDASNHDSSSLLHQVEARVSGQQMGEGYNLTVKELVKSIRVETLKFIL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3FD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LSFCFSCFLFVCYSISLLLVLVKGIISSILKHFAFGSSKKDFYYHLLPSGDKNMNMMMMQNLTERLRPLVGLNGWDYCVYWKLSEDQRFVEWLGCCCGGTDQNNNVGEDIHIFPCRDTMFSHPRTNHCYLLSQLPTSISMIDSGYETIGTQVLIPVPGGLVELFVTKQVPEDHQVIDFVTAQCIVLVEQEAANNSTSFNMQSNVVGDDNNNNNNNNNNNNENQVMMNNNNNNNQFVLTTAPETSPHDEIPITLCSSPLNFMQQFRTMNKNNDNNGVAAAFSEEYQGSIFLHENQNNNNQPMKAAAMEEEEEEEQQVGTKENNNNKNEGGVVGVGRSDSMSDCSDQNEEEEDGKYRRRNGKGNQSKNLVAERKRRKKLNDRLYNLRSLVPRISKLDRASILGDAIEFVKDLQKQVKDLQDELEDNNNNSDTTAVDHHDSSNQFLDHFGASYVIPNHKHMQQEAVDATTLTMDKQHSQQMEVLARHTKVKINIVQPQVEVAVIDGKEYFVKVFCEHRAGGFVKLMEALNTLGMDVVHATVTSHKGLVSNVFKVEKKDSDMVEAEDVRDSLLELTRNPSCRVWSNNNTKNNNPTSENSNGVGVGRDHHHHHHHHMPAYHPHPFHT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V1VB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HNNSDLFQLLGAGAGGGYYPAAAMLMMDHHHQHQVSSDDNMSAIETQASHHQQQDRALAALRNHKEAEKRRRERINSHLARLRTLLPCNSKTDKASLLAKVVQRVKELKQQTSEIITEFETLPSETDEISVLSTADGGHGGLIFKASLCCEDRSDLIPELIEILKSLHLKTLRAEMATLGGRTRNVLVVAADKEHNSIESIHFLQNSLRSLLERSGSADRSKRRRAMDRRFTPAS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8YH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EFQATICGDNYWWNSNRSLFSLMGGSMTCSVAAANDSANNYGSFWQGSDFMDFKGATTKSSFKEEDTDKCSNNESSISAAVAGGTVGSIFINSTSQMMSYGLSSSPSSPWNNPSLFGCNERSENNFQSVVLQEETGLDPSSNNSQQIQQQQEFSSSMGGGFTVESSLSASHDYPLMQAGLFGSTDSSSSLFTTNQPTLPELSPIWSTVSSFTKPSSFMEPKQLNGLQFSNNTPFCNASTEETLYNIRSDIFSSSSSQPQLYQTSPTTFDNSKPNNALTSTPLNKLKREESPEKASSSVCSKNVSGRVFKKARIETPSPLPTFKVRKEKLGDRITALQQLVSPFGKTDTASVLHEAIEYIKFLHDQVNVLTAPYMKNGSSIQDQQGCDYEKDSKCLTQDLSSRGLCLVPVASTFPMATETTADFWTPTFGDSLIGNVAGSH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438G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SRKFLTKNTTRRGTIAPAENDRLQTLVFKFGVAKSIHHAMFCDNRRFVDFRCATPASSRFANNNNNNDALEGDVDFSIVTEKQRREQLNGKYKILRSVIPSPTKMDRASVVGDAIEYNKGAAQNGLNQNSTLQLSRGFSVGKSPGSKPGVAVVVERVRIHGLSRFRNLSKFAHSMKVKVLPADPNIRIPNIEICFHRAILCVLFRNASLAIGMCSQGQWEKVTKGSWVRSMSPFDHKLLDIRTASSTLASFLSKSLAFYYSSAMAVGIILVILMILYQTEHCGWGVEAAETIYKDEFIIEYIGEGVGSESERMVLGVA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6S5N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SENQTPMTETSKNRSSGKTNQGKVPKRIHKAEREKMKREHLNELFLDLANVLDLNEQNNGKASILNETARLLKDLLCQIESLKKENSSLLSESHYVTMEKNELKEETASLETQIEKLQVEIQARVTQSKPDLNAPPHVEIEPPEQANFTGQSLQFPPMEPNLQQGPAVFVVPYRPGFQAAFSAPTVAEVTPKPSSAISKPHARYPTPADSWPSLLLGQQPTS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QB13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LWTDDNSSVMEAFMTSSDLSSLWPPPPPPPQSASSAAVFNQDTLQQRLQALIEGARESWTYAIFWQSSYDYPSSASTAVLGWGDGYYKGDEDKGKAKSTKTTTPAEQDHRKKVLRELNSLISGSAAAPSDDVEEEVT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DTEWFFLVSMTQSFVSGTGLPGQAFYHSSPVWLTGPDRLAGSSCERARQGQVFGLQTLVCIPSSNGVVELGSTEMIFQNPDLMNKVRILFNFNSNSIDVGSSWPLTGSTTTTAADQGENDPSSLWLNDSEIRDSVTTVTTVTTTTPASVISVNPASSALAETPSSVHLPNNNNNTHAGGASQSQNRSFFSRELNFSEFGFDGSNAVKTGNGQHHSLKPESGEILSFGESKRSSYGGGVGGGGGGGNANFFSGQSQFVAAAEDNNGKKRKSPNSRGSNNDDGMLSFTSAVILPPSNMKSSGGGGDSDHSDLEASVVKENESSRVVEPEKRPRKRGRKPANGREEPLNHVEAERQRREKLNQRFYALRAVVPNVSKMDKASLLGDAISYITELKSKLQTLESDKDGLEKQLDSLKKDLDKVKKEASSAPPPPLPDKELRMSSNNLVGGGKLIDLDIDVKIIGWDAMIRIQCSKKNHPAARLMAALMELDLDVHHASVSVVNDLMIQQATVKMGSRFYTQEQLRSALTSKVGGDVR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UC4C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TDYRSTPTMNLWNDENSSVMEAFMSSSDLSSLWLPPPQSAASTSTSAAPPPPQQQQPPPPPPFNQETLQHRLQALIEGARESWTYAIFWQCSYDYSNGLTLLGWGDGYYKGEEDKGKAIKATSFEQQQHRKKVLRELNSLISGPSASGDEAVDEEVTDTEWFFLISMTQHFVSGTGLPGQAFFNSNPVWVAGPERLLGSGCDRARQGQSFGIQTIVCIPSANGVVELGSTELIYQNPDLMSKVKVLFNFSNSSGDVAGSWPLSSADQGENDPSSLWLNDPSSSAGGIEIRDSVNTAATTTVANNKTVPVVSNPGSSSVVTEAPKNPQQNQGFVLKELNFSSSLKPESGEILSFGENKKGSYGVNSNNGGNNLFSVQSQSQFVSDENKKRRSPTSRSSIEDGILSFTSGVILPASNAKSGGGGGGDSDHSDLEASVVKEAVEPEKRPRKRGRKPANGREEPLNHVEAERQRREKLNQRFYALRAVVPNVSKMDKASLLGDAISYINELKSKLQGLESEKGELSKQLEDSKKELELASKNSGAAQAAPPPLPAPPDKEQRSRAGVNGKLIDLEIEVKIIGWDAMIRIQCSKKNHPAARLMAALKDLDLEVHHASVSVVNDLMIQQATVNMGSRFYTQEQLMLALSSKVGGGGDA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C4K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STEESWTTWLCDLEEEDYSFINGIIADPNNYSNSQMSNNDNERPSKLLKSTTPTPTRRRRTGSAGTGRSPQHAHDHIIAERMRREKISQQFIALSALIPGLKKMDKATVLGDAIKYVKQLQEQVKVLETESKRKSAESVVYVEKSEVCGEEDVSDTWSNSGGDGNSSYEVSKAVSRSVLPEVEARVSEKNVLIRIHCEKHKGVLMHILKLIDKLHLSVLNTTSLPFGTSIVDITVTAEMDDKFSLSAKELARNIRVGLLQSM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D3S9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QQNLQFLLQSQPSWWVYAIFWSTTKDDNGNLYLAWGEGHFQGNTTKHTKTQQQHNQNDAEWFYVMSLTRTFPIANSSSSSLPGKAFALGSVLWLNSKEELQFYNCERAKEAHAHGIETLICIPTSNGVVEMGSYNTIPQNWNLINHVKSVFEDSMVNNNNNNNNHCSNSRKQADVTVPFNKESKDSYAESEHSDSDCPFLKTENTENKNKLEAPKSKRGRKPVLNRETPVNHVEAERQRREKLNHRFYALRAVVPNVSRMDKASLLSDAVAYINELKAKIKDLESEKDNYQRKKKVKLESGDTMDNQSTVTNSSTVVDQEKCSNGVVAEVDVKIIGDDAMVRVQSENVNHPGARLMGALRDMEFQVHHASMTCVNELMLQDVVGKVPSGILRSEEGIRSAILMRLDHI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GM5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DCEDYKNYWETNMFLQTQELDSWQLDEAFSGGYYDSSSPDGGASSAASKNIVSERNRRKKLNERLFALRAVVPNITKMDKASIIKDAIDYIEHLHEQERRIQDEIMELESEKLKNPIIAAAGDNDFEQDLPVLLRSKKKRPDNLLFDTSASSSSRNNTNYFPIELIDLRVTYKGEKIFVVSLTCSKRTDTMVKLCEVFESLKLKIITANITSFSGTLSETLFVEADEEEKDHLLIRIQTAIAALNDPQSPMS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28KZ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QLGSRSQASPSSTNKKKIERRVIEKNRRNHMKMLYSKLNSLLPRPKEPLPLPDQVDKAINYIKSLEEKVKMAKEKRERSLGMEIRRKRTRGDCSGVDRQKPPQLEVHEIGSCVEIEMTCGLDTQFIFYEIIRILNEENIDVKSVNSSLIENSMYHILRAEISPSLLQFGVTKVSERLKRFVNEPTSEIELQSDYQLLDFEIDTDELAELLDFLEE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97C7E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EIPFCLVWFWDMEMEGFAASSERSSGVGGGYASSSSLVLDRVKGELVEAPVKLERKGVFPERTIEALKNHSEAERRRRARINAHLDTLRTVIPAANKMDKASLLAEVIRHLKELKTKAAQACQGLMIPKDNDELRVEEQ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GGLNGFPYSIRASLCCEYKPGLLSDIRQALDALHLMIISAEIATLGGRMKNVFVIISCEEQSFEDAEYRQFLAGSVHQALRSVLDRFSVSQDILESRKRRRISIFSSSSLEDF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UYW0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TSMTHQLLKGFCDGTQWKYAVFWKLNHHFPMTLTWEDGYYGYQKTNEAAESMLDDINFKFPAEVYSSSGESIDDPGDYSAGLLVAEMSHHKYSLGEGVVGKVAFTGNHCWVSEDILTHGLDANLMPECPDEWLLQFASGIKTIVLIPVLPQGVLQFGSFQAVAEDLEFVTNIKEKFHSIHLLAANTTALNYGVDCQDWSFSDPTNTFMDILDESSNITNSTIKTDVLARIVPSVNASTMLNPAMLSQVETKDNLEEEIWPTSPWVNDVGVFQEISNGLGLYSGKTEQQFGSNATGYEDIKDLNGFLAFPSESELHKVLGSAAPHRKTRNSMSKHTSVVDTYSNSTFISNNKEHGDIESLEHPEDVDPKYLLDAVYGDLFSACNDTSSISNSFRSPISKKMPFTGLIHPRNSCEESSLVMKDVKGDLKAAVRVKGRDAITSPSFDGNSSLLTDEPQEEKVYSHLQSTNGPKISSTYKKRARPGTQKSRPRDRQLIMDRMKELRELVPDGGKCSIDNLLERTIKHMLYLRKITSQAEKLKRFAHKEVPKCSKQKINYNQSGRSCAYDLESEQAWPIVIEDLECSGHMLIEMVCNEHGFFLEIAQVIRKLELTILKGVLENRSSAAWACFIVEAPRGFHRMDVLCPLLHLLQRRKNPVPYK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K8SS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SSWSPKHEKMQKSLSTQLAVAVRSVQWSYGIFWAPSTTQEGVLEWREGYYNGDIKTMKTVQTTMEIKNDKIGVQRSEQLKELYKFLLVGESDPQTKRPSAALSPEDLSDSEWYYLVCMSFVFYPNQSLPGRALEIGETIWLCNAQYADSKVFSRSLLAKSASIQQKEILSDYYIVAVTKISMFILCFKPVFQTVVCFPYLGGVIEIGTTELVLEDPNLIQHVKACLLEFSKPICSDKSSSALNKPDDDKLQPCSNGEHVLVDTKVLEYSCSPAEEIKLDQDPIKELQQDSNMDSPDGCSNGCEHNCRVGESMVEGINNGGPSSQVHFMDDDDALSNGAPDSLSSCDCISEASENRGKASKDVQLIRGIQSFNHLNRSSLDAEATDEHLSYTRILSALLGRSSAFKQNPYASNSNCKSSFVKWKKGGICEQNRLRLEQSLLKKTLFTVPLMHRSFSSIESMKENETKEWTNRLENADDKFRENVLSDKIRETGNFKILKSSIPHPISEVEKISILGDTIKYLKELETRVEELESYMDMSDSEARTKRKCPDMLEQISDNYGARKVYNKGMRKPWMMNKRKACDIDEKDREEIDRFVVSEEDNNKPLDVKVNMKEQEVLIEMKCPYREYILHDIMDAINNLHLDAHSVESSTTEGVLTLTLKSKFRGTATAPLGMIKEALWKVSGN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Z1VR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PFGGRFYGFESWLDQPHQHDSSPSDGFFVPEAPFKATDLLFDGAGRSSKLDNNRKSTEACKSHREAERRRRQRINAHLSTLRSLLPNTAKADKASLLAEVVKHVKRLKKEADDVARDPSKPDAEAEPWPFPGESDEATLSYCDGEPNLVKATLCCEDRPGLNRDLTHAIRSVRAKAVRAEMMTVGGRTKSAVVIQWPAASGGGDSKEGVEVGALERALKAVIENRALVGSGMGRFVLGQKRAWNSYDSPDEVDCTFLLNRDAS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4C1A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VEEELQSLEMQRECKMEASQSSSPPVFNSERKNNNRAKKVEGQPSKNLMAERRRRKRLNDRLSMLRSIVPKISKMDRTSILGDTIDYMKELLDKINTLKQEIQVVDDSNGILSNDIHPNDILVRNSPKFDVERRNNNGDTRVEICCGGKPGMLLSTVNTLEALGLDIQHCVISCFNDFTMQASCSEELEQKRMVSSEDIKQALFRTAGYGGRCF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Z8IA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EAVVFPQDPLSYTCNKDNYLYSIAASGGPWSNHEEPYGNNVTDSMDQWDSYNSNSSPEPCITTIDHDQASVPGANNSPLAPVEAATSSNTVAAGAASTGRRKRRRTKSVKNKEEIENQRMTHIAVERNRRKQMNEYLAVLRSLMPPSYVQRGDQASIIGGAINFVKELEQLVQCMNGQKKTKQEHHNNTVPFAEFFMFPQYSTHATRYCNNDNTVYPPCIEAGTKKPSWSSTAAVDIEVSLVDSHANMKILSKKQHGLLVKMVIGLQNLGFTILHLNVTTANDMVLTSVSVK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NA6B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FTADLHSFRPSFPFLDINTMELTNGFKGVMNVNSHILNNNSSLHMQDFLMPFNTSHSFISSPESEFSGLVHYVNHSDLPSSLTISSADNEIQQGKKRKAVDTPDTMSANSTPAVSESGSNTKNNYGRGKRGKKNETEEKKSKEVVHVRARRGQATDTHSLAERVRRGKINEKLKFLQNIVPGCYKTMGMAIMLEEIINYVQSLQHQV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EFLSMKLNAASAFYDFNSQTDAFETVLRARASEAKELAKNEREGHGIQPTWPYC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P4GT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QLGSRSEASPSSTNDKKIERRLIEKKRRKHMRMLYSKLNALLPIDHNSTSPKEVLPLPDQVDKAINYIKNLKKKVKMAKEKRESLLGMGRKRTRDAGSRRDRPKPPQLEVHEMGSYLQIVMTCGLDSQFIFSEIIRILNEENIDVKSVKSSLVENSMHHVIYAEISQSLLQLGATKVSERLKRFVNEPTSEIELQSDHQLLDFEIDTDELAELLDFLEE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UVF95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RGSQPSSSTTNKIERRLIEKNRRNHMKMLYSKLNSLLPNYNPKEALPLPDQVDEAINYIKSLEEKVKTAKEKKEDLLERMGRKRTRGSGGGGDGSGCSNTKPPQLEIHETGSCLEIVMTCGLDNQFIFYEIIRILNEENIDVKSANSSLLGDSNILIPQLLIQFGATKVSERLKRFVNGSASDIELLQPEFWDLEIDTDIWS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R44YW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MKPFLDIDPSMDLINQFIGLNTTTTTTTTHMNMCDNLFGSHHHHHHHQDDFQGNLEESFHQNHHHVNNNASSVVVPVISSSLLNYYPSENEEVHEGKKRKATTSGNSTPAASHHSESKIIKNNEVVHVRARRGQATDSHSIAERVRRGKINEKLRCLQNIVPGCYKTMGMAVMLDEIINYVQSLQHQVEFLSLKLTAASTFYDFNSETDALETMQASEAKELGKYGKEGHGGVSCYQPNWPL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83F8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DDQFRASANWWDSSRNVVRFESRESQSGPWHGVGDDEMKLPIRSSTMENSMSSSSSAGASSGRSSVVFHERLQQQQNLDSPNLSNDPNLHMMMGLGLSSHSSMDWNQASFMRAEKTSEMLQQETGMGLSNRGFSLDQTQFSPQYSSCSGDSNITSQQLLSSNFQMDSSSSAPLYCNTSMLQGLLGPESNNQAHQGPISNFPYSTCLNSNNNNNQLHFTNNAPFWNASEPAPVSIKDARSIFFPSLHQPFSAPSFDQQSKNISEVRDSGGSMLKKSENEQSSKRPRNETPPSPLPAFKVRKEKMGDRITALQQLVSPFGKTDTASVLSEATEYIKFLHEQVTVLSTPYMKSGAQTQHHQNSGKSKEADGPKQDLRSRGLCLVPISSTFPVTHEPTVDFWTPTFGGT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GQB2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KKEEDQGQCSPQAIQNTIQSYQEQLFLQQQMQHHNPNGTDLYIGGGGSGRGLVFPPEASPIMQPPWSMSPVHPFSQAGPVHPVSHHNDNNNNHHDPFLVPPPPPSPYASFFNRRVPSLQFAYEGPSSEHVRIISDSLVGPMVHPGSVGPFGLQSELGKMTAQEIMEAKALAASKSHSEAERRRRERINNHLAKLRSLLPNTTKTDKASLLAEVIQHVKELKRQTSLIAETNPVPTESDELTVDTTDEDGRFVIKASLCCEDRSDLLPDLIKTLKELKLRTLKAEITTLGGRMKNVLFITADEEDYSSSNAGSGGGEQSLQLGHYCISSIQEALRAVMEKGGGDESASGNVKRQRTNINILEQRS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P91S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EPCHNYWYSDMGIQDDDIFNQRYKINTSLIVDKDHIIREIMDHHDYHHQPAFSSESDNSHSPTNNNRSGGSGNTRGFVFNNNNNNGSMSMFSQQHQHAPLLLDMKASTSTSSPRSYILSFHDSTVIATTAAAAATPPPPPSLETYNNNGKRPYQHIEVPLENQAKKVRSSSETLDHIMTERKRRRELTERFIALSATIPGLKKIDKSTILSEAISHVKQLKQRVKELEEQRKKISVESVSFIIRKSHLINGTTNNKVDDEGAINNKAATSEIALLPTVEARVFKNDVLIRIHCMKQSGIMLKILGHLKSFDLSAISNSVLPFGNSTLDITIIAQVYIYIYAQY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T7X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SMEPYSIDPMFSGMSLQSLLNLNPSLLSFLTDHPPQPQLPNHLTLHPTLEPYFNFIPKRPRLTYSSCSSSSSSPPSSLRAKPLPPKSNFARQRRQKLSEKTRCLQKLMPWDKKMDQATLFEQAYSYVKFLQAQVSVLQSMPYHAPPSPSFNNGGGCVFGFGDLERLNRNQLLQVLVNSPVAQTVMSSKGLCVFSMEQLGLLTKLSERRLLLQNMNANMNMVSDSKPFF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W4GJ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YSFYNSNHSSSPGFDVSRLISPSLHDYGASYGGLEPSHALILESEKIEQVNNGSEDARVGKNYENSDAKALAALKNHSEAERRRRERINGHLATLRGLVSSTDKMDKATILSKVVSQVKELQRNAMEASKGLLIPTDFDEVEVEPYEDHRSMSYKASICCDYRPEILFDLRHTLDALELQLVRAEISTLEGRMKNVFVYRCCKGKGDNN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NTEACQALARNVQKALSLVIDKASNALEYSLRASLPCKRRRICLLE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Z8QJ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KNDEDATTKKRKGKTADHIIAERKRRQDLTRSIIQLSATIPGLKKMDKAHVIRESLSYIKVLQDRVKELENQIKDRRVDSAIFIGRSQDSSSTDKSTISYEITSDNNNGGGIYNELSLEIEAKVMEKEVLIRIQCEKQKNNIIMLKIHAFLDKLHLSIASNSVLPFGTSTLVIITIVAENKKDSLSLLQLMDNGGKFSMTMDELVKSLREDLMETNNNAW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I62Z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DIRFFELNTGAKIPSVGLGTFQAENPGALAKAVTTAIKIYESLEVNHVKFIEFYDVRAAKASLGALNRICIPGKQIKLEHGHPRIAMYWLGAGAMQLNFATEKHFATEKQRREQLNGKYKILRSLIPSPTKALLQALGDRKGINRFGDFSAPLDEALIHVSLEQKVVTTFSAPNYCYRCGNMASILEVDDCKGHTFILVGARDIFLPGRGWRNHASVCLDRRDTRLDFYNWNRIKVKYCDGSLFTGDIEAVDPVSIVTLKIL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6VX9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RSEVFSNLINLFSSMFKLLLPHQIPKTLQELLPLEKIMSEKFCVSDEDKGVLESVLGAEAVAYFVSAVSNNFFSSVVASASALAGTDAGLRRRLCQVLEGSKWNYAVFWQVAGLKSGGSALIWGDGQCCDPKGGGAGEGGSEGDWSGVSKGDEEELRKKVLQKLDAYFACSVSKEANYARLDRVSDLHMFYLASMYYIFGFDSPCGPGGSFKSGKSIWVSDSASCSNQLESRSFLGRSAGLQTVVFVPLKAGVVELGSVETVPEDQGVLDLVRTAFGESSSGQAKAFPKIFGRELSVGGGDAKSQSITISFSPKLEDDSGFTSDSYEVQALAANHGYGNPSNGSMGENSEAKLFPQMIGGNYNAQTRVSSLDLGNEDSSSTHLDERKPRKRGRKPANGREEPLNHVEAERQRREKLNQRFYALRAVVPNISKMDKASLLGDAITYITDLQMKIKVLETEKNMNNNNEPMFPFSDIDFQAREDDTAVVRVSCPLDLHPVSRVIKTFQEHQIMAPESGVSTSEGKMIHTFSIRAQGSEAAAIQLKEKLEASLSK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HWR4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MKILGKRAFDYLASNSFITNESMLMATGSFENLQNKLSDLVERPNLNHFSWNYAIFWQFSQSKFKKDCVVLGWGDGCCREPIEGEEEREALRLGFDDDEVVQRMRKRVLQKLHTIFNGSEEENENYAFGLDRVTDTEMFFLASMYFSFPKGYGGPGKCFELAGIKTVVLVPTELGVVELGSVRIVDENLDLLKAVYSVFSSSFAHSSSFNDVGVPVPKIFGKELNVGNLNSGGKNFREKVVVRKIEEKKSWNGYPNGNNGIRFPNNARNGVNGSSWAVNQGLSQGCLGGVFPPIPRSCLSNMAKQADCGGKKDSLLEKFQRPPQGQVPMQIDFGVGSQSFGRSIVGECEISNSDSLHKEEKPSATQEKRPKKRGRKPANGREEPLNHVEAERQRREKLNQRFYALRAVVPNISKMDKASLLGDAIAHINELQAKLKALEYEKSTLKSTSKANLSGIEANLRDRTCSFKVDIEADQDGVIVKVSCPIELHPTSKLIQALKDSEMSILESTFNATNDHVFHTFVIKSHASEQLTKEKVIAAISGESNSRKLIF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FH6A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QPCSREMQSLNSLFNNQQQIQMDPATSQEDDFIKQMLSTIPPPPPPSWNLDHTPPNPKPYWLDNDNVAFPNYDDPSTLASKFRNHQITANSSSKAAAAALLLQQQLLMTRGLSGADSAILHHMFDSSQNDVVDASSSSFKSPNPTSADGSVQALYDGFTGSLQGAALASNQTHHFQHPQVQTSSNPNQMQGQGQGTSQGGNPNPNPNPGQPKQRVRARRGQATDPHSIAERLRRERIAERMKALQELVPNANKTDKASMLDEIIDYVKFLQLQVKVLSMSRLGGAAAVAPLVADINSEGGGDCVQTNGNQTAGASSSNDSLTMTEQQVAKLMEEDMGSAMQYLQGKGLCLMPISLATAISTATATCHPRNPIMNPTDGPSSPGMSVLTVQSANGDAVKDATSVSKP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JE9K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CKSQTVVCIPLLDGVVEFGTIDKHSTSNPASSSDCLIYTVADPPLHLTHQEDIKFIQHVKSFFIEHHHASVHPPPPPPKPALSEHSTSNPASSSDCLIYTVADPPLPPPNLTHEDNMEEDQDNEEEEEEEEDEDDEEEEPILDSEDEKRRNNNNVSGGITEPSELMQLEMSEDIRVGSPNDGSNNLDSNFHLLAVTEADNHSGQVDSYRVDPTQRWDPIQSPLDQLQVQLPVFSPIEDQILTQEDDHYSQTVSSILQNQSTRWAESPSIACYVTCSNQSAFAKWTSLVADEHLHAATADGSSQWLLKYILFTVPYLHSNKNNEENNSSPNNTNPTSSAGPTDRLRGGGKGSGTPQDELSANHVLAERRRREKLNERFIILRSLVPFVTKMDKASILGDTIEYVKQLRRKIQDLEARIRQMEAEQQRSRTPSTTIEVHHCGSSNKEQQQHTVVLGHEKRKVRIVEGTKTATKVAAAAATEASVQVSIIESDALLELE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CSHREGLLLDVMLVLREMKIEVIGVQSSLNNGVFVAELRAKVKDNNCGKKVSIVEVKRALNQVIPHTG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8HJ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SNSLQGYQLEQQQSSSSGLLRYRSAPSSLLANLTPTFTESQALLSRLANSNSSSSKNNISKNDTVSHSFQEFPDTNTNTNTKTNNKGCDSKGLRRMNSGGRGYGGGGGLPPHYPRNTSSSSSSSCSSSMDGSLGLVMGSMGMDQKGFGVSSSLNLLRQNSSPADLFSNVSFQNGFATMKGVGNYGHVNSTSEELSPSMNRLKNQISFSSRTASSLGMLSQISEIGNEEIGANSPEDGRQGGSNGDALHYSPGFCYGSWSDAPQHSENLTGLKRGRSSNGKLFPDVQNGELGNQVHMLSHHLSLPKTSSEMIGMENLLQFPDSVPCKIRAKRGCATHPRSIAERVRRTRISERMRKLQELVPNMDKQTNTADMLDLAVDYIKDLQKQFKNLSEKRANCKCISMRRADTNQI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9H3W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FLQMLQSVEYSPNYSSQQQCFFPFKDPTNFQTLLRLQHLKNHNNNNNNNNNVQELDQKSCVTHDVMVEMQQQQQQQQSHSPVKSESYELHQQHHQASASASCCVENNNNNTTPTKAITAATEKCGGRGNSNTQEVCQKSQQVGSVATTTRERKKRKRTRPAKNKEDVENQRMTHIAVERNRRRQMNDHLSGDQASIIGGAIDFVKELEQLLQSLEAQKRMRRKNNNNNSSNKNEDAIGFGSSSNSSSTTNGGYDGIMRSSTTSLSLLSTEEGNFGGGGGNGDELKAENKSESAEIEVTLIQTHVNLKIQCKRRHGQLVKAIVALEDLRLSILHLNITSSSDDSVLYSLNLKIEEGCRLRSANEIAEAVHHIFNFING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PVV4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IASSNYLAEFGMEEYSSSFQEYPMMMNSFEEMLDKFEMDMQSMSSASPECYSNSETKPPPHQLQTPLNTITTTTTTAAMPSRSASPSPPKLISFEAPSLPNSSNIKNPNLMMDDHIPFSAFFNYDNPPHKVLPATARNPVQAQEHVIAERKRREKLSQRFVALSAMVPGLKKMDKASILGDAIKYVKQLQERVQFLEEEKARKKSMVESGVAVKRCFVFVDDEDNNENEISAAAALLDGNCNTLPEIKARVSGKDVLIRIHCHKQECKNSSRGAREAAILSVLEKHNLTVHTTTSLPFGNDTLDITILAQMNKEYSIRTKDLVGSLRVALTQF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B5Q5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SSENPNWVLDYAYLDDIHSLSDPSNFSWPPPPTSLSADLHQSLPNSHGPDQSASRKRLRSSGSKACREKMRRDRLNDRFLELGSILDPGRPPKTDKAAILSDAVQLVSQLRGEAQKLKESTENLQEKINELKAEKNELRDEKQRLKAEKDSLEKQLKALNTPPGFLHHPPTLPAVFPHAPGQVLGSKLVPFMGYPGVSMWQFLPPAAVDTSQDHVLRPPV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13D8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ELNASATNWLSDLDIDDYELFSECNLKKFLDEDEENQFDEMVMSAVLGEEEEEEEERPTKQLRTCSSSSITNYVSSNSSSSSSPTSQILSFENSYNPSSQFYGFEFDATPNDKVSPQPQVGNNNDKNKVEQTRKPQSQGSKRHAAHSHDHIMAERKRREKLSQSLIALAALIPGLKKMDKASVLGDAIKYVKELQGRLKVLEEENKREVESVVIVKNPRFITSSSDDDSSSCDDDTLEADGEAAVAHVEARVAAAEKEVLLRIHCKKQKGIYVKLLSEIQSLHLYVVHSSVLPFGDSVLDITIVAQMGTEYKLSIRDLVRNLRVATLKTMSS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V8XW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YRLASKLASSITSSTSWSVIHCVVISSRNYTSKDINFGVGARATILQSVTKVANAVKVTMGPKKSYRNPRITNDGVTVAKSIKFQDKAKNIGADLVKQVAKATNTAVGDGTTCATVLSQAILTEGCKSIAAGVNVMDLRNGINKAVDAVITDLKSRAVMISTPEEITQIILEIMFVEQLELLLWLKKKIKMHSNNGRKVKIGVGVGVSVGVLCGLLLAFCLIWKRRKMATLKETNAALKDQSKKEQEEDPEVPLYDLSVIASSTNNFSHKNKLGEGTLENGQRIAVKRLSASSGQEIKEFKNEIALIAKLQHRNLLNFATEKQRREQLNGKYKILRSLFPSPTKMDRAFVVGDAIEYSNGIYRIGLTHYSEGSTCLIFIPFIKWFKILINTIIDNLEQRFYKNLRNENLASENVVLCIYK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8LR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TVLERQQARTKKCIQQDLQDNGSSLFDVFSDDYSSLIHMPPAPSSSSAISSFVSPKKRKSESHKVVVAQQSHTKKEKRVKVSAEEDSSKMSEQITNKDEVASAENSIKGSTSEPHNNKPDYIHVRARRGQATDSHSLAERVRREKISERMKYLQDLVPGCNKITGKAGMLDEIINYVQSLQRQFLSMKLAAVNPRLELNVDDLFAKEVFPACAPNFEGIGMGSSEMTNNPAAYLDFNSVQQLVSCSNGLINNIGMNMTPSPDMGLRKTIAAPLSVSLPETF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LDSSSCFNQVLPPSIWEGEFQIQNLYNVAFDQPRTSSFPPSHPFTGTYE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HA94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NLYDNRLTVSVDELYFNAENSSINKRGRMGRRNYDADDTVVYKSKNLETERRRRQKLSDRLLMLRSLMNKATIIEDAITYIKNLKDKVDSLTRELQEIEATSETTLVEPKTNETNNGEAMKEWGIKEEVRVTNIDGKKLWLKLIIEKKKGRFTQLMDAIHSFGIELIDTNVTTMKGALLITASIQGMDGEALVVQQTKELMLDIINSTHTY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6K1VA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HCLNSNASGSEMTVLERQRATIKWQHNNNHHQGYSSSSSPSPSSSSSISLVQVQSSSPACLAAGAWPKLDNNFLMGFTSSPSSGFPLPPPPPPTTSAASFDLNSAISRTSSCPLPSLAEGKETTTPNNKRKTDKFHNTKVVASDNDNKDKRVKVAAPNDSATVGKKGTQDCGDNSNKDNSKVSEVQNQKPDYIHVRARRGQATDSHSLAERVRREKISERMKFLQDLVPGCNKITGKAGMLDEIINYVQSLQRQVEFLSMKLAAVNPRLDFNMDDLFTREVFPACAASFPAIEMSPNMANPASYLHFNSSQQIDAGINPQDISLRRTISAPVSAPETFLDSSCFTQTLPSSTWEGDFQNLYSVAFDQARAASFPSQLFTGLLEPSNLKMEMEM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2MX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GHENAMGFHHGNESILTNNVNVSEMDMSSSMSLAKSSSSDVVVPNRSSMVTTHNSDFGNSSSYPFVQYMSDSTNLEGIMVHKIPSFGSGNFSEIVGSFCQEGSSDIPNMGFRPSYNHGNDAGTERAPMNEQSQVEDSITEDGAPGTAPSGNRRKRMLDHDSSFSPNKNAGGDELKDSPRTISDGAKEHEKKAKVEQNVSADLRGKQPAKQSKENSPSGEAPKENFIHVRARRGQATNSHSLAERVRREKISERMRLLQELVPGCNKITGKAVMLDEIINYVQSLQQQVEFLSMKLATVNPELNFDVERILSKEILQSRLGHGIVGYGVGMSSPHPFSNGSFQGNMAGMPSTSTQFPPLPQGVLDHEFQSLYGMGYDPNTALDNLGPNVSCLSGRLKTE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E7Y1X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SDVENAMRLQQEEKKGILLGLGTSGSEMASSNSEPSNVANPFLASSAWDPLTPLTQLQTTNTTTLVGDPSTSIPIPMVSHHNNEFSNSLLYTLVLENQQAPHIVQYMSRDMVPNPKVQVPISYGSGSFSEMVGSFLQSPNSEHSQGEGEGEDSGSAPSGNRRRKRGHEHNKNAEDCSGKSSDGRKDQDDQKKAKVEENKDKSAQSGEAPKENFIHVRARRGQATNSHSLAERVRREKISERMRLLQELVPGCNKITGKAVMLDEIINYVQSLQQQVEFLSMKLATVNPELNLDLERILSKDILQSRIGGYSGGISCSQAFPSSSFQGTLVPMPTTSNQLPPLPQSVLDHEFQNLYGMSYDSSTALGNMGHNGGSKSE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8YH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DNKRKTTSNSSSFNNNKELSAGREGRSSKKQRKSNNGGSGVKKGEEKEKEEAPTATATGYIHVRARRGQATDSHSLAERVRREKISERMKMLQRLVPGCDKVTGKALVLDEIINYVQSLQNQVEFLSMKLASVSPFFFDFAMDLDNDNNNGHLVRPLDQYTGGQFWEVEEDQRQKQLLHPYGLGSNLVGQHNE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X784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IHQQNNVANCSPENNNHQNQDSFYNNNNTDHNNLQFDSSALSSMVSSPSTAAPNFNMIQNDNSFVIRELIGKLGTIGGSSAEISPHSQTVALYNNNNTTPSSSCYSTPLNSPPKLNMPKPPPPSSSMALNSATVAEFSADPGFAERAAKFSCFGSRSFNGRTTTTTTTTTTSPLVMINNHNNNNGAELTHQRSNPIHRVSSSPSLKSLGSQMEKICSSPLEMAANSSQEESTISEQNPNVEGAALKIASSSDMSSRKRKGSSRAKAKDSTKPPEPPKDYIHVRARRGQATDSHSLAERVRREKISERMKLLQDLVPGCNKVTGKALMLDEIINYVQSLQRQFLSMKLASVNTRMDLSIENIVPKDYPLTFCEDDLHTIVQMGFGQTSNRTTPIHSPSFDGSNQVSQMKVEL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PF3J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TMASFLDPHQASITATTDFGGFHHHNLEELAQPTLFQKRAALRKNNSSSQQQQQGGVLGEGDNNNNSMKRKVMMEMEDNGSFDGSSAFNYDSGDDLIETNNKKNNQKGGGAKNKKGMPAKNLMAERRRRKKLNDRLYMLRSVVPKISKMDRASILGDAIEYLRELLQRINELHNELESSPSTTTTTTNSGSSSLITAVPTVVASSSFYPLTPTPPSLPTRIKEEICPTSLPSPNAQPPRVEVRLREGRAVNIHMFCGRKAGLLLSTMRALDTLGLDIQQAVISCFNGFALDIFRAEQCKEGQDVHPEQIKAVLLDTAGYPAI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ip.0HI1A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PPPTILGLQISLCNHIQEDNNNNINIGVPLIQDHHHHLWTTTTTTTSSGDDNTAQPSCLSLNTTNHITINHNMLNSHHTPPPPSSTVEFSTHDDDKLLLKTFFSAQDFYSNTDTTTTTTFCGVPSSSRRNFSHIYPTINISNNINNHSSPSPSSSSNNMTSHSFDLPAFMTTTTHGGGAAAHQQVDLGLATFSDNHLSFHLDHHHSQHHRPTHASSPPCSNSTTSTTANNNSHPSQYFSNGTVDTKRPCTSIMDTKASQSLTASKKSRSESRPSCPPFKVRKEKLGDRIAALQQLVAPFGKTDTASVLMEAIGYIKFLQSQVETLSVPYMKPTQNQTNSRMMQGVSTIGGGNGEPKQDLRSRGLCLVPLSCMSYIAGDASNDAWQQSNFGGAT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JJ8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DNNLSDIFQDKDFGGDDLFAILESLDDFTPTNTVQFPTLLESSSLPSPPTKRRKLLVPPPPPSPNAAEDGQQRMSHITVERNRRKQMNEHLSVLRSLMPCFYVKRGDQASIIGGVVDYINELQQVLQALEAKKQRKVYTDHVLSPRLVSSPRTSLSLPLSPRKPPLSPRLSLPISPRTPQPGSPYRPPAPCRLLQPAAAAASSYISPAASISNSLEPSPTTSSASSINDDINELVANSKSAMAEVEVKFSGPHLLLKTVSQRIPGQALKIISALEDLALEILQVNISTADETMLNSFTIKIGIECQLSADELAQQIQQTFC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1R1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DQFQASGNWWENPAIRNNWQPHQQQQDESDHMMKPTRVSMDSSGGGAAGGGSSSVVFHDPQKLQPPDSAAAATSSTDPNLHFMALGLSSPPIDWNQQPSFLSMLQEEGGGGGGMGLSAQQVHQWRSAESEFKNNRGFCLEQNQFSPQYSSGDSTVTSQQGFHHQHMDHSAVLYGSPSSILQGLLGPDHHQQQANHNFSYPTSNYGLSSSSSNDFLSNSSSSPITTTNTSLHFTNNAPFWNAAASDPKDVRSTTFFPNSLQPPFFTNPSFDVQSKNMSEMRDSGAVVKKSGSEPTPKRPRNETTPSPLPAFKVRKEKMGDRITALQQLVSPFGKTDTASVLSEAIEYIKFLHEQVLSTPYMKSGAPIQIQQGSGKSKEGEGPKQDLRSRGLCLVPVSSTFPMTHETTVDFWTPTFGGGSR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B6R3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EAVVFPQDPLFSYASSTTTTKDYFYSSFLGSHHHDLIGIINNNIIQQNQATNNSDSSSPPSNNDHWDHSHYATSSSSPDCCAATVDQPSVPTTTGRRKRRRTKTTKNKEDIENQRMTHIAVERNRRKQMNDYLAVLRSLMPPSYVQRGDQASIIGGAINFVKELEQLLQSMEGQKKPNHHDTTAAGGAAGMNSSGQSSPFGEFFAFPQYTTRGHHQGNNNATTMAAEQQQKQWAPAVADIEVTMVDSHANLKILSKKRHGQLMKMVVGLQSLSLTILHLNVTTLHDFVIALTFVANFEDGCQLNTVDEIAAAVNQLLCAVQQEASSFNEI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T85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STYLNGDALQNSLMSDNFTTNFHELTAPEELTLDHYYHQHNQEGSFPNNFFFDPYFDLNNEFFHTEILSSHQLLGPDCTSSHNSFISPNDLFQTEYSNVNTLLSCPKRQKYFHEDEELQLSPPLKEYASPSLFDGFILNSSSLLPSEEAALAEELLLPAAVAAPSSDFMVPEVVRNGFCVGINNESEKKDNERTISAQSIAARERRRRITEKTQELGKLVPGGPKMNTAEMLHAASRYVKYLQTQVGMLQLMNTLQKENEVAPPSEDLCALVTSPFVQEKLYSEELCFVPKDFVTTLTNQHDVRSKPTILKDLKELIETNNLQKK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4SL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SNNTNSGLLRTELEKLISSNNKNKRVVNNSSEHLKREEGNNNCNYSFGSQNHVIYQNNQHYHQIHQGLAMASSCNNGFDGTLFGATNSMDSENNNDNGTQNKMGSNLVRQKSSPAGFFSNYSIDNNGTTTSSRSSSGLQCTLNFSSRSSSCSKSRMPKIVESGNEGMESNCCYMPRFTGDFWDASEFNSSKRGTNNGEIMFSTSNAMEAQVGLTHHLSLPSSSTKIGGMEKLFQIQGSAPCKIRAKRGFATHPRSIAERQTSTADMLDLAVDYIKGLQKQVKILTDTRAKCNCSSNNQKE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78B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IYYDDHHDFLEELMALRRETLMETNYDNTTFHSSFPPNSSSSSSYQQDLILPHQIYDDDNFFNQIYDSLLFDEQSPPPLMMDHYSSSSYYSNNTSSNLDSYYPPLSFMEEEELQNLEIETATRCKVEPVVTVTCCDSESPAAIFNADSVMGNKEIRKNSRSTKKVVGQPSKNLMAERRRRKRLNDRLSMLRAIVPKISKMDRTSILGDTIDYMKELLEKINNLQQEAVKVEDSNMAGGIFKDVIKPNEILIRNSPKFAVERGVDNTRVEICCAGKPGMLLS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TVNTLEALGLDIQ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5HP4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RVVAVVVEESGNHSGGGNGNLSLSGGVNGGDQKGKKKGMPAKNLMAERRRRKKLNDRLYMLRSVVPKISKMDRASILGDAIDYLRELLQRINDLHNELESTPPGSSLQSSTTSLQPLTPTPQTLPCRVKEELYPGVLPSPKNQPAKVEVRVREGRAVNIHMFCTRRPGLLLSTMRALDSFMILSPNFVWAFQMLIESEWAGMKLKRNGLVVATLRH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0K3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KSNTPMDTSAASWLSELEIDEDYNFFPDLDFDLVDEEDFLSHELIASEDLQGKSALQDQSLSAECNSKELSNCCTDEMMSFEEMLRNINDETFSPKLSSSSSQILSFDNSDSLSSSPPNNTTQFYELKNSLNQRQDSVETPNNNNNKKSDSLNTQNVEAKSTSTLGKRSPSHAHDHIIAERKRREKISQSFIALAALVPGLKKMDKASVLGDSIKYVKELKERLAVLEEESKKTKALPTVVLNKAEQLHAHGAAVFSSLCEEETIDGLPQVEAREWGQQVLLRIHCWKEEGILVRILSEIQSLQLMVLNSSVLSFGDSILDITIIVQAGEGYNLTLNELVKNLRMATLKLMS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07D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DNEAGNNGGGVVQEVGERLSLPKLMMMMMMSKSNSSKSIVNGGNIAKKARRSSSECLDHIMAERKRRQEITQKFIALSATIPHLKKIDKASILSEAIAYIKQLKEQGKKLEEESRKKNRTVIESVSLVNKRHGAYELVEARALEKQVLIRIHCHGHKGVPQVFNHLTNLDLSVVSTSVLPFGTCALDITIVAQMGEKYSASMKDLVQSLRLAIPLC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1E1W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ENSLAETCWFNILANDLLRFVYFKGNWQLDEAFSGDYYNFTSPDSGALSAVSKDIVFDKNSMKQINERLFALRIVIPNITKMDKASIIKDGTEHLHEKERRIQDEIMEVKSKRLNNPIITASAAAGDYDFEQDLPIVIRSKKKRPDNLFFDTSTSSSSINNTNYFPIELIDLYAQLGSSWQECKNEN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42MZ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KGSRDAHEPSHMLSFLPLRLSISDLQLLCLVSGFVNADAKAVDKASVIRSKHSVTEQRRRSKINERYVQRASVISSVLSASVFDVGALNHDASGCQAVNTVGIVICYEDIGDLFFRFQILRDLIPHSDQKRDTASFLLEVIEYVQYLQEKVQKYEGSYQGWGHEPSKLMPWRNSHWRVQSFVGQPQAIKNGSGPVSPFPGKFDESNISISPTMLSGNQNMIDTDQGRDIVSKASEGQTDLASKGIALPLGMHPNMSVPVRSDGVLSHPLQGSVSEAQSTECPAASEPLSQQDELTIEGGTISISSVYSQGAVKNSNSYEYELLNNLTQALQSAGLDLSQASISVQINLGKRANNGPSCGTSSPKNHDMVPSSNQAFAQFRDAGSEDSDQAQKRLKTF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37BU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PEKVKKQLALAVRSIQWSYAIFWSSSPTQPGVLSWGEGYYNGDIKTRKTSQVAEHNSDQIISLQRSEQLRELYSSLADSKSCSQTKRPSAALSPEDLTDTEWFYLVCMSFVFNIGQGLPGRSLAYGQPIWLCNAHSADNGVFCRSLLAKSASIQTVVCFPFLDGVIELGTTDPVSEDYSLIQVIRNSFLDILETNLPNNPGANLNTRNKEEGGVACGEFDHNAYGLKLTPEVIGYELINITSPTTSSNALQANQQTDGRTMFPTEFSNCFHNSRNSSDCLSENHCAQDLQQCNDNPKTTLVNLGSDDKHYQRILSALPIRPDDDRLIMRVHLRNFRGESSFAIWKQLGSMDCQRSRRGGTPQNLLKKVLFEVPLMHMDGLLESQEKIGSKDRMRLLEVDDVGMNHALSERKRRAKLNERFLTLRSMVPTISKDDKVSILDDAMEYLRKLEEKVRKLEAEKDVTDLDGIVSTRTSQDMVERASDNNSNKNSKSVSNKRRACEAAGDEEMNNSEIDVGIYVSESEVVIEMKCPWREGLLLETVEALSSLHLDCHSLQSSKAHGTLYLTIKSKFRGANNVAPVKRIRRTLQKAAMK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LV58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AHQETLIFNNDYEVHDFTEDPNFDQLINLIRGDNNNEDDAAVFFNYGSDIIINDCFLDDNQNQNDLLLPCPTTAHNPYDQIHQSHNNNSSNEVMMNNVCDTNLISSFSCFDEGVVNRENEGEYSSATTTATDEANLSGKPRVKADRSKTLISERRRRSRMKEKLYALRSLVPNITKMDKASIIGDALSYVHELQAQAKKLKAEVAGLEASLFVSENYKASFDDNYIKTVQVTHNSHPINKKIVQIEMVQVEERGYYVKIVCNKGGGVAASLYRALESLVGFSVRNSNFETVCDTILLTFTLNVKGFEPEVNLPNLKLWVTGALLNQGFEFMGNFHY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ip.SB6J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ESVFFHNQYPMMDSSTITSSPTPWPQINLDDIDFNQIQESFSSASSPKSYTSNKRFNSSFSPIERPTKQQKNAYSHGISTNTTTTTSNEFMVPKASSSSSSQIISFEQHSNASSVASYNHHHQQLYNNNPSSDQGNHVLKPKTESVCSENLDFASVVSQADKANKGSAGAATTRNPTQAQDHVIAERKRREKLSQRFIALSAIVPGLKKMDKASVLGDAIKYLKQLQEKVKILEEQVAEKTVESAVFVKRSILFAEDNGSSSEENPEIEARISGKDVLIRIHCDKHSGIVPKIINEIEKHDLSVQSSSFLPFGNNSLDITIVAQVNINFNFSLINL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2DD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RSAKGHQEELDDDDEEHFTADTSSPHKVKLDESNSGKRVNPHRSKHSETEQRRRSKINERQALFQVLRDLIPQNDQKRDKASFLLEVIEYIQFLQEKLQIYEQTCEGWNQEPTKLIPWRGHHGPAENKADTSQAMQNGSAHEKNDVSPLLPKNVQNPIESDLSTTTIQKGHTIGSAVEAVPMGMQMRLDAFDPVVSSSMPNQRLHQPISNADMSFQIQPQVLFSKPSSGNYMVSDNVLMEHEELTNESESQSISNAYSQGVLDTLTQALQSSGVDLSQTSVSVQIDVGRRSNPGFIPSASSSKVYGNQFVTNRVNYCSEDSDQSLKRLRRDAT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P7G4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GVFFLPEAARTGYLRSIVQSVGCAYICLWSFDPTSSPNNRLFFLDGFYNNVRNNQQASSSLGSVAQQLFNQFRTLRFDANDDRIPGLAFRNNRPYLEVQQPELLRLAWTQIQKQFFQEARIKTAVFMGCNKGEIELGFLNMSQAEIQTALSSLFQEDFSSGRQIMDHQNNPPSSSSSSLRSLSTTAGSPEYSSLLFNIPPAGTLGTGGVTTGGATAGAIVPNTMSPLSSNTQSALLTNYVFPSHHQEIENETLMRVFLNAISPQQHQNLPYNITVVHPEGSAFKRYRTEPEPGPERGPESLRSRQSLMKRSLAFFRSINAMRIRERIQATRPSSTQLHHMIAERRRREKLNDNFQALRALLPPGTKKDKASILTTAKETLSSLMAEIEKLRIRNHELESRLPESSKESSATDQEISKTMLLVPPNERFHVQISDVPQSSSSSSSEERRVDLHVALRGQISQIDAVIRLLEFLKLAQNVSLVTMTTNTNNVGQGNNNYINQLTFRLRILEVCYLSFIKMHVLIGSEWDVSAFQEAVKRVVGDLAQFQVDH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785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QLFLSTTNIVVDSFDEEVTIIGQNQQMENNIGNYLNTLLVEEYDANSNNNHSTYTTISTSTHHDQNSFDHYYSNMNNNNNTNNIQFPCFPTQTTDLLNLLHFPTSPKNSSISFENHNNNIITCLPNPSSSSSNIIVGQESSNFSNVFNDPLLHLNLQAPPLLHQSSSSMRELFHHHGYYNMVPTTSRSDFVFGLGENNNNNNNNNDIIVELENGGYGRDVLENGVLEEFTNHHQEVANKKRGGKRSNNNNIKQFSSTNTERQRRVDLGGKFDALKELIPSSTKNDRASVVGDAIDYIKELLRTVNELKSLVEKKRYEKQRVKKKLKIEDEEEEEKEDDENNSSSYSESLTRSSWIQRKSKESEVDVRIIDNEVTIKIVQRKRVNDNNCILVYASKVLDELKLDLQHVGGGHIGDFCSFLFNSKICEGSSVYASAIANKLIEVMDRSLLT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X1DZ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LTENFKEQLALSVRSIQWSYAIFWSTSSTQPGVLSWGEGYYNGDIKTRKTSQGVELNSDQIGLQRSEQLRELYKSLKTVEASPQTKRPSAALSPEDLTDTEWYYLVCMSFVFNIGQGLPGKALAKGEPIWLCDAPSSDCRDFSRCLLAKTVVCFPFMDGVIELGTTDHVSEDLSLIQQIRTSFLDILDVGVHNVHGAFNVKQSQEVGGALISITSPNNSSNAFQANQPPDETLMVERINNGTSQVQSWQIMDDELSNAVHNSSDCVSQTLHSPENVASLPKGENLTDSAKDLQKCNNSKMTLVDPRSDDWHYQMVLSTLLKSSDQLIMGMHFQNFHQESSFSSWKKAGSVSYQRPRTGGSSQALLKKVLFEVPRMHLDGILEYQEENDFKEAVRTEADENGMNHVLSERRRRAKLNERFLTLRSMVPSITKDDKVSILDDAIEYLRKLEKRIKELEAHKDLTDREARTKRSPQDMVERTSDNYFNKTDNGTKSMAKKRKSRDIDDTRPEINSESLLKGSSTNDVAVNINEXLWKQLAVSTWNHLFGFNCTSSPMLTEPTIVSAKRIKQTLQNVAFKC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UL9L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EDSIDNNNNMMKMESESSSKNKNIIGENNNRNSNNNLNLQKGNNNKKKTGMPAKNLMAERRRRKKLNDRLYMLRSVVPNISKMDRASILGDAIEYMKELLQKINDLHNELQSMPPTAPASSLHHPLTPTNNNTATLPPAAASLPSRMMMKETASCPTSSLPTPNDQPARLEKTVFTSFDLIVDLKFLLIQDQEMILNSDNCVHYVKVEVGLREGRGVNIHMFCDQKPGLLLSTLTTLDNLGLDIQQAVISFFNGFAMDIFRAEQCNEGQDLHPDQIKA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ALIEASEASGFHNII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I39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IGDEYHRYWETSMFLQTQELDNWGLDEALSGYYDSSSPDGAASSAASKNIVSERNRRKKLNERLFALRSVVPNISKMDKASIIKDAIEYIQKLQEQERIIQSEIVELESGMMVEKKNPNSYEFEHQELPMLLRSKKKRTDELYDSLNSRNSPIHILELRVTYMGEKTIVISLTCNKRTDTMVKLCEIFESLKLKIITANITSLSSARLLKTADEEEKDLLQIKIQTAIAALNDPLSPMS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6Q4X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SRESTNWLFDYALIDDIPVHDATFAAPSSGFNWPSNAINGSSNVGVEIDGSLGDSDGIKESGSKKRGRSESCAPSSSKACREKLRRDRLNDKFVELGSILEPGRPPKTDKAAILIDAVRMVTQLRGEAQKLKDSNMGLQEKIKELKAEKNELRDEKQRLKAEKEKLEQQLKSMSAQPSFMAPPTAIPAAFAPQGQVPGNKLVPIISYPGMAMWQFMPPAAVDTSQDHVLRPPV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EV6E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MLIVAVAALTIALLRRSSHHRLLYPSSRGIYLREATAFQQSTELGLNLDQGKGADRVTAPEVGFLNPPEEASGSGKHFHDDVLDARAKNVFHGQPMPTTIPAAPHPPTMRPRVRARRGQATDPHNIAERLRKERIAERIRALQELVPSVNKVCNCSNAEQAFSFFDSACSALLPCAIRFCPNFHLLLGCLLAKMEAEKRSLWSWTASIEKRSLFPNAKSVALGAEKRSL. 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65PM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gram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RKRRQQLTQMFIALSATIPGLKKTDKASILGEAINYVKQLQERVRELEKRNNDNKRGPTEPVIFLNKTQLLCRNNEDSTSEEEEEEEEEEVEDWRSKEEKQVLPDVEARMLEKEKEVLIEIHCEKENGIEVKILEQLENLHLSVTGSSVLPFGNSTLGITIIAKMGDAYTMTLHDLLTNLRQLLLNIDQQHY.</w:t>
      </w:r>
      <w:proofErr w:type="gramEnd"/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UT46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STTILPTSLPIPCPPETTHLQYYLGYFTFYYCRQKPMSCGDRPNMHEQPGCFDPNTMAEGVSTPKLKDTFPQTLSDPSSSPSPLIVVGNTTNSNNNLEENIRLSMEELSYHHQQEDVSNYVNGVTATTIDIPHPQHLGLNMGNSYNNNINMDSHLVQHEIDILPYQQPTWDPNVQEMQDMGYTNHSEHQPHDQQFQQTEAQNCSQSYNPSSILDPPYPSQDLLNLLHLPRCSTSSLLANPAICIANKTQNFQNPMGFLGDLPIGSDNTSASSVLYDPLLHLNLPPQPPALRELFQSLPRGYSLPTNSRSGSLFGGGDEIEGDGSQLDMGVLDFNRVTASVGKGREGKGTKHFATEKQRREQLNGKYKILRSLIPSPTKMDRASVVGDAIEYIRELLRTVNELKLLVEKKRYGRERCKRQKAEDDAAESCNIKPFSDPDGCIRTSWLQRKSKDSEVDVRIVDDDVTIKLFQRKKINCLLSVAKVLDELQLELHHVAGGHVGEYCSFLFNSKIIEGSSVYASAIANRVIDVMDTQYAAAVPHTSSY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Q7H3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DSTVLEWLRPFVEAKAWDFVVVWKYGDDPTSGWVVAVVGAVVKALRMQRSSKMKKWMKNRTTWILLPFARMHIFSIQLEPRLVAISQQPKWLTHGEEIGTQVLIPVVGGLVELFTTKLVPKDNNILEFIRAHCYVSLKQEAICAQHHTDVNFSENLSSEEQYTQSSPQLASTLTDGVHLLAANWCKSDPYIEEPSSGSNPSSEYTSFDSKFVCLTHHEYLGESVKLSPTCKTERPKYNETSGKQQGTLSSYCGNGKRNKTKSVRVPPKEGYHAKNLATERRRRNKIKNGLFTLSGESGAGKTETTRMLMCYLAYLGGRVATKGRTVEQQVIESNPILEAFVNAKTVRNNNSSPFGKFVEIQFDKNGRISGAAIRTYLLERSRVCQVNDPERNYHYFYLLCAALQKEAIFRVVAAILHLGNIAFTKGKEVDSSFPKDDKTKFHLKTTAELLMCDLAGLEDALVKCVMITRDGLAKTIYSRLFDWLVDKINNSIGQDATSKCLIGVLDIYGFGSFKTNREAARNFEFLLWQWQKKKSVMDRASILADAIDYIKELHGQVEDLKDEVRNLEVEDCEKNTLQSIMPSKEQGENRTLLTELNQRSSNSTKQIEMKMQTEVNHISRTEYLLKVCWEQKPGGFSRLMEAINSFGFQVETANMTTIDGKAQIILTVEAAKEGIHPTKLKDFLTEQTG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J3ZJ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ISSLRGLTDLEIMEDPTYLHQWHLSSIDEPTLLPIAAAFGETLQQHSFSHPSFNPKTSMETSLSNIDRPTKHLKNNSWCPTKTPSEAQFASCSTLLSFVDPNYINQLEVVKSKDEMVCPKMNDTTPKDMNFQGTLGNQYVFEASQATKHVGPRSRLSQPQDHIIAERKRREKLSQRFIALSALVPGLQKTDKASVLGDAIKYLKQLQEKVK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ALEEEQNKRKAVESVVFVKKSQLSNDAEDASLEYEGIFHEALPEIEARFCDKNVLIRIHCEKNRGVVEKSINQIEKLHLKVTNSSAMTFGSWALDITIIAQMEKGFCMTVKELVRNLRSAFASI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M05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LEDHHLSSSNDFSNFVVYDTISATPFSSHGSSSTSFLVEENKVEEYGERTTTTTRKRQSGEAGQGKKKRRRKPRVCKNKEEAENQRMIHITVERNRRKLMNEHLAVLRSLMPESYVQRGDQASIVGGAIEFVKELEQLLQCLEAQKLKLVHQGMAAQQSNKNNNEDASSSSNELMMMMMMVMGSAPFSHFFVHPQFTWSQAPNKYASHHNKTNNNNNNQAAMADIEVTLIETHANLRILSRKSPKQLSKLLSGFQNLSLTILHLNVTSMDPLVLYSISAKVEEECQLGSVDDIASAVHNLLKMIEEEDSLCSLYGEVTKSTPSPLQDSLENSNTEYSL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4U4X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LSQLGFLEELLLLAPRRVEETCWNNGFNDLLPTTPPPSASVSASWSFDSLDDNPSLNPSFSSFSTPLDHRFDSSYAASFPFLDAFTIPPELHHSPPPLLPQQEHNNNNNNHPLVEEEEEELGFLGNDDNNQSLEERNSGRCKVEEQQALEVPAVVFNMGMCGEKKVPKSKKLEGQPSKNLMAERRRRKRLNDRLSMLRSIVPKISKMDRTSILGDTIDYMKELLERIAKLQEETMEEEGKNQIHLLGISKELKPNEFDVERRDHDTRISICCATKPGLLLSTVNTLEALGLEIHQCVISGFNDFSMQASCSEVAEERNCISTEDVKQALFKNAGYGGRC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JLE70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DLHRHPPMFLDHHHHHHHHHHHQQMNTTTTNNNSNSSGLTRFRSAPSSYFSSIIDKEFYESIFNKPSSPETEKILARFMNSLANDEPEDDSLLGVAAATTTTNNNNNNKNLSPPQQVVQQISQVKEEEISINTINTNNTLQPQPLPSSMNNESLVQQPQQQMNSMSNNNYGSLSGNNPPTQSFYQSSGRPPLPNQMKTGRGNASNLIRHGSSPAGFFSNLNIEGYAALRGMGTMGAAASNTSEDANFSPVARLKNPPTFSSSGLMTPIAEIRSTSNTINNPESAEAFAESQSSDFMSGLTVGSWDDSSSSMMSDNIAGRKRFRDEDVKPFAGANVADTQVKTEAGQAPGAPLAHQLSMPNTSSEIAAIEKFLQCSDSVVCKIRAKRGCATHPRSIAERVRRTKISERMRKLQDLVPNMDKQTNTADMLDLAVDYIKELQNQVETLSDSQAKCTCAHKKQ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510K0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MQRVRNHYYSGAQILRSSSITPYDYIFTKPRSKAADKKQAAVKHSQAEKRRRMRINTQYEALKNLFQNKTKTDKASLLTTTIEIVKNLRKNSIPQEASSSSKKEMNKVTNQKKMQEACSPRNDDVFPSWEDKWSLKHEEGLMKATLSCEDKPGLMSTIAKAMGSVEAKVVKAEMVNVGGRTRVVLWVKDSNGDRKGEEILKRTLSTLMQRPVPKKRRFT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JIB5P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KISMLVGEDQHKKSTKQQRGGGAMKVLICQHERILGRVNYLMEISSELGIMEDPNSFLWHLSSIDTCATTLAVFGDSLQKNNPLFCNSNLMNSKISMMETTTSPTATIIERPAKQLRSNNTSNWSSHINKTPESHFVGSCSNNILSFVDNTNHHHHQLGLVMKPKVEIMNSSSPNNIDTQGTTLLGNNNNNHHNHENYLFKESSCHEAKNFGQRPKLSSHQPHDHIIAERKRREKLSQRFIALSALVPGLKKMDKASVLGDAIKYLKQMQEKVSALEEEQKKKKTVESVVMVKKSQLCNDDEDSCSSETEPLPEIEARFCERNVLVRVHCEKKKGVIENTIIEIEKLHLKVINSSVLTFGTFALDITIIAQMDMEFSMTVKELVKNLRLAFSTFM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KW6F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PGAMMNEGSFGNGGGNTVPFSLAEIWPFPQAVNAAGGGALGLRRPQFGLGQFGDFIAGPNREPGPVASEQKAASGGGGGGSRKRRESEEESPKGVSTSNVAPNAVEEEERQASSGKPADQNNQTPPPDPPRQDYIHVRARRGQATDSHSLAERARREKISERMKILQDLVPGCNKVIGKALVLDEIINYIQSLQRQVEFLSMKLEAVNSRLNTGIEAFPPKDVSLQRFLYWDVEFC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AVK7Q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SSGAMQKKHEENSFLDTKTMAEGSDPSPSPTNMVAAADEGNTENSNEENLNLSLDEFYHQNHNPPPQTTEGVSTFENGTSSISMDIENTQNLSLNIGNSYSNKGTTTPLVQEIVIDHDDAFHYEKSNWDSTIHELLDLGFSNHNENQQAHDHQQFQLCEAQNCSQSYHSSDLLQLHLNPNQIPCITNPIQNNTPNFQHSMGFLGDLPVGSDYDTSLHLNPAFGVGELFPSLPHGYTRLTDSRSGFLFGGGDEMEGNGACYQDGDGSQVDIGVMEFNRA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RACSVGGRGRRGQGTMPIDKQRREQLNDKYQILRSLIPSPTKVDRASVVGDAIDYIRELIRTVNELKSLVEKKRIGRERFKRHKDENDASESCNIKPYGDGSIRTSWLQRKSKDSEVDVRIIDDEVIIKMVQRKKINCMLFVPKVLDELQLDLHHVAGGHVGEYCSFLFNSKIIEGSSVYASAIANRVIEVMDTQYAAAAVPHNSSY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I1L37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gram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HIMAERKRRQELTERFIALSATIPGLTKTDKASILRAAIDYVKQLQERVQELEKQNKKRSRESVILVKKSKNINNEKILLEESTIISTSETRRSEDGGTGLPDIEARFMGKDVLIEIHCEKENGIEMKILNQLENLHLFVTGSSVLPFGNSALGITIIAKMGDSCEMTVNDVVRNLREVFLKAHQNSHGI.</w:t>
      </w:r>
      <w:proofErr w:type="gramEnd"/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0158U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AKDQILHDSSMGSKVQSCVFNENNEYHKSVLEEEDGSQSTNGFSNDSAITHSPPLCANAYAYKATNYQLEEEQQSLIDFKGSCYNTLTQVVSESLLNFEQNRMVPGNSYMKDDTNVWDNNLHHQWSQISPRSTSELRPVQDSSCFQSSSSSYSTIVNSAKEKQLHGESSSYGWLYSQQTIPAHSIQDPAAQEPISKKRISMQAEKMKAAKKQCTDESKMPKSNKSGASKDPQSVAAKNRRERISERLKILQELVPNGSKVDLVTMLEKAISYVKFLQLQVKVLAADEFWPVQGGKAPDISQVKEAIDAILSSQRSEEQVQQPQSRSSWIFYEYYSVII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A0J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FLGAFSNNIELDCFKMFSTEKEHDFTYTTTTSQLFLDQRSSLLVGEDDELNFGLVQSTISSNLISDENEHYLFHSLDANPNTKMLHYKSQEESSYNSSNLSGGDTNFFNANMDLTTNYYYSSNYHDDHVLANDVSISMELCMEEKNLACFAPSMEDNDDHGLLENYDHYQCHQMENVDVVQLKRKIVEVPELDVSADENNTSNGYKNQKKKIFVAKDEQDCMKNEKSRKRKVVRNGNEGEERNNNVGLDGQSSSSNINICEDDNASEENNGGVTSVSHSNGKTRTIRGTAADPQSLYARKRRERINARLRILQSLVPNGTKVDISTMLEEAVNYVKFLQLQIKLLSSDDLWMYAPLAYNGLDIGLKLNNLKNFSPSP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B3CC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GTAARKSQKADREKIRRDRLNEQFVELGSILDPDRPKNDKATILGDTIQLLKDLTSQVGKLKDEYAALNEESRELAQEKNDLREEKASLKTDIENLNNQYQQRLRNMFPWTAMDHSVMMAPPSYPYPMPMAVPPGSIPLQPYPFFANQNPSVIPNPCSTFVPYLAPNTLVEQQSAQYVSPPSHPGTRSHLSSKHDTRNKPPRDRESKAEKSEASNDVTTNLELKTPGSSADQDLSSGKRKCSKPLRSEGSSLGRCSSSHSVQDSSSSSVDGSRKANE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EQ8V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FHLFFLPIPRFSTTKHTQIVSEFRFLVFNGSSSRFDQVVAGSRTAKRCFISFNSIMDGLNWDDATSQIIARNNTPILWSKQQQSQEIILTYPNSEHLINYQQQDAATVVKSSAIMSLSENGPYNMDNYYQISGKYMTDFNMAQQHQQHDHHHHHCLISSATNSNTNDDDNDGISKILLSDDDCKNYLWNLSSSTTDAASSAESESNNNNNNDASMLPCSHQNSSDHQQYINQGGQFNPIIITNKDHSPIIKIENPPRSKKPRWEKTPFSSTISFQNPNEASATMSSTSTTEEEADPEAIAQMKEMIYRAAAFRPVNLLDSDEVIEKPKRKNVRVSSDPQTVAARQRREKISQKIRVLQKIVPGGTKMDTASMLDEAANYLKFLRSQVKALENLGNNTTKVEAMDYNNYNSFVFSFNPSFHSQIH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X2SJ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YDHCSLFLDPSQTLPHVSDCNSLHRQFGGEFHSWPAPVEVVAGDRAASASKSHSQAEKRRRDRINAQLTSLRKLIPKSDKMDKAALLGSVIEQVKDLKRKAIEVSKAVTVPTESDEITIEYDPSARDESLKIKNKVVIKASVCCDDRPELFSELIQVLKGLRLTAVRADIASVGGRIKGTFLLCSKDSEKGVCLGTLKHSLKSVVTKIASSSIATNWPTRSKRQKFFLPSHF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NC8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KLNLHLFFFVFFLKQHEHLIIIKGPFYISFDFCSTGLPGEEERLGFNHFHQSKKLENWDDHNILLNNNNNQHNTRVGPNNNNNNNNMIVDGIIKQEVSQSGNLYGQEEFHASNGSTWSTHMVPINSSSPRSSVTTNNNNNNNLLDFSYNKVDHSKNNQLPYATPQVRKEKLGDRITALHQLVSPFGKTDTASVLLEAIGYIRFLQSQIELLNDTGLKRKAASSQDSKDNKAKDLRSRGLCLVPVSFTQHVGNENGADFWAPAYGSGF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6CZ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KFLTITLSLSPPTHIDTLSSLSLTMAMSVENQDPNDIGFFWDNQPWDVSNFDNLGQRETKENLHIEMPPLPPAPTNHLTQGEIEKKNEELTMPVTSNKKRRRADEDGKRPMKNDGNDHDLHIWTERERRKKMRDMFANLHAMLPQLPPKADKSSIVDEAVRHIKTLQQTVENLEKKKRQRIQSLSVSVSPIACESAVTNPQWNPYDSSSLSRDNNALTITATQHVSAAVANNSPFFKTWASQNVVLNMCGEEAQFSICAEKKPSLFTTIAFVLQKHKVDVISASILCNHNVNRYMVLTHASRALLQFADANTVEETFKRAAEEIMMWLG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12TI6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PPTPSFNTLDYSLDHNHHHHHLMQFRQGESSGEHSNGIADYIPQQQQQLPPAPPPSCFYNANSSSFDKLSFADVMQFADFGPKLALNQGKPCEEPGIDPVYFLKFPVLNDKMDEHNIMMMNHESGGCSDGGGGREEVETEAENNNDERFNNGEEEDAAMGGADQEDGRMKGEEETARISEDNNSVQIRFLGHGEDLVLNQKRNNNSTALMQENNKNMKRKRPRTVKTSEEVESQRMTHIAVERNRRKQMNEHLRVLRSLMPGSYVQRGDQASIIGGAIEFVRELEQLLQCLESQKRRRLLGEAQTRQVGDSNLGTQQQQPLQPPFYPPLASPSEQMKLVELETGLREETAESKSCFADVEVKLLGFDAMIKILSRRRPGQLIKTIAALEDLQLIILHTNITTIEQTVLYSFNVKVASESRFTADDIAGSVQQIFIEQEYKII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G8G7Y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NWLSHLEISGGGSGSSSVSFEEILSFNGGDHSSNNKDNNIIIIGDEANKQEKKNSKRGSLGNNNNNKRTTKKARNSIEALDHIMSERKRRQQMAEKFIALAAAIPGLKKIDKASILQEAINYVKELQERIALLEKESNNKEQLIVKKSQFCCSSLPCDKNNNDNNIGGNEMVLPEVEARLLEKEVLIRIHCEKRNGIMLELLAFLENNNLSLACSSFLPFGNYFCFFNKNTFFKRHERGIQLNIERSGEDVEGVSFEVYEM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W8R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GDRENFEVDRDRDRVNYSTSMASDWRFGVGNFANSMVDSYVTNFWDHPNSQNLGFCDINGGSSNMNVIGKDGFGYGRGSHDHRTLEMGWSHASSVLKGDNNAFLPNGPAMLPQSLSQFPSDSGFIERAARLSCFGAGNSVDMVNSFGIPQSMNLYARIGGTMQGTGDALLGHGLRSAALGGQSHKSDPNVVEDAKDDKEMTLQDDKRSENLPVSHDEGKQALGGSPNESDRAESSGRDDSPMLECTSGEPSNKGLSSKKRKRIGLDADKDKVDGSPEQPGAAVKENSGSRQQKGEQQPTPSTKGSGKNAKQGSQASDSPKEEYIHVRARRGQATNSHSLAERVRREKISERMKFLQDLVPGCSKVTGKAVMLDEIINYVQSLQRQVEFLSMKLATVNPRMDFNIEGLLAKEILQQRAGTSSAHGFPPELSMAFPPLHPSRPGLVHSTLPSMANSSDILRRTLQPNLAHLNGGFKDPNQLPEVWDDELHNVVQMTFPTSAPPSCQDLDGSAPSGQTKTEP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6R3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SDKEKFELDRKEDPMNYSTGMASDRRFGGSNLLNSSVGLAGRGDLNGSSSCSSASLVDSFGPNFWDTPTNSQNLGFCGINVHNSGSSLNPIEIRKDGFGFGRGGHDHGTLEMGWNQGNGFIPNESAMFPQNLSRFPSDSGFIERATRFSCFGGGDFGDMVNAYGIPQSMGPYAGTGGEAIHQARDGGQPQESNPNEAEAVKDATPSVEYLATKASPLKNDKRSENHVMPQNEGQQGPSRPPNETDRAKSSDDGGVQDDSPMLDGVSDEPCLKGLDSKKRKRIGQDADNDKAVELPTEGAGDISESQQKGEQEPTPTNKASGKNAKQGTQVSDPPKEEYIHVRARRGQATNSHSLAERVRREKISERMKFLQDLVPGCSKVTGKAVMLDEIINYVQSLQRQVEFLSMKLATVNPRLDFDIEGLIPKDILHQRPGPSALGFPLEMSMAFAPLHPSQPGLIQPTLPSMANSSDILRRTVHPQLASPASGSFKEPNQVPDVWEDELHNVVQMSFATTTAPMSTQDADGTVAATQMKVE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Y2W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DLQAPSSNGLTRYRSAPSSYFTDIIDREFYEHIFNRPSSPETERVFSRFMNSLRDDAAPEDDSLHLDSSSVKEEHDITPSQPLLFQHHQQQQQQNNVNSFNYQSTSRPPLPNQNQNLASSGGVEGVYSNNNNNNNRLPQTKNQSNLVRHSSSPAGLFSQIHIENGYVVDMRGMGTLGAVNKSVEEVKFSSSRTRRLKNPQNYSSSASGRMSSIAEIGNRDSREDNPDAEAFGETQGEDFITELAPWDDSVAVNDIVAGLKRFRDDDVKPFSSGLNAAETQNESRGQQAAPLAHQMSLPNTSAEMAAIEKFLQFSDSVPCKIRAKRGCATHPRSIAERVRRTKISERMRKLQDLVPNMDKQTNTADMLDLAVDYIKDLQKQVETLSDCQAKCTCSSKPQQ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CX0J5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MDGVFNLPEATRSDFLRSLLHTFGCTYICLWHCHSSSNNLLFLDGIYNNVSSTVAEETLFNLYQRLTFDAASDEYVGSWCGFQEANGLFRASTIGSSKTCIRSYPNTILSGKEARIERAIFMGCSKGEIELGFSTIPQIDMKAAVKSLFPEDFSRQQIHHPASSSSSSCPSHEFSSLRGVLLPAPEGEQEAIIRAILHVISSSSSPATATSQPPPYNNSAFRAYSSTAYNLVTSSSSSRFSLMKRSIEFSRTLHLMRIRDRFHFQHQHQLPHHPLIIDTQNANNNKHLRHIILERRRRENENKCFRELRALLPPGTKKHKSSVLTAAKEALKSLIAEIEKLNIRNQHGVLSHHRQSDIMIRILEFLKNLQNLSFVSMATNTSTNTQGTTINQIIFRLRILQGSEWDESGFVEAVRRIVSNLIRN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86J2T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gram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RKLALQAFQRQQAPNPVSVTALPQQPPGIRPRVRARRGQATDPHSIAERLRRERIAERMKALQELVPSINKTDRAAMLDEIVDYVKFLRLQVKVLSMSRLGGAGAVAQLVADVPLSAVEQGEEIEGGGNNEQAWEKWSNDGIEQQVAKLMEEDVGAAMQFLQSKALCIMPISLASAIFRMPPSDPSSLIKPESNSHS.</w:t>
      </w:r>
      <w:proofErr w:type="gramEnd"/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52XK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SKMSFTSGGTSCHVTGSAAEDDSNMQDAVATEEGSGSQWSFLPKPSHHNYVQYLTESSNYLPKTEDMIGSNYAALGFGNDGNGTNMNFFCNDPGKAYAFKTEVHSSNEVDIGKQVGYWRPAESEVQQEAMQFESTQHHHPLYPESPASWTPEAIGDNPNVSRLDPSVLAGTPSFLPKPARQKASDRQRRQRIADNLKALHDLLPNQAEGSQAYILDDIIDHVKYLQLQLKELSGSRLQAESTAIPLVFHEGYGHYIDQQKLNEPLEEMMGKLLEENPASASQLLENNGLVLLPMELVQDLHQSMQIFGNGNALV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K2CBN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KAVVYPQSQDPSFGYGVNYNNCYRNWSNSYNNEDQRVETTYPAEIWNNNNTTCSSPPSVLPSSCRPKRRRAKSRKNKEQIENQRMTHIAVERNRRKQMNHYLSLLRSLMPDSYVQRGDQASIIGGAINFVKELEQKLQFLGATYQEGEDGNNKKKKNMAFCEFFTFPQYTRTATATATTSSSSSNSEKSSSSRTVAAEEELGEVAADIEVTMVESHANVKIRSKKKPKQLLKMVSALHNMRLTILHLNVEDDCKLGSVDDIAAAVYQLMNTIQQEAPIILASTNFKIQASSLISFITKFG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7G5H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PLHELYRKAKEKLDCSKEINSTSAPDHSTAPESDFYELVWENGQISMQGQSSSRGRKIPTCKSLTSHCPKGLQHRDVVGYGNGTNNVNMMRMGKFGDSESGLNEIRMPAPSAEDEDVIHWLNYGMDESLPHDYGSDFIHELSGVTMHEIPPLNNLSLLDKRSNSNQVLRDSHKNYARHAFGSEQGILNKDFSVMARGEIEIPGPKPSTSQFCQPSSYQCQGSFASVRSKASEITENNGSNPAHQVPCGELTQIFPSASSGFSGLKLDKQDQVMCSSSSTIMNFSHFARPAAIVKANLQNIGLSSSRSDGIENKKKDASATASNPPESTKAGFSGERQKQSAVHELKVVEPSKADLKQLEPSKADLKQLEPKSLEVNATVLRQSDPARKEDVSKIYQSSNLLLCESTNKGEEAVVKNMEPAVASSSVCSGNGAERISGNPNQSLKRKRQETEDSECHSEDVEEESVDVKKAGPTRGVKRSRSAEVHNLSERRRRDRINEKMRALQDLIPNCNKVDKASMLDEAIELCQWELVPQMHRTHPPAAPMPGPSALHGMGRSNPPVFGLPSQGLPIPTMPRAPMFSYQGEPVANSPALRPNACGTAGLTETENPASASNQKDPVPIMQNTNGCNSTSQTTKQCEAAAAGRAVDATKKDNLVTDKF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M4TV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RLQLQGPLDSSLFGEHLEVNCLEQGFVDRESNFKVKEDEHEEQTLISSLEGNMPFLQMLQSVESPPFSPFKDPNFQALLRPQHLKKPWEGTPYIPTLESEINEFEQYTRSGSDAAWANKKTNSQHKDTRLSKHHHQERRMTHIAVERNRRRQMNEHLSVLKSLMHPSYIQRGDHASIIGGAIDFVKELEQLVETLEAQRRMRNKEEEDGGMRSSASSSRKEEASGGNEAKAERRSKVGGIEVSVIQSHVNLRIQCEKRAGLLINAIVALENLRLPILHLNITSSDSSVLYSFSLKIEEDSKLGSANEIAEAVDKILTSLTH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Q7CA9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VAGDRAVSASKSHSQAEKRRRDRINAQLTSLRKLIPKSDKCNKLILHMDKAALLGSVIEQVKDLKRKAIEVSKVSTESDKIVKGREINLKVVASKRLLYYEFDFRAHDSAFKDRYLQFQNVRVRFIPTEKKDIRDIYAAPNQRPTIYDMHEKTVDEKYYYSFEYVLTSPNYLSASFATIAIGNGRYWPLIVGANERRWKRYRD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EFK2L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METEKLPAMDNNTLLSETFLNTREFGGEDLFSILESLEDFNSPPPPPPRKRQKVTASASEDGQERVLSSHITVERNRRKQMNHHLSGDQASIIGGVVDYINELQQVLQCLEAKKHRKVFYTDNVLSPRLIIPSPKLSPRKPPLSPRILTLPPISPRTPQPGSPWLHSIEPSPSSSGSSAMNDNMNELVANSKSVIADVEVKFCGPHVLVKTVSPRIPGQAMRIVSALQDLALEILHLTITTSDETMLYSFTIKIGIECQLSAEELAQHIQQTFC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W6M4V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QATGVLRGSTHDDVVLESIQFNEEIRGIMAPAPAPENASSFTALLELPPTQAVELLHSPDCPAAAREPPCHVSTNQKPYLLCSYGGNLTFPSNAALIERAAKFSVFAGENSPPEDAARLAPVAVSGVVKNEPQETDSNPSSTQGCVSDPAVDTKNQKTAKRKEREKKARREKINARMKLLQELVPGCNKVGFPFLVVISGTALVLDEIINHVQSLQRQVEFLSMKLAAVNPRIDFSLDSLLATDGSSVMDSNLTSMASPVMWPENLANGNRQHFQQQWQFDAFHQPLWGREEANHNFMTPEHSLLSYDSSANSASLQSNQLKME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PFD9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GHQGEGERGVAVASNKDHHHGCDQPHCYLIDLAVVVLLYSFLLFHLILPKEEGAKENQLHGESSSYGWLYSQQTIPAHSIQDPAVQEPISKTHISMQAEKMKASKKQCTNESKMPKSNKSEASKDPQSVAAKNRKEGISERLNILQELVPNGSKVDLVIMLEKAISYVKFLQLQVKVLAANEFLPVQGGKVPDISQAKEAIHAILSSQRLEKQVQQPQSR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N5MMK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NPLMGENMFNSSRTGMTRSSSLLHVNKDIGELVWENGEVKVQGRGAAVEERAAKLERFYCSSILDQSKKQIQQGFSNFKLISNTYSSSLSQQCKKPRIIDFSGSAQATTKSHTLQHLGTCNNNNNQRTSLGGGMVNFPNFLVPSLLLNKSSSAAAAATSSKGHDHSSVVIDSSNNNKAATQELKETPFHQVQPLDRHSHAQKPYHGASSSSAAPPPPNYNSNNNIEQHLVVASSPVSSIGASNDPDIGIMRKQHEEYSNITDHDHDDTTTYISDDDDEETEDVIIAKETPAAGTRAKRSRDPEVHNLSDRVNKRIHTLKELIPNCNKIDKASTLDDAIDYLKTLKLQLQIMSMGRGLCMPLMMLHNHHNQLMCYRPSSGTGIPHQNMFDGFFNQMRPMIMPPSPLFINPTPPIAPLSIANSSSLDVSHVQAINNGDQVSLHQHTTSSSYPFYFPTIINQEEKNNYGME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VCZ4R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PAQLISEEWGSLSGLYTAEEAEFMTQLLAGNYSVSEKHYSSVAMPPSSAFWPCHESTKVSFKGINGNSYLPPSHIENANYLCFSQGSSSSTENGNIYSYDTTTNFDSMSTDNCLEGAKFSPQSNDNSRAQISGIIDEDAKIECERMVFEPAEDLENPTKRLRSSSEVPRNMRNVKSRKENPLPSSYTSNSEEDKGPAAPKNRRSSSGAATDPQSLYARKRRERINERLRILQTLVPNGTKVDISTMLEEAVHYVKFLQLQIKLLSSDDLWIFPRKKMEPGEEIYAEWSSLSGSYTAEEADFMNQFLSNCSHTQQLHANWNAGIPSALWYGHADINSSSFYAADASNNMFPIIDSDNLNDPLTNLVDPSLSTYTDKELGVDVIADKNVPSEPVSEPAQENITSKLEKPRKRSRSSNEILKNKKNVKTTKKPKSASISNIKEEDRCPGQGENLSCSCSEDDLDTCRELNEGESSSLSLKYSKGLQLNGKSRSSRGSATDPQSIYARRRRERINERLRILQNLVPNGTKVDISTMLEEAVQYVKFLQLQIKLLSSDDLWMYAPIAYNGMNIGLDFNITTP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RMK33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LSTYLNGDALQSSIISEIFTTKFQELTTPEELTLDHFYHQHSQEGLFSNNFFFDPYFDFNNGFFHPEILSSHQLGHSCTSSHDPFISPKPNNLFQIEYSNVNTLLSCPKRQKYFHKDEELQLSSPFKEYASPSLFDGFILNSSSLLPSEEAALAEELLLPAPVTTPSSDFMVPNVVRNGFCVGINNESQKKDSKRTISAQSIAARERRRNITEKTQELGKLVPGSSKMNTAEMLHAASKYVKYLQTQIGMLQLMNTLQKEDEVVPPSEDLCALITSPFVQEKLYSEELCFVPKDFVTTLTNQRDVRSKPTIFKDLKELIETNNVQKK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2A2GH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ILSLRVLLISSHTSTCCFFSLPLNMDIDSSGGTSNWLYDYGFDNISVADFMAPDSAAFTWLPQPQPHTNFKPPSSNISLEMEYSVDSIVLEGGPSKRFLELSSILEPGSMQPKTDKVAILSDAVRVVNQLRDEAEKLKEMNDEMLEKIKELKAEKNELRDEKNRLKVEREKLEQQFKMTNVQPSFLHHAPAATKAQGASQKLIPFIGYPGIAMWQFMPPAAVDTSKDHLLRPPVA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&gt;Araip.ERC1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proofErr w:type="gram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KGDSECGGSSMPAERNRRLKMNRLFSQLQATIPRPLSKATKEVIITETIRYIKELERKKNNLEQIKELQIQSHASGTTFMLPCMANDDNCSVTVTVSANVAFFGIQTVARRGLITMILEVFSNHKAEILAANVAVNEGILTFAVTALLQIVADGEGEGEGAVEMIKREIMTL.</w:t>
      </w:r>
      <w:proofErr w:type="gramEnd"/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RM65A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MELPQARSFGTEGRKPTHDFLSLYSNSTSQQDPRPPSQGSYLKTHDFLRVETKANTKEEASDETSSTVQKLPPAAPQPPPSVEHHQHLLPGGIAMKTPTAVLIPQVVSLYGMSLQLRRERQGRRIILWATSLFPEASPRADGSINLETQSAKQGHWTSTEGTPQSFSNNRHNSFNSRSSSQTTGQRNQSFIEMMKSAKDCAQDEELDNEETYFLKKESSNPERAELRVKVDGKSSDQKPNTPRSKHSATEQRRRSKINDRRVLPILHKIFQMLRELIPHSDQKRDKASFLLEVIEYIHFLQEKVHKYEGSFQGWNHEPEKLMPWRNNDKPAESFEACGTNSGSGPSPTLLFASKIDEKNITLSPPITGSSQKLEPGLNTATPFKNMDHPPGITNNTFPIPISSPPNFFPPRKSIGLGEMPHVTHRLPSDAGNGIYQPSVECQTVTATNEKLKEKELAIEGGAISISSVYSKGLLDTLTHALQSSGVDLSQASISVQIELRKQENIIRPTLPMSMCGIKGDEVPSNNQRMMRSRVATSGKSDQPVKKLKSCKT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DYV42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DGLSWDLSSQLAANNLAMLEGEEDYSIFVNNHMQEMHKSHHRHGYPNSEKVMMMMMSNMVQYPSSATPEAEIVSFPQRTRNNNNNFSMAVKSSSSSSTGWDVKEALTSNHQSWPSLSVVNYVPDFNMAHHHQQQQQQQLINSTTQSSSSLESLDCLLSATNSNTDTTTATTSLEEDDGISIILSDCRNFWNFTTNYGAITAAAAAASSAESETNNASNKQNNMQYHHHHQINNNELDETVSQASKRTIINDQYDLIKTSSAAAATTTTGPYFSIFHNSSSSATESGAFKLIKENPLPRSKKPRWENNNNNNNNNKRGGSSSNINFQQPNSSHSSIDEPDPEAIAQMKEMIYRAAAFRPVNLGLEVAEKPKRKNVKISSDPQTVAARQRREKISERIRVLQKIVPGGSKMDTASMLDEAANYLKFLRSQVKALESLGNKLDTMNNHNNVPPTTIAFSFNPSFPIMPSYFPNPKP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W1EXI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EGCGGNSVATTSPASFNWWYLHANHATNTNAYNNHHHHQTNPNNSSSCSCEEDISVSTSFTNASNHSTLTVDSSRRLLDPSSNNNHFLPEHAEDNHLWNHVLSAVGSNGELHNNEEMGEMKFLDALSSKNMTSSMFEEPACDYLKKLDTTTSWEYSGGSTSSSFNNSFEKHLNNNNNNNGFSDDALIENNERLTKLSNLVSTWSIAPPDPEVSSSHFDHPPTNNNHHQFPQSHHHHDPNCNFKQQVFIGDSTSYPPISSYDHPTKVKEEFHHHQTNSGFQNGLINGLSSVMGGDSGNKFYHGLPNLSSCTRNISDVISFNSRLGRPVLGIHAQKPNIKYMNNLSESKKQQGLQTTPPINRSNNGRVEGTTAREVKKKRSEESSEAILKKPKQDTSTASSTKVQAPKVKLGDKITALQQIVSPFGKTDTASVLFEAIGYIKFLQEQVQLLSNPYLKSNSHKDPWGSLDRKDHHKEDAKLDLRTRGLCLVPTSCTPLIYRENSGPDYWTPAYRGCLYR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X394B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EAKVDFEVDNLTTATGSSSFSQLLFGDDDDHHQHALGFAAAVDHLPLFSIDKPPKMLSFGDFQPHLLLPETNATPQKSVITSSDSSSASSCNHTTTAINSMSKTNKKRNWPGLQPIVKVPNSNNKKNKTENPPSSTSSGHAKKKEKLGERIAALQQLVSPFGKTDTASVLHEAMGYIRFLHDQVQGEEEEQVKEDKRDLKSMGLCLIPLQSTLHVSSTNGADFWSPAGAANNLTPYAHHQSK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1B22D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KPVIIKMFISITMEIETEGSGDEMKNSSCSALDLYSKAVVVEENGNHSGGGNGNLSLSGGVNGGDQKGKKKGMPVKNLMAERWHRKKLNDRLYMLRSVVPKISKMDRASILGDAIDYLRELLQWINDLYNELESTPPGPSLQSSTTSLQPLTPTPQTLPCRVKEELYPGVLPSPKNQLAKRLFAIIYHAEIVCLRRTVLDEKLKCKEYSTAALIGTLLYQNFQDGLIDFLKTIHLLISLKVTQKWQLLRNIESLYACGGVNL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H4PZ4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YQPSSSSSSSSQAHNSTVSEPALTRYGSAPGSLLRTAVDAVIAGGAGGPRHPHPLMPTGSHYFSGESSESTSKVNKTIGK</w:t>
      </w:r>
      <w:bookmarkStart w:id="0" w:name="_GoBack"/>
      <w:bookmarkEnd w:id="0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TVNWIIVIIVVRGGGGSGGGNYGSNSGRLKSQMSFTGQDSLSQISEVSESVVVDASTSERAYAMDHCWDNSNSNSSSIVFSAPPSKRSKNIDGDILNCLTALDSQYSLPQTALEMATMEKLMHIPEDSVPC</w:t>
      </w: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lastRenderedPageBreak/>
        <w:t>KIRAKRGCATHPRSIAERERRTRISGKLKKLQELVPNMDKYMPHTMKPQTSYADMLDLAVQHIKGLQTQVQVRKNILDNCTCGCKPSS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&gt;Araip.RX20Z.1 genotype-assembly-</w:t>
      </w:r>
      <w:proofErr w:type="spellStart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annot</w:t>
      </w:r>
      <w:proofErr w:type="spellEnd"/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=K30076.a1.M1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  <w:r w:rsidRPr="00B8740E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MAHQQRGQASSSTKMERKIIERNRREQMKNLCFKLNSLLPNFNPKQTLPPRVDQIDEAIIYIKTLESRVEIAKEKKESLLNKGMKKRPHDLAGSSAFDDETQGTSLKPPTIEIHERGSMLEIVLMISGFDNQFIFSEIIRILHEENIEVLSAISSRAGDSMIHVVHAENHLYQLGATKEISERLKRFVDAHCLQDIQGAQGP.</w:t>
      </w:r>
    </w:p>
    <w:p w:rsidR="00B8740E" w:rsidRPr="00B8740E" w:rsidRDefault="00B8740E" w:rsidP="00B8740E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p w:rsidR="00B8740E" w:rsidRPr="00B8740E" w:rsidRDefault="00B8740E" w:rsidP="00965B41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</w:pPr>
    </w:p>
    <w:sectPr w:rsidR="00B8740E" w:rsidRPr="00B874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535F" w:rsidRDefault="00D7535F" w:rsidP="005220E7">
      <w:r>
        <w:separator/>
      </w:r>
    </w:p>
  </w:endnote>
  <w:endnote w:type="continuationSeparator" w:id="0">
    <w:p w:rsidR="00D7535F" w:rsidRDefault="00D7535F" w:rsidP="005220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535F" w:rsidRDefault="00D7535F" w:rsidP="005220E7">
      <w:r>
        <w:separator/>
      </w:r>
    </w:p>
  </w:footnote>
  <w:footnote w:type="continuationSeparator" w:id="0">
    <w:p w:rsidR="00D7535F" w:rsidRDefault="00D7535F" w:rsidP="005220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9D7"/>
    <w:rsid w:val="00002BD7"/>
    <w:rsid w:val="0000540A"/>
    <w:rsid w:val="00026404"/>
    <w:rsid w:val="00065372"/>
    <w:rsid w:val="000B2FF8"/>
    <w:rsid w:val="00131EB1"/>
    <w:rsid w:val="001B1712"/>
    <w:rsid w:val="001B27E4"/>
    <w:rsid w:val="00202EEA"/>
    <w:rsid w:val="002A669B"/>
    <w:rsid w:val="002F2968"/>
    <w:rsid w:val="00312B1B"/>
    <w:rsid w:val="00326C7C"/>
    <w:rsid w:val="00331B77"/>
    <w:rsid w:val="00357512"/>
    <w:rsid w:val="00385ABA"/>
    <w:rsid w:val="00397A05"/>
    <w:rsid w:val="003E1294"/>
    <w:rsid w:val="0042386F"/>
    <w:rsid w:val="00447382"/>
    <w:rsid w:val="004A6D4D"/>
    <w:rsid w:val="004B4298"/>
    <w:rsid w:val="004B4AD9"/>
    <w:rsid w:val="004C56C8"/>
    <w:rsid w:val="004E5165"/>
    <w:rsid w:val="005220E7"/>
    <w:rsid w:val="005536F0"/>
    <w:rsid w:val="0058116C"/>
    <w:rsid w:val="005854C2"/>
    <w:rsid w:val="005C38A2"/>
    <w:rsid w:val="0060242E"/>
    <w:rsid w:val="006B37D3"/>
    <w:rsid w:val="007D31B7"/>
    <w:rsid w:val="007F62CB"/>
    <w:rsid w:val="0080329E"/>
    <w:rsid w:val="008B75DA"/>
    <w:rsid w:val="008E1F36"/>
    <w:rsid w:val="008F05F3"/>
    <w:rsid w:val="00965B41"/>
    <w:rsid w:val="00985577"/>
    <w:rsid w:val="009E335A"/>
    <w:rsid w:val="00A01823"/>
    <w:rsid w:val="00A166B7"/>
    <w:rsid w:val="00A339D7"/>
    <w:rsid w:val="00A462FA"/>
    <w:rsid w:val="00AA4D07"/>
    <w:rsid w:val="00AC16A0"/>
    <w:rsid w:val="00B20411"/>
    <w:rsid w:val="00B32215"/>
    <w:rsid w:val="00B646C5"/>
    <w:rsid w:val="00B8740E"/>
    <w:rsid w:val="00C71346"/>
    <w:rsid w:val="00CB0890"/>
    <w:rsid w:val="00CB6E7D"/>
    <w:rsid w:val="00D32F12"/>
    <w:rsid w:val="00D7535F"/>
    <w:rsid w:val="00D92E7A"/>
    <w:rsid w:val="00D938AA"/>
    <w:rsid w:val="00DD4B28"/>
    <w:rsid w:val="00DF7E0C"/>
    <w:rsid w:val="00E367AA"/>
    <w:rsid w:val="00E568E7"/>
    <w:rsid w:val="00EA4317"/>
    <w:rsid w:val="00EE4C94"/>
    <w:rsid w:val="00EF44EE"/>
    <w:rsid w:val="00EF6A82"/>
    <w:rsid w:val="00F03C93"/>
    <w:rsid w:val="00F52F87"/>
    <w:rsid w:val="00F86CA4"/>
    <w:rsid w:val="00FE6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mmplus">
    <w:name w:val="hmmplus"/>
    <w:basedOn w:val="a0"/>
    <w:rsid w:val="008E1F36"/>
  </w:style>
  <w:style w:type="character" w:customStyle="1" w:styleId="hmmminus">
    <w:name w:val="hmmminus"/>
    <w:basedOn w:val="a0"/>
    <w:rsid w:val="008E1F36"/>
  </w:style>
  <w:style w:type="paragraph" w:styleId="a3">
    <w:name w:val="header"/>
    <w:basedOn w:val="a"/>
    <w:link w:val="Char"/>
    <w:uiPriority w:val="99"/>
    <w:unhideWhenUsed/>
    <w:rsid w:val="00522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0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0E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mmplus">
    <w:name w:val="hmmplus"/>
    <w:basedOn w:val="a0"/>
    <w:rsid w:val="008E1F36"/>
  </w:style>
  <w:style w:type="character" w:customStyle="1" w:styleId="hmmminus">
    <w:name w:val="hmmminus"/>
    <w:basedOn w:val="a0"/>
    <w:rsid w:val="008E1F36"/>
  </w:style>
  <w:style w:type="paragraph" w:styleId="a3">
    <w:name w:val="header"/>
    <w:basedOn w:val="a"/>
    <w:link w:val="Char"/>
    <w:uiPriority w:val="99"/>
    <w:unhideWhenUsed/>
    <w:rsid w:val="005220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20E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0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20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450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4D9FE-A6F8-4080-8DA0-243D37DDBE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2</TotalTime>
  <Pages>40</Pages>
  <Words>16235</Words>
  <Characters>92546</Characters>
  <Application>Microsoft Office Word</Application>
  <DocSecurity>0</DocSecurity>
  <Lines>771</Lines>
  <Paragraphs>217</Paragraphs>
  <ScaleCrop>false</ScaleCrop>
  <Company>Microsoft</Company>
  <LinksUpToDate>false</LinksUpToDate>
  <CharactersWithSpaces>108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gao</dc:creator>
  <cp:keywords/>
  <dc:description/>
  <cp:lastModifiedBy>chao gao</cp:lastModifiedBy>
  <cp:revision>36</cp:revision>
  <dcterms:created xsi:type="dcterms:W3CDTF">2016-05-04T02:13:00Z</dcterms:created>
  <dcterms:modified xsi:type="dcterms:W3CDTF">2016-12-09T08:29:00Z</dcterms:modified>
</cp:coreProperties>
</file>